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6C539" w14:textId="327EFAA1" w:rsidR="00C5719B" w:rsidRPr="008D3F98" w:rsidRDefault="004B2052" w:rsidP="00C5719B">
      <w:pPr>
        <w:spacing w:before="60" w:after="60" w:line="240" w:lineRule="auto"/>
        <w:ind w:firstLineChars="0" w:firstLine="0"/>
        <w:rPr>
          <w:rFonts w:eastAsia="等线 Light" w:cs="Times New Roman"/>
          <w:b/>
          <w:sz w:val="21"/>
        </w:rPr>
      </w:pPr>
      <w:r w:rsidRPr="004B2052">
        <w:rPr>
          <w:rFonts w:eastAsia="等线" w:cs="Times New Roman"/>
          <w:b/>
          <w:szCs w:val="24"/>
        </w:rPr>
        <w:t>Supplementary Table S1</w:t>
      </w:r>
      <w:bookmarkStart w:id="0" w:name="_GoBack"/>
      <w:bookmarkEnd w:id="0"/>
      <w:r w:rsidR="00C5719B" w:rsidRPr="008D3F98">
        <w:rPr>
          <w:rFonts w:eastAsia="等线" w:cs="Times New Roman"/>
          <w:b/>
          <w:szCs w:val="24"/>
        </w:rPr>
        <w:t xml:space="preserve"> </w:t>
      </w:r>
      <w:r w:rsidR="00C5719B" w:rsidRPr="008D3F98">
        <w:rPr>
          <w:rFonts w:eastAsia="等线 Light" w:cs="Times New Roman"/>
          <w:b/>
        </w:rPr>
        <w:t xml:space="preserve">Recent researches on the biosynthesis of 5-aminolevulinic acid </w:t>
      </w:r>
      <w:r w:rsidR="00C5719B" w:rsidRPr="008D3F98">
        <w:rPr>
          <w:rFonts w:eastAsia="等线 Light" w:cs="Times New Roman"/>
          <w:b/>
          <w:i/>
        </w:rPr>
        <w:t>in vivo</w:t>
      </w:r>
      <w:r w:rsidR="00C5719B" w:rsidRPr="008D3F98">
        <w:rPr>
          <w:rFonts w:eastAsia="等线 Light" w:cs="Times New Roman"/>
          <w:b/>
        </w:rPr>
        <w:t xml:space="preserve"> or in</w:t>
      </w:r>
      <w:r w:rsidR="00C5719B" w:rsidRPr="008D3F98">
        <w:rPr>
          <w:rFonts w:eastAsia="等线 Light" w:cs="Times New Roman"/>
          <w:b/>
          <w:i/>
        </w:rPr>
        <w:t xml:space="preserve"> vitro</w:t>
      </w:r>
      <w:r w:rsidR="00C5719B" w:rsidRPr="008D3F98">
        <w:rPr>
          <w:rFonts w:eastAsia="等线 Light" w:cs="Times New Roman"/>
          <w:b/>
        </w:rPr>
        <w:t xml:space="preserve">. </w:t>
      </w:r>
    </w:p>
    <w:tbl>
      <w:tblPr>
        <w:tblStyle w:val="af5"/>
        <w:tblpPr w:leftFromText="180" w:rightFromText="180" w:vertAnchor="text" w:tblpY="1"/>
        <w:tblOverlap w:val="never"/>
        <w:tblW w:w="14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35"/>
        <w:gridCol w:w="3496"/>
        <w:gridCol w:w="886"/>
        <w:gridCol w:w="2285"/>
        <w:gridCol w:w="1087"/>
        <w:gridCol w:w="1176"/>
        <w:gridCol w:w="1555"/>
        <w:gridCol w:w="31"/>
      </w:tblGrid>
      <w:tr w:rsidR="00C5719B" w:rsidRPr="008D3F98" w14:paraId="5627C942" w14:textId="77777777" w:rsidTr="0054211F">
        <w:trPr>
          <w:cantSplit/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A68D38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7C83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riginal Strain</w:t>
            </w:r>
          </w:p>
        </w:tc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9E97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rains and Strategie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2B4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2287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ain Substrate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0A7701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5-ALA Titer (g/L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283FCC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oductivity (g/L/h)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5DAC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C5719B" w:rsidRPr="008D3F98" w14:paraId="504684C4" w14:textId="77777777" w:rsidTr="00C5719B">
        <w:trPr>
          <w:cantSplit/>
          <w:trHeight w:val="20"/>
        </w:trPr>
        <w:tc>
          <w:tcPr>
            <w:tcW w:w="14022" w:type="dxa"/>
            <w:gridSpan w:val="9"/>
            <w:vAlign w:val="center"/>
          </w:tcPr>
          <w:p w14:paraId="4F60D134" w14:textId="77777777" w:rsidR="00C5719B" w:rsidRPr="0097661D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</w:pPr>
            <w:r w:rsidRPr="0097661D">
              <w:rPr>
                <w:rFonts w:eastAsia="宋体" w:cs="Times New Roman" w:hint="eastAsia"/>
                <w:b/>
                <w:bCs/>
                <w:i/>
                <w:kern w:val="0"/>
                <w:sz w:val="18"/>
                <w:szCs w:val="18"/>
              </w:rPr>
              <w:t>I</w:t>
            </w:r>
            <w:r w:rsidRPr="0097661D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n Vivo</w:t>
            </w:r>
          </w:p>
        </w:tc>
      </w:tr>
      <w:tr w:rsidR="008E64A7" w:rsidRPr="008D3F98" w14:paraId="42158102" w14:textId="77777777" w:rsidTr="0054211F">
        <w:trPr>
          <w:cantSplit/>
          <w:trHeight w:val="20"/>
        </w:trPr>
        <w:tc>
          <w:tcPr>
            <w:tcW w:w="1271" w:type="dxa"/>
          </w:tcPr>
          <w:p w14:paraId="4250E1AE" w14:textId="1ED81F88" w:rsidR="008E64A7" w:rsidRPr="008D3F98" w:rsidRDefault="008E64A7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coil</w:t>
            </w:r>
          </w:p>
        </w:tc>
        <w:tc>
          <w:tcPr>
            <w:tcW w:w="2235" w:type="dxa"/>
          </w:tcPr>
          <w:p w14:paraId="33EEA4A8" w14:textId="7632C321" w:rsidR="008E64A7" w:rsidRPr="001D2E7A" w:rsidRDefault="008E64A7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</w:pPr>
            <w:r w:rsidRPr="001D2E7A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E. coli BL21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(DE3)</w:t>
            </w:r>
          </w:p>
        </w:tc>
        <w:tc>
          <w:tcPr>
            <w:tcW w:w="3496" w:type="dxa"/>
          </w:tcPr>
          <w:p w14:paraId="652F8FB4" w14:textId="7E747007" w:rsidR="008E64A7" w:rsidRPr="001D2E7A" w:rsidRDefault="008E64A7" w:rsidP="00063F5A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Co-expression of chaperone (</w:t>
            </w:r>
            <w:proofErr w:type="spellStart"/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GroELS</w:t>
            </w:r>
            <w:proofErr w:type="spellEnd"/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) with </w:t>
            </w:r>
            <w:proofErr w:type="spellStart"/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hemA</w:t>
            </w:r>
            <w:proofErr w:type="spellEnd"/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 from </w:t>
            </w:r>
            <w:r w:rsidRPr="001D2E7A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R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1D2E7A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capsulatu</w:t>
            </w:r>
            <w:r w:rsidR="00166366" w:rsidRPr="001D2E7A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s</w:t>
            </w:r>
            <w:proofErr w:type="spellEnd"/>
            <w:r w:rsidR="00166366"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, </w:t>
            </w:r>
            <w:r w:rsidR="00063F5A"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supplement of </w:t>
            </w:r>
            <w:bookmarkStart w:id="1" w:name="OLE_LINK41"/>
            <w:r w:rsidR="00063F5A"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ferric ion</w:t>
            </w:r>
            <w:bookmarkEnd w:id="1"/>
            <w:r w:rsidR="00063F5A"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063F5A"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andoptimized</w:t>
            </w:r>
            <w:proofErr w:type="spellEnd"/>
            <w:r w:rsidR="00063F5A"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 glucose-glycerol mixed carbon source</w:t>
            </w:r>
          </w:p>
        </w:tc>
        <w:tc>
          <w:tcPr>
            <w:tcW w:w="886" w:type="dxa"/>
          </w:tcPr>
          <w:p w14:paraId="6CA8E1F3" w14:textId="41BAC11A" w:rsidR="008E64A7" w:rsidRPr="001D2E7A" w:rsidRDefault="008E64A7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1D2E7A">
              <w:rPr>
                <w:rFonts w:eastAsia="宋体" w:cs="Times New Roman" w:hint="eastAsia"/>
                <w:bCs/>
                <w:color w:val="FF0000"/>
                <w:kern w:val="0"/>
                <w:sz w:val="18"/>
                <w:szCs w:val="18"/>
              </w:rPr>
              <w:t>C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4</w:t>
            </w:r>
          </w:p>
        </w:tc>
        <w:tc>
          <w:tcPr>
            <w:tcW w:w="2285" w:type="dxa"/>
          </w:tcPr>
          <w:p w14:paraId="25F12742" w14:textId="75621460" w:rsidR="008E64A7" w:rsidRPr="001D2E7A" w:rsidRDefault="008E64A7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Glucose, glycerol</w:t>
            </w:r>
            <w:r w:rsidR="00063F5A"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, glycine, succinate and ferric ion</w:t>
            </w:r>
          </w:p>
        </w:tc>
        <w:tc>
          <w:tcPr>
            <w:tcW w:w="1087" w:type="dxa"/>
          </w:tcPr>
          <w:p w14:paraId="2F7BCBBF" w14:textId="2B5857BF" w:rsidR="008E64A7" w:rsidRPr="001D2E7A" w:rsidRDefault="00166366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1D2E7A">
              <w:rPr>
                <w:rFonts w:eastAsia="宋体" w:cs="Times New Roman" w:hint="eastAsia"/>
                <w:bCs/>
                <w:color w:val="FF0000"/>
                <w:kern w:val="0"/>
                <w:sz w:val="18"/>
                <w:szCs w:val="18"/>
              </w:rPr>
              <w:t>1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5.6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76" w:type="dxa"/>
          </w:tcPr>
          <w:p w14:paraId="3B441DC7" w14:textId="55A9F564" w:rsidR="008E64A7" w:rsidRPr="001D2E7A" w:rsidRDefault="00063F5A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1D2E7A">
              <w:rPr>
                <w:rFonts w:eastAsia="宋体" w:cs="Times New Roman" w:hint="eastAsia"/>
                <w:bCs/>
                <w:color w:val="FF0000"/>
                <w:kern w:val="0"/>
                <w:sz w:val="18"/>
                <w:szCs w:val="18"/>
              </w:rPr>
              <w:t>0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.557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6" w:type="dxa"/>
            <w:gridSpan w:val="2"/>
          </w:tcPr>
          <w:p w14:paraId="3F372865" w14:textId="38EAB70D" w:rsidR="008E64A7" w:rsidRPr="001D2E7A" w:rsidRDefault="00166366" w:rsidP="00166366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begin"/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Yu&lt;/Author&gt;&lt;Year&gt;2022&lt;/Year&gt;&lt;RecNum&gt;347&lt;/RecNum&gt;&lt;DisplayText&gt;(Yu et al., 2022)&lt;/DisplayText&gt;&lt;record&gt;&lt;rec-number&gt;347&lt;/rec-number&gt;&lt;foreign-keys&gt;&lt;key app="EN" db-id="2pvfrxs5axesaaefeasvxdpmfs0vdwaz5swe" timestamp="1641285508"&gt;347&lt;/key&gt;&lt;key app="ENWeb" db-id=""&gt;0&lt;/key&gt;&lt;/foreign-keys&gt;&lt;ref-type name="Journal Article"&gt;17&lt;/ref-type&gt;&lt;contributors&gt;&lt;authors&gt;&lt;author&gt;Yu, Tzu-Hsuan&lt;/author&gt;&lt;author&gt;Tan, Shih- I.&lt;/author&gt;&lt;author&gt;Yi, Ying-Chen&lt;/author&gt;&lt;author&gt;Xue, Chengfeng&lt;/author&gt;&lt;author&gt;Ting, Wan-Wen&lt;/author&gt;&lt;author&gt;Chang, Jui-Jen&lt;/author&gt;&lt;author&gt;Ng, I. Son&lt;/author&gt;&lt;/authors&gt;&lt;/contributors&gt;&lt;titles&gt;&lt;title&gt;New insight into the codon usage and medium optimization toward stable and high-level 5-aminolevulinic acid production in Escherichia coli&lt;/title&gt;&lt;secondary-title&gt;Biochemical Engineering Journal&lt;/secondary-title&gt;&lt;/titles&gt;&lt;periodical&gt;&lt;full-title&gt;Biochemical Engineering Journal&lt;/full-title&gt;&lt;abbr-1&gt;Biochem. Eng. J.&lt;/abbr-1&gt;&lt;abbr-2&gt;Biochem Eng J&lt;/abbr-2&gt;&lt;/periodical&gt;&lt;volume&gt;177&lt;/volume&gt;&lt;section&gt;108259&lt;/section&gt;&lt;dates&gt;&lt;year&gt;2022&lt;/year&gt;&lt;/dates&gt;&lt;isbn&gt;1369703X&lt;/isbn&gt;&lt;urls&gt;&lt;/urls&gt;&lt;electronic-resource-num&gt;10.1016/j.bej.2021.108259&lt;/electronic-resource-num&gt;&lt;/record&gt;&lt;/Cite&gt;&lt;/EndNote&gt;</w:instrTex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separate"/>
            </w:r>
            <w:r w:rsidRPr="001D2E7A">
              <w:rPr>
                <w:rFonts w:eastAsia="宋体" w:cs="Times New Roman"/>
                <w:bCs/>
                <w:noProof/>
                <w:color w:val="FF0000"/>
                <w:kern w:val="0"/>
                <w:sz w:val="18"/>
                <w:szCs w:val="18"/>
              </w:rPr>
              <w:t>(Yu et al., 2022)</w:t>
            </w:r>
            <w:r w:rsidRPr="001D2E7A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DDA56BD" w14:textId="77777777" w:rsidTr="0054211F">
        <w:trPr>
          <w:cantSplit/>
          <w:trHeight w:val="20"/>
        </w:trPr>
        <w:tc>
          <w:tcPr>
            <w:tcW w:w="1271" w:type="dxa"/>
          </w:tcPr>
          <w:p w14:paraId="3C603AFB" w14:textId="71683E72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52C3789D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 xml:space="preserve">E. coli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BW25113</w:t>
            </w:r>
          </w:p>
        </w:tc>
        <w:tc>
          <w:tcPr>
            <w:tcW w:w="3496" w:type="dxa"/>
          </w:tcPr>
          <w:p w14:paraId="2FF6F92D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E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xpress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A</w:t>
            </w:r>
            <w:proofErr w:type="spellEnd"/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,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downregulat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B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expression with </w:t>
            </w:r>
            <w:proofErr w:type="spellStart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CRISPRi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, delet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sdhA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iclR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, </w:t>
            </w:r>
            <w:proofErr w:type="spellStart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microaerobic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and aerobic conditions</w:t>
            </w:r>
          </w:p>
        </w:tc>
        <w:tc>
          <w:tcPr>
            <w:tcW w:w="886" w:type="dxa"/>
          </w:tcPr>
          <w:p w14:paraId="30C1FA88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C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285" w:type="dxa"/>
          </w:tcPr>
          <w:p w14:paraId="1CB4FC50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Glycerol</w:t>
            </w:r>
          </w:p>
        </w:tc>
        <w:tc>
          <w:tcPr>
            <w:tcW w:w="1087" w:type="dxa"/>
          </w:tcPr>
          <w:p w14:paraId="664058C9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6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93</w:t>
            </w:r>
            <w:bookmarkStart w:id="2" w:name="OLE_LINK33"/>
            <w:bookmarkStart w:id="3" w:name="OLE_LINK34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  <w:bookmarkEnd w:id="2"/>
            <w:bookmarkEnd w:id="3"/>
          </w:p>
        </w:tc>
        <w:tc>
          <w:tcPr>
            <w:tcW w:w="1176" w:type="dxa"/>
          </w:tcPr>
          <w:p w14:paraId="4D9AFB0C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4D9DE801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NaXNjZXZpYzwvQXV0aG9yPjxZZWFyPjIwMjE8L1llYXI+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</w:fldData>
              </w:fldCha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NaXNjZXZpYzwvQXV0aG9yPjxZZWFyPjIwMjE8L1llYXI+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</w:fldData>
              </w:fldCha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(Miscevic et al., 2021)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2296245B" w14:textId="77777777" w:rsidTr="0054211F">
        <w:trPr>
          <w:cantSplit/>
          <w:trHeight w:val="227"/>
        </w:trPr>
        <w:tc>
          <w:tcPr>
            <w:tcW w:w="1271" w:type="dxa"/>
          </w:tcPr>
          <w:p w14:paraId="7C3E6B7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1ADE07F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E. coli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068A0C08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Ingratiation </w:t>
            </w:r>
            <w:proofErr w:type="spellStart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PdxY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to enhance the production of PLP, express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A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from </w:t>
            </w:r>
            <w:bookmarkStart w:id="4" w:name="OLE_LINK30"/>
            <w:bookmarkStart w:id="5" w:name="OLE_LINK31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R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.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capsulatu</w:t>
            </w:r>
            <w:bookmarkEnd w:id="4"/>
            <w:bookmarkEnd w:id="5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86" w:type="dxa"/>
          </w:tcPr>
          <w:p w14:paraId="78FC429B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C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285" w:type="dxa"/>
          </w:tcPr>
          <w:p w14:paraId="009431E2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Glucose, glycine,</w:t>
            </w:r>
            <w:r w:rsidRPr="0003157A"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pyridoxal</w:t>
            </w:r>
          </w:p>
        </w:tc>
        <w:tc>
          <w:tcPr>
            <w:tcW w:w="1087" w:type="dxa"/>
          </w:tcPr>
          <w:p w14:paraId="504A5FED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8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21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504EE31C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0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228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7D6B9092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YdWU8L0F1dGhvcj48WWVhcj4yMDIxPC9ZZWFyPjxSZWNO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</w:fldData>
              </w:fldCha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YdWU8L0F1dGhvcj48WWVhcj4yMDIxPC9ZZWFyPjxSZWNO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</w:fldData>
              </w:fldCha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(Xue et al., 2021)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1300847E" w14:textId="77777777" w:rsidTr="0054211F">
        <w:trPr>
          <w:cantSplit/>
          <w:trHeight w:val="227"/>
        </w:trPr>
        <w:tc>
          <w:tcPr>
            <w:tcW w:w="1271" w:type="dxa"/>
          </w:tcPr>
          <w:p w14:paraId="74FD7F8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C11B73B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E. coli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0EAF28FB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Downregulat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B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expression </w:t>
            </w: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by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03157A"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antisense RNAs (</w:t>
            </w:r>
            <w:proofErr w:type="spellStart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asRNAs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886" w:type="dxa"/>
          </w:tcPr>
          <w:p w14:paraId="70C3D0CA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C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285" w:type="dxa"/>
          </w:tcPr>
          <w:p w14:paraId="232DCAA6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Glucose, succinic acid, glycine</w:t>
            </w:r>
          </w:p>
        </w:tc>
        <w:tc>
          <w:tcPr>
            <w:tcW w:w="1087" w:type="dxa"/>
          </w:tcPr>
          <w:p w14:paraId="2EC4001F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1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23</w:t>
            </w:r>
          </w:p>
        </w:tc>
        <w:tc>
          <w:tcPr>
            <w:tcW w:w="1176" w:type="dxa"/>
          </w:tcPr>
          <w:p w14:paraId="3045797B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0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062</w:t>
            </w:r>
          </w:p>
        </w:tc>
        <w:tc>
          <w:tcPr>
            <w:tcW w:w="1586" w:type="dxa"/>
            <w:gridSpan w:val="2"/>
          </w:tcPr>
          <w:p w14:paraId="745243D0" w14:textId="696FB512" w:rsidR="00C5719B" w:rsidRPr="0003157A" w:rsidRDefault="00C5719B" w:rsidP="003B1BA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HZTwvQXV0aG9yPjxZZWFyPjIwMjE8L1llYXI+PFJlY051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</w:fldData>
              </w:fldChar>
            </w:r>
            <w:r w:rsidR="003B1BAF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 </w:instrText>
            </w:r>
            <w:r w:rsidR="003B1BAF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HZTwvQXV0aG9yPjxZZWFyPjIwMjE8L1llYXI+PFJlY051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</w:fldData>
              </w:fldChar>
            </w:r>
            <w:r w:rsidR="003B1BAF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.DATA </w:instrText>
            </w:r>
            <w:r w:rsidR="003B1BAF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="003B1BAF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separate"/>
            </w:r>
            <w:r w:rsidR="003B1BAF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(Ge F. L. et al., 2021)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4A4DFBD1" w14:textId="77777777" w:rsidTr="0054211F">
        <w:trPr>
          <w:cantSplit/>
          <w:trHeight w:val="227"/>
        </w:trPr>
        <w:tc>
          <w:tcPr>
            <w:tcW w:w="1271" w:type="dxa"/>
          </w:tcPr>
          <w:p w14:paraId="15E7880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6E5B2FF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W25113</w:t>
            </w:r>
          </w:p>
        </w:tc>
        <w:tc>
          <w:tcPr>
            <w:tcW w:w="3496" w:type="dxa"/>
          </w:tcPr>
          <w:p w14:paraId="3B4CF1E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katE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odB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to degrade ROS </w:t>
            </w:r>
          </w:p>
        </w:tc>
        <w:tc>
          <w:tcPr>
            <w:tcW w:w="886" w:type="dxa"/>
          </w:tcPr>
          <w:p w14:paraId="11E7E6A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088985E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1EE340A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11.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0F33BD3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52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4EEF3841" w14:textId="488565BE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E5PC9ZZWFyPjxSZWNO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E5PC9ZZWFyPjxSZWNO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u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1151FAB5" w14:textId="77777777" w:rsidTr="0054211F">
        <w:trPr>
          <w:cantSplit/>
          <w:trHeight w:val="680"/>
        </w:trPr>
        <w:tc>
          <w:tcPr>
            <w:tcW w:w="1271" w:type="dxa"/>
          </w:tcPr>
          <w:p w14:paraId="2CC2517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5BC72E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19913A5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Expression of codon-optimize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with the T7 system, improvement of soluble form expression with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Trx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roELS</w:t>
            </w:r>
            <w:proofErr w:type="spellEnd"/>
          </w:p>
        </w:tc>
        <w:tc>
          <w:tcPr>
            <w:tcW w:w="886" w:type="dxa"/>
          </w:tcPr>
          <w:p w14:paraId="7377484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421CF2F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uccinic acid, glycine</w:t>
            </w:r>
          </w:p>
        </w:tc>
        <w:tc>
          <w:tcPr>
            <w:tcW w:w="1087" w:type="dxa"/>
          </w:tcPr>
          <w:p w14:paraId="6BA1842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1176" w:type="dxa"/>
          </w:tcPr>
          <w:p w14:paraId="2E56F21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5892C30F" w14:textId="4EAAF2CE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9&lt;/Year&gt;&lt;RecNum&gt;169&lt;/RecNum&gt;&lt;DisplayText&gt;(Yu et al., 2019)&lt;/DisplayText&gt;&lt;record&gt;&lt;rec-number&gt;169&lt;/rec-number&gt;&lt;foreign-keys&gt;&lt;key app="EN" db-id="2pvfrxs5axesaaefeasvxdpmfs0vdwaz5swe" timestamp="1584180378"&gt;169&lt;/key&gt;&lt;key app="ENWeb" db-id=""&gt;0&lt;/key&gt;&lt;/foreign-keys&gt;&lt;ref-type name="Journal Article"&gt;17&lt;/ref-type&gt;&lt;contributors&gt;&lt;authors&gt;&lt;author&gt;Yu, T. H.&lt;/author&gt;&lt;author&gt;Yi, Y. C.&lt;/author&gt;&lt;author&gt;Shih, I. T.&lt;/author&gt;&lt;author&gt;Ng, I. S.&lt;/author&gt;&lt;/authors&gt;&lt;/contributors&gt;&lt;auth-address&gt;Department of Chemical Engineering, National Cheng Kung University, Tainan, 701, Taiwan.&amp;#xD;Department of Chemical Engineering, National Cheng Kung University, Tainan, 701, Taiwan. yswu@mail.ncku.edu.tw.&lt;/auth-address&gt;&lt;titles&gt;&lt;title&gt;&lt;style face="normal" font="default" size="100%"&gt;Enhanced 5-aminolevulinic acid production by co-expression of codon-optimized &lt;/style&gt;&lt;style face="italic" font="default" size="100%"&gt;hemA&lt;/style&gt;&lt;style face="normal" font="default" size="100%"&gt; gene with chaperone in genetic engineered &lt;/style&gt;&lt;style face="italic" font="default" size="100%"&gt;Escherichia coli&lt;/style&gt;&lt;/title&gt;&lt;secondary-title&gt;Applied Biochemistry and Biotechnology &lt;/secondary-title&gt;&lt;/titles&gt;&lt;periodical&gt;&lt;full-title&gt;Applied Biochemistry and Biotechnology&lt;/full-title&gt;&lt;abbr-1&gt;Appl. Biochem. Biotechnol.&lt;/abbr-1&gt;&lt;abbr-2&gt;Appl Biochem Biotechnol&lt;/abbr-2&gt;&lt;/periodical&gt;&lt;pages&gt;299-312&lt;/pages&gt;&lt;volume&gt;19&lt;/volume&gt;&lt;number&gt;1&lt;/number&gt;&lt;edition&gt;2019/12/18&lt;/edition&gt;&lt;keywords&gt;&lt;keyword&gt;5-aminolevulinic acid&lt;/keyword&gt;&lt;keyword&gt;Chaperone&lt;/keyword&gt;&lt;keyword&gt;Escherichia coli&lt;/keyword&gt;&lt;keyword&gt;Rhodobacter capsulatus&lt;/keyword&gt;&lt;keyword&gt;hemA&lt;/keyword&gt;&lt;/keywords&gt;&lt;dates&gt;&lt;year&gt;2019&lt;/year&gt;&lt;pub-dates&gt;&lt;date&gt;Dec 16&lt;/date&gt;&lt;/pub-dates&gt;&lt;/dates&gt;&lt;isbn&gt;1559-0291 (Electronic)&amp;#xD;0273-2289 (Linking)&lt;/isbn&gt;&lt;accession-num&gt;31845195&lt;/accession-num&gt;&lt;urls&gt;&lt;related-urls&gt;&lt;url&gt;https://www.ncbi.nlm.nih.gov/pubmed/31845195&lt;/url&gt;&lt;/related-urls&gt;&lt;/urls&gt;&lt;electronic-resource-num&gt;10.1007/s12010-019-03178-9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Yu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45A707B9" w14:textId="77777777" w:rsidTr="0054211F">
        <w:trPr>
          <w:cantSplit/>
          <w:trHeight w:val="510"/>
        </w:trPr>
        <w:tc>
          <w:tcPr>
            <w:tcW w:w="1271" w:type="dxa"/>
          </w:tcPr>
          <w:p w14:paraId="110BA69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70257C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7FEE493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nstruction of a quantified and regulated ALA production method with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fGFP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R.S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t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</w:tcPr>
          <w:p w14:paraId="737C316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7E8015A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12CBB4C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176" w:type="dxa"/>
          </w:tcPr>
          <w:p w14:paraId="2BE2518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586" w:type="dxa"/>
            <w:gridSpan w:val="2"/>
          </w:tcPr>
          <w:p w14:paraId="245E0308" w14:textId="6F5C5509" w:rsidR="00C5719B" w:rsidRPr="008D3F98" w:rsidRDefault="00C5719B" w:rsidP="00DC7443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an&lt;/Author&gt;&lt;Year&gt;2019&lt;/Year&gt;&lt;RecNum&gt;42&lt;/RecNum&gt;&lt;DisplayText&gt;(Tan et al., 2019)&lt;/DisplayText&gt;&lt;record&gt;&lt;rec-number&gt;42&lt;/rec-number&gt;&lt;foreign-keys&gt;&lt;key app="EN" db-id="2pvfrxs5axesaaefeasvxdpmfs0vdwaz5swe" timestamp="1580794563"&gt;42&lt;/key&gt;&lt;key app="ENWeb" db-id=""&gt;0&lt;/key&gt;&lt;/foreign-keys&gt;&lt;ref-type name="Journal Article"&gt;17&lt;/ref-type&gt;&lt;contributors&gt;&lt;authors&gt;&lt;author&gt;Tan, S. I.&lt;/author&gt;&lt;author&gt;You, S. C.&lt;/author&gt;&lt;author&gt;Shih, I. T.&lt;/author&gt;&lt;author&gt;Ng, I. S.&lt;/author&gt;&lt;/authors&gt;&lt;/contributors&gt;&lt;auth-address&gt;Department of Chemical Engineering, National Cheng Kung University, Tainan 701, Taiwan.&amp;#xD;Department of Chemical Engineering, National Cheng Kung University, Tainan 701, Taiwan. Electronic address: yswu@mail.ncku.edu.tw.&lt;/auth-address&gt;&lt;titles&gt;&lt;title&gt;&lt;style face="normal" font="default" size="100%"&gt;Quantification, regulation and production of 5-aminolevulinic acid by green fluorescent protein in recombinant &lt;/style&gt;&lt;style face="italic" font="default" size="100%"&gt;Escherichia coli&lt;/style&gt;&lt;/title&gt;&lt;secondary-title&gt;Journal of Bioscience and Bioengineering&lt;/secondary-title&gt;&lt;/titles&gt;&lt;periodical&gt;&lt;full-title&gt;Journal of Bioscience and Bioengineering&lt;/full-title&gt;&lt;abbr-1&gt;J. Biosci. Bioeng.&lt;/abbr-1&gt;&lt;abbr-2&gt;J Biosci Bioeng&lt;/abbr-2&gt;&lt;/periodical&gt;&lt;pages&gt;387-394&lt;/pages&gt;&lt;volume&gt;129&lt;/volume&gt;&lt;number&gt;4&lt;/number&gt;&lt;edition&gt;2019/11/05&lt;/edition&gt;&lt;keywords&gt;&lt;keyword&gt;5-Aminolevulinic acid&lt;/keyword&gt;&lt;keyword&gt;Escherichia coli&lt;/keyword&gt;&lt;keyword&gt;Fusion protein&lt;/keyword&gt;&lt;keyword&gt;Regulation&lt;/keyword&gt;&lt;keyword&gt;Super-fold green fluorescent protein&lt;/keyword&gt;&lt;/keywords&gt;&lt;dates&gt;&lt;year&gt;2019&lt;/year&gt;&lt;pub-dates&gt;&lt;date&gt;Oct 30&lt;/date&gt;&lt;/pub-dates&gt;&lt;/dates&gt;&lt;isbn&gt;1347-4421 (Electronic)&amp;#xD;1347-4421 (Linking)&lt;/isbn&gt;&lt;accession-num&gt;31678067&lt;/accession-num&gt;&lt;urls&gt;&lt;related-urls&gt;&lt;url&gt;https://www.ncbi.nlm.nih.gov/pubmed/31678067&lt;/url&gt;&lt;/related-urls&gt;&lt;/urls&gt;&lt;electronic-resource-num&gt;10.1016/j.jbiosc.2019.10.005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 w:rsidR="00DC7443"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Tan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6A4C7735" w14:textId="77777777" w:rsidTr="0054211F">
        <w:trPr>
          <w:cantSplit/>
          <w:trHeight w:val="510"/>
        </w:trPr>
        <w:tc>
          <w:tcPr>
            <w:tcW w:w="1271" w:type="dxa"/>
          </w:tcPr>
          <w:p w14:paraId="33E0186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715EDB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5F4DFA7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Downregulat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expression with glycine riboswitch at an unnatural pathway </w:t>
            </w:r>
          </w:p>
        </w:tc>
        <w:tc>
          <w:tcPr>
            <w:tcW w:w="886" w:type="dxa"/>
          </w:tcPr>
          <w:p w14:paraId="4D8FB2A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1CC491D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lucose, glycine</w:t>
            </w:r>
          </w:p>
        </w:tc>
        <w:tc>
          <w:tcPr>
            <w:tcW w:w="1087" w:type="dxa"/>
          </w:tcPr>
          <w:p w14:paraId="3C1AFC2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176" w:type="dxa"/>
          </w:tcPr>
          <w:p w14:paraId="72476BD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586" w:type="dxa"/>
            <w:gridSpan w:val="2"/>
          </w:tcPr>
          <w:p w14:paraId="3900AF29" w14:textId="028C938E" w:rsidR="00C5719B" w:rsidRPr="008D3F98" w:rsidRDefault="00C5719B" w:rsidP="00E60C3C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OTwvWWVhcj48UmVj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</w:fldData>
              </w:fldChar>
            </w:r>
            <w:r w:rsidR="00E60C3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60C3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OTwvWWVhcj48UmVj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</w:fldData>
              </w:fldChar>
            </w:r>
            <w:r w:rsidR="00E60C3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60C3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60C3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ou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622C5D2D" w14:textId="77777777" w:rsidTr="0054211F">
        <w:trPr>
          <w:cantSplit/>
          <w:trHeight w:val="510"/>
        </w:trPr>
        <w:tc>
          <w:tcPr>
            <w:tcW w:w="1271" w:type="dxa"/>
          </w:tcPr>
          <w:p w14:paraId="128618C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D70583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19F40C7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construction of unnatural glycine pathway with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ace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agxt</w:t>
            </w:r>
            <w:proofErr w:type="spellEnd"/>
          </w:p>
        </w:tc>
        <w:tc>
          <w:tcPr>
            <w:tcW w:w="886" w:type="dxa"/>
          </w:tcPr>
          <w:p w14:paraId="42901C8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2DA46B2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17B04CE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521</w:t>
            </w:r>
            <w:r w:rsidRPr="00371EFB">
              <w:rPr>
                <w:rFonts w:eastAsia="宋体" w:cs="Times New Roman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6184070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29</w:t>
            </w:r>
            <w:r w:rsidRPr="00371EFB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210F473B" w14:textId="6177BB8B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ZW48L0F1dGhvcj48WWVhcj4yMDE4PC9ZZWFyPjxSZWNO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ZW48L0F1dGhvcj48WWVhcj4yMDE4PC9ZZWFyPjxSZWNO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Ren et al., 2018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222B6C00" w14:textId="77777777" w:rsidTr="0054211F">
        <w:trPr>
          <w:cantSplit/>
          <w:trHeight w:val="794"/>
        </w:trPr>
        <w:tc>
          <w:tcPr>
            <w:tcW w:w="1271" w:type="dxa"/>
          </w:tcPr>
          <w:p w14:paraId="5AFF70C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1496253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Rosetta(DE3)</w:t>
            </w:r>
          </w:p>
        </w:tc>
        <w:tc>
          <w:tcPr>
            <w:tcW w:w="3496" w:type="dxa"/>
          </w:tcPr>
          <w:p w14:paraId="5F1E54D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er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improvement CoA pathway by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coaA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M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coaD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dfp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downregulation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inact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ucCD</w:t>
            </w:r>
            <w:proofErr w:type="spellEnd"/>
          </w:p>
        </w:tc>
        <w:tc>
          <w:tcPr>
            <w:tcW w:w="886" w:type="dxa"/>
          </w:tcPr>
          <w:p w14:paraId="29A8CBB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4B9BF3A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38DE8AF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2.81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4C86A60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6" w:type="dxa"/>
          </w:tcPr>
          <w:p w14:paraId="649D765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88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07D21990" w14:textId="7E1D4922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EaW5nPC9BdXRob3I+PFllYXI+MjAxNzwvWWVhcj48UmVj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EaW5nPC9BdXRob3I+PFllYXI+MjAxNzwvWWVhcj48UmVj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Ding et al., 2017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271D668F" w14:textId="77777777" w:rsidTr="0054211F">
        <w:trPr>
          <w:cantSplit/>
          <w:trHeight w:val="454"/>
        </w:trPr>
        <w:tc>
          <w:tcPr>
            <w:tcW w:w="1271" w:type="dxa"/>
          </w:tcPr>
          <w:p w14:paraId="76DB08C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4BED814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Rosetta(DE3)</w:t>
            </w:r>
          </w:p>
        </w:tc>
        <w:tc>
          <w:tcPr>
            <w:tcW w:w="3496" w:type="dxa"/>
          </w:tcPr>
          <w:p w14:paraId="718574B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taking short-term DO shock during aerobic fermentation </w:t>
            </w:r>
          </w:p>
        </w:tc>
        <w:tc>
          <w:tcPr>
            <w:tcW w:w="886" w:type="dxa"/>
          </w:tcPr>
          <w:p w14:paraId="27DB1D8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1C08422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03DF571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9.4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2A1C132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42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121768D5" w14:textId="432DC711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3&lt;/Year&gt;&lt;RecNum&gt;13&lt;/RecNum&gt;&lt;DisplayText&gt;(Yang et al., 2013)&lt;/DisplayText&gt;&lt;record&gt;&lt;rec-number&gt;13&lt;/rec-number&gt;&lt;foreign-keys&gt;&lt;key app="EN" db-id="2pvfrxs5axesaaefeasvxdpmfs0vdwaz5swe" timestamp="1580794394"&gt;13&lt;/key&gt;&lt;key app="ENWeb" db-id=""&gt;0&lt;/key&gt;&lt;/foreign-keys&gt;&lt;ref-type name="Journal Article"&gt;17&lt;/ref-type&gt;&lt;contributors&gt;&lt;authors&gt;&lt;author&gt;Yang, J.&lt;/author&gt;&lt;author&gt;Zhu, L.&lt;/author&gt;&lt;author&gt;Fu, W. Q.&lt;/author&gt;&lt;author&gt;Lin, Y. J.&lt;/author&gt;&lt;author&gt;Lin, J. P.&lt;/author&gt;&lt;author&gt;Cen, P. L.&lt;/author&gt;&lt;/authors&gt;&lt;/contributors&gt;&lt;titles&gt;&lt;title&gt;&lt;style face="normal" font="default" size="100%"&gt;Improved 5-aminolevulinic acid production with recombinant &lt;/style&gt;&lt;style face="italic" font="default" size="100%"&gt;Escherichia coli&lt;/style&gt;&lt;style face="normal" font="default" size="100%"&gt; by a short-term dissolved oxygen shock in fed-batch fermentation&lt;/style&gt;&lt;/title&gt;&lt;secondary-title&gt;Chinese Journal of Chemical Engineering&lt;/secondary-title&gt;&lt;/titles&gt;&lt;periodical&gt;&lt;full-title&gt;Chinese Journal of Chemical Engineering&lt;/full-title&gt;&lt;abbr-1&gt;Chin. J. Chem. Eng.&lt;/abbr-1&gt;&lt;abbr-2&gt;Chin J Chem Eng&lt;/abbr-2&gt;&lt;/periodical&gt;&lt;pages&gt;1291-1295&lt;/pages&gt;&lt;volume&gt;21&lt;/volume&gt;&lt;number&gt;11&lt;/number&gt;&lt;section&gt;1291&lt;/section&gt;&lt;dates&gt;&lt;year&gt;2013&lt;/year&gt;&lt;/dates&gt;&lt;isbn&gt;10049541&lt;/isbn&gt;&lt;urls&gt;&lt;/urls&gt;&lt;electronic-resource-num&gt;10.1016/s1004-9541(13)60627-8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Yang et al., 2013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FC563C7" w14:textId="77777777" w:rsidTr="0054211F">
        <w:trPr>
          <w:cantSplit/>
          <w:trHeight w:val="397"/>
        </w:trPr>
        <w:tc>
          <w:tcPr>
            <w:tcW w:w="1271" w:type="dxa"/>
          </w:tcPr>
          <w:p w14:paraId="2DF431C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C25564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MG1655</w:t>
            </w:r>
          </w:p>
        </w:tc>
        <w:tc>
          <w:tcPr>
            <w:tcW w:w="3496" w:type="dxa"/>
          </w:tcPr>
          <w:p w14:paraId="0F6B151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O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rom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R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alustris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respectively</w:t>
            </w:r>
          </w:p>
        </w:tc>
        <w:tc>
          <w:tcPr>
            <w:tcW w:w="886" w:type="dxa"/>
          </w:tcPr>
          <w:p w14:paraId="1A14070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0D5DF62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68B8030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6.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76587EA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6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3C00A4F7" w14:textId="3FF296A8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M8L1llYXI+PFJl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=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M8L1llYXI+PFJl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=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ng et al., 2013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2DDFE6D7" w14:textId="77777777" w:rsidTr="0054211F">
        <w:trPr>
          <w:cantSplit/>
          <w:trHeight w:val="283"/>
        </w:trPr>
        <w:tc>
          <w:tcPr>
            <w:tcW w:w="1271" w:type="dxa"/>
          </w:tcPr>
          <w:p w14:paraId="5291D78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400566C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Rosetta(DE3)</w:t>
            </w:r>
          </w:p>
        </w:tc>
        <w:tc>
          <w:tcPr>
            <w:tcW w:w="3496" w:type="dxa"/>
          </w:tcPr>
          <w:p w14:paraId="2A449DE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rom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adiobacter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optimization of fermentation conditions  </w:t>
            </w:r>
          </w:p>
        </w:tc>
        <w:tc>
          <w:tcPr>
            <w:tcW w:w="886" w:type="dxa"/>
          </w:tcPr>
          <w:p w14:paraId="2569CCC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66E1DAC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019351D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6.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0BB6C85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9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7E30B6C0" w14:textId="16151D77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dTwvQXV0aG9yPjxZZWFyPjIwMTA8L1llYXI+PFJlY051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dTwvQXV0aG9yPjxZZWFyPjIwMTA8L1llYXI+PFJlY051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Fu et al., 2010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7A3BFD8" w14:textId="77777777" w:rsidTr="0054211F">
        <w:trPr>
          <w:cantSplit/>
          <w:trHeight w:val="510"/>
        </w:trPr>
        <w:tc>
          <w:tcPr>
            <w:tcW w:w="1271" w:type="dxa"/>
          </w:tcPr>
          <w:p w14:paraId="01A7846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128E082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3496" w:type="dxa"/>
          </w:tcPr>
          <w:p w14:paraId="6DDC941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Addition of inhibitor D-glucose</w:t>
            </w:r>
          </w:p>
        </w:tc>
        <w:tc>
          <w:tcPr>
            <w:tcW w:w="886" w:type="dxa"/>
          </w:tcPr>
          <w:p w14:paraId="422B2C3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0D4BE5A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uccinic acid, glycine, LA, D-glucose</w:t>
            </w:r>
          </w:p>
        </w:tc>
        <w:tc>
          <w:tcPr>
            <w:tcW w:w="1087" w:type="dxa"/>
          </w:tcPr>
          <w:p w14:paraId="33B680A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1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7B715A1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10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469AB1CC" w14:textId="51194B9F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wPC9ZZWFyPjxSZWNO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wPC9ZZWFyPjxSZWNO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 w:rsidR="006732A5"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Liu et al., 2010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58E6711" w14:textId="77777777" w:rsidTr="0054211F">
        <w:trPr>
          <w:cantSplit/>
          <w:trHeight w:val="20"/>
        </w:trPr>
        <w:tc>
          <w:tcPr>
            <w:tcW w:w="1271" w:type="dxa"/>
          </w:tcPr>
          <w:p w14:paraId="2003880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4287389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Rosetta (DE3)</w:t>
            </w:r>
          </w:p>
        </w:tc>
        <w:tc>
          <w:tcPr>
            <w:tcW w:w="3496" w:type="dxa"/>
          </w:tcPr>
          <w:p w14:paraId="5893830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with a two-stage pH controlling fed-batch culture system</w:t>
            </w:r>
          </w:p>
        </w:tc>
        <w:tc>
          <w:tcPr>
            <w:tcW w:w="886" w:type="dxa"/>
          </w:tcPr>
          <w:p w14:paraId="2E15780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08AAAD5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16C9963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6.6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4E937B4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36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0AECB2A7" w14:textId="6A1CA6E5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u&lt;/Author&gt;&lt;Year&gt;2008&lt;/Year&gt;&lt;RecNum&gt;6&lt;/RecNum&gt;&lt;DisplayText&gt;(Fu et al., 2008)&lt;/DisplayText&gt;&lt;record&gt;&lt;rec-number&gt;6&lt;/rec-number&gt;&lt;foreign-keys&gt;&lt;key app="EN" db-id="2pvfrxs5axesaaefeasvxdpmfs0vdwaz5swe" timestamp="1580794355"&gt;6&lt;/key&gt;&lt;key app="ENWeb" db-id=""&gt;0&lt;/key&gt;&lt;/foreign-keys&gt;&lt;ref-type name="Journal Article"&gt;17&lt;/ref-type&gt;&lt;contributors&gt;&lt;authors&gt;&lt;author&gt;Fu, W.Q.&lt;/author&gt;&lt;author&gt;Lin, J.P.&lt;/author&gt;&lt;author&gt;Cen, P.L.&lt;/author&gt;&lt;/authors&gt;&lt;/contributors&gt;&lt;auth-address&gt;Department of Chemical and Biochemical Engineering, Zhejiang University, Hangzhou, Zhejiang 310027, China.&lt;/auth-address&gt;&lt;titles&gt;&lt;title&gt;&lt;style face="normal" font="default" size="100%"&gt;Enhancement of 5-aminolevulinate production with recombinant &lt;/style&gt;&lt;style face="italic" font="default" size="100%"&gt;Escherichia coli&lt;/style&gt;&lt;style face="normal" font="default" size="100%"&gt; using batch and fed-batch culture system&lt;/style&gt;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4864-70&lt;/pages&gt;&lt;volume&gt;99&lt;/volume&gt;&lt;number&gt;11&lt;/number&gt;&lt;edition&gt;2007/11/13&lt;/edition&gt;&lt;keywords&gt;&lt;keyword&gt;Aminolevulinic Acid/*metabolism&lt;/keyword&gt;&lt;keyword&gt;Escherichia coli/drug effects/*genetics/growth &amp;amp; development/*metabolism&lt;/keyword&gt;&lt;keyword&gt;*Fermentation/drug effects&lt;/keyword&gt;&lt;keyword&gt;Glucose/pharmacology&lt;/keyword&gt;&lt;keyword&gt;Glycine/pharmacology&lt;/keyword&gt;&lt;keyword&gt;Hydrogen-Ion Concentration/drug effects&lt;/keyword&gt;&lt;/keywords&gt;&lt;dates&gt;&lt;year&gt;2008&lt;/year&gt;&lt;pub-dates&gt;&lt;date&gt;Jul&lt;/date&gt;&lt;/pub-dates&gt;&lt;/dates&gt;&lt;isbn&gt;0960-8524 (Print)&amp;#xD;0960-8524 (Linking)&lt;/isbn&gt;&lt;accession-num&gt;17993272&lt;/accession-num&gt;&lt;urls&gt;&lt;related-urls&gt;&lt;url&gt;https://www.ncbi.nlm.nih.gov/pubmed/17993272&lt;/url&gt;&lt;/related-urls&gt;&lt;/urls&gt;&lt;electronic-resource-num&gt;10.1016/j.biortech.2007.09.039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Fu et al., 2008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EA6257E" w14:textId="77777777" w:rsidTr="0054211F">
        <w:trPr>
          <w:cantSplit/>
          <w:trHeight w:val="20"/>
        </w:trPr>
        <w:tc>
          <w:tcPr>
            <w:tcW w:w="1271" w:type="dxa"/>
          </w:tcPr>
          <w:p w14:paraId="3314CC1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FE5A0A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Rosetta (DE3)</w:t>
            </w:r>
          </w:p>
        </w:tc>
        <w:tc>
          <w:tcPr>
            <w:tcW w:w="3496" w:type="dxa"/>
          </w:tcPr>
          <w:p w14:paraId="6751503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optimization of fermentation conditions, inhibitors</w:t>
            </w:r>
          </w:p>
        </w:tc>
        <w:tc>
          <w:tcPr>
            <w:tcW w:w="886" w:type="dxa"/>
          </w:tcPr>
          <w:p w14:paraId="357FC34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0174089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CoA, glycine, xylose</w:t>
            </w:r>
          </w:p>
        </w:tc>
        <w:tc>
          <w:tcPr>
            <w:tcW w:w="1087" w:type="dxa"/>
          </w:tcPr>
          <w:p w14:paraId="5B7B25E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7.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1E69277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4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431B0546" w14:textId="329F1A77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A5PC9ZZWFyPjxSZWNO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A5PC9ZZWFyPjxSZWNO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Lin et al., 200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1BC3B61C" w14:textId="77777777" w:rsidTr="0054211F">
        <w:trPr>
          <w:cantSplit/>
          <w:trHeight w:val="283"/>
        </w:trPr>
        <w:tc>
          <w:tcPr>
            <w:tcW w:w="1271" w:type="dxa"/>
          </w:tcPr>
          <w:p w14:paraId="46F9558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6652CE2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</w:t>
            </w:r>
          </w:p>
        </w:tc>
        <w:tc>
          <w:tcPr>
            <w:tcW w:w="3496" w:type="dxa"/>
          </w:tcPr>
          <w:p w14:paraId="11BC355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creen of optimum medium and optimization of precursors, pH</w:t>
            </w:r>
          </w:p>
        </w:tc>
        <w:tc>
          <w:tcPr>
            <w:tcW w:w="886" w:type="dxa"/>
          </w:tcPr>
          <w:p w14:paraId="7C563B4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132C8D8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2F3F18C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5.1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22A6CA9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73B5AD3B" w14:textId="0BEBB350" w:rsidR="00C5719B" w:rsidRPr="008D3F98" w:rsidRDefault="00787C2E" w:rsidP="00787C2E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oi&lt;/Author&gt;&lt;Year&gt;2008&lt;/Year&gt;&lt;RecNum&gt;339&lt;/RecNum&gt;&lt;DisplayText&gt;(Choi et al., 2008)&lt;/DisplayText&gt;&lt;record&gt;&lt;rec-number&gt;339&lt;/rec-number&gt;&lt;foreign-keys&gt;&lt;key app="EN" db-id="2pvfrxs5axesaaefeasvxdpmfs0vdwaz5swe" timestamp="1639389084"&gt;339&lt;/key&gt;&lt;/foreign-keys&gt;&lt;ref-type name="Journal Article"&gt;17&lt;/ref-type&gt;&lt;contributors&gt;&lt;authors&gt;&lt;author&gt;Choi, H. P.&lt;/author&gt;&lt;author&gt;Lee, Y. M. &lt;/author&gt;&lt;author&gt;Yun, C. W. &lt;/author&gt;&lt;author&gt;Sung, H. C.&lt;/author&gt;&lt;/authors&gt;&lt;/contributors&gt;&lt;titles&gt;&lt;title&gt;&lt;style face="normal" font="default" size="100%"&gt;Extracellular 5-aminolevulinic acid production by &lt;/style&gt;&lt;style face="italic" font="default" size="100%"&gt;Escherichia coli &lt;/style&gt;&lt;style face="normal" font="default" size="100%"&gt;containing the &lt;/style&gt;&lt;style face="italic" font="default" size="100%"&gt;Rhodopseudomonas palustris&lt;/style&gt;&lt;style face="normal" font="default" size="100%"&gt; KUGB306 &lt;/style&gt;&lt;style face="italic" font="default" size="100%"&gt;hemA &lt;/style&gt;&lt;style face="normal" font="default" size="100%"&gt;gene&lt;/style&gt;&lt;/title&gt;&lt;secondary-title&gt;J Microbiol Biotechnol&lt;/secondary-title&gt;&lt;/titles&gt;&lt;periodical&gt;&lt;full-title&gt;Journal of Microbiology and Biotechnology&lt;/full-title&gt;&lt;abbr-1&gt;J. Microbiol. Biotechnol.&lt;/abbr-1&gt;&lt;abbr-2&gt;J Microbiol Biotechnol&lt;/abbr-2&gt;&lt;/periodical&gt;&lt;pages&gt;1136-1140 &lt;/pages&gt;&lt;volume&gt;18&lt;/volume&gt;&lt;number&gt;6&lt;/number&gt;&lt;dates&gt;&lt;year&gt;2008&lt;/year&gt;&lt;/dates&gt;&lt;urls&gt;&lt;/urls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Choi et al., 2008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037AAAFA" w14:textId="77777777" w:rsidTr="0054211F">
        <w:trPr>
          <w:cantSplit/>
          <w:trHeight w:val="170"/>
        </w:trPr>
        <w:tc>
          <w:tcPr>
            <w:tcW w:w="1271" w:type="dxa"/>
          </w:tcPr>
          <w:p w14:paraId="3E2E057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693C5E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Rosetta (DE3)</w:t>
            </w:r>
          </w:p>
        </w:tc>
        <w:tc>
          <w:tcPr>
            <w:tcW w:w="3496" w:type="dxa"/>
          </w:tcPr>
          <w:p w14:paraId="6E1AE59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Optimization of fermentation conditions, precursors and inhibitors</w:t>
            </w:r>
          </w:p>
        </w:tc>
        <w:tc>
          <w:tcPr>
            <w:tcW w:w="886" w:type="dxa"/>
          </w:tcPr>
          <w:p w14:paraId="18E682B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5E31441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230D837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8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5878472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11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194EEA2E" w14:textId="271CAB44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u&lt;/Author&gt;&lt;Year&gt;2007&lt;/Year&gt;&lt;RecNum&gt;5&lt;/RecNum&gt;&lt;DisplayText&gt;(Fu et al., 2007)&lt;/DisplayText&gt;&lt;record&gt;&lt;rec-number&gt;5&lt;/rec-number&gt;&lt;foreign-keys&gt;&lt;key app="EN" db-id="2pvfrxs5axesaaefeasvxdpmfs0vdwaz5swe" timestamp="1580794350"&gt;5&lt;/key&gt;&lt;key app="ENWeb" db-id=""&gt;0&lt;/key&gt;&lt;/foreign-keys&gt;&lt;ref-type name="Journal Article"&gt;17&lt;/ref-type&gt;&lt;contributors&gt;&lt;authors&gt;&lt;author&gt;Fu, W.Q.&lt;/author&gt;&lt;author&gt;Lin, J.P.&lt;/author&gt;&lt;author&gt;Cen, P.L.&lt;/author&gt;&lt;/authors&gt;&lt;/contributors&gt;&lt;auth-address&gt;Department of Chemical and Biochemical Engineering, Zhejiang University, Hangzhou, 310027, Zhejiang, China.&lt;/auth-address&gt;&lt;titles&gt;&lt;title&gt;5-Aminolevulinate production with recombinant Escherichia coli using a rare codon optimizer host strain&lt;/title&gt;&lt;secondary-title&gt;Appl Microbiol Biotechnol&lt;/secondary-title&gt;&lt;/titles&gt;&lt;periodical&gt;&lt;full-title&gt;Applied Microbiology and Biotechnology&lt;/full-title&gt;&lt;abbr-1&gt;Appl. Microbiol. Biotechnol.&lt;/abbr-1&gt;&lt;abbr-2&gt;Appl Microbiol Biotechnol&lt;/abbr-2&gt;&lt;/periodical&gt;&lt;pages&gt;777-82&lt;/pages&gt;&lt;volume&gt;75&lt;/volume&gt;&lt;number&gt;4&lt;/number&gt;&lt;edition&gt;2007/03/03&lt;/edition&gt;&lt;keywords&gt;&lt;keyword&gt;5-Aminolevulinate Synthetase/genetics/*metabolism&lt;/keyword&gt;&lt;keyword&gt;Aminolevulinic Acid/*metabolism&lt;/keyword&gt;&lt;keyword&gt;Bioreactors&lt;/keyword&gt;&lt;keyword&gt;Codon/*genetics/metabolism&lt;/keyword&gt;&lt;keyword&gt;Escherichia coli/enzymology/genetics/*metabolism&lt;/keyword&gt;&lt;keyword&gt;Fermentation&lt;/keyword&gt;&lt;keyword&gt;Gene Expression Regulation, Bacterial&lt;/keyword&gt;&lt;keyword&gt;*Genetic Engineering&lt;/keyword&gt;&lt;keyword&gt;Glucose/metabolism&lt;/keyword&gt;&lt;keyword&gt;Isopropyl Thiogalactoside/genetics&lt;/keyword&gt;&lt;keyword&gt;Temperature&lt;/keyword&gt;&lt;/keywords&gt;&lt;dates&gt;&lt;year&gt;2007&lt;/year&gt;&lt;pub-dates&gt;&lt;date&gt;Jun&lt;/date&gt;&lt;/pub-dates&gt;&lt;/dates&gt;&lt;isbn&gt;0175-7598 (Print)&amp;#xD;0175-7598 (Linking)&lt;/isbn&gt;&lt;accession-num&gt;17333171&lt;/accession-num&gt;&lt;urls&gt;&lt;related-urls&gt;&lt;url&gt;https://www.ncbi.nlm.nih.gov/pubmed/17333171&lt;/url&gt;&lt;/related-urls&gt;&lt;/urls&gt;&lt;electronic-resource-num&gt;10.1007/s00253-007-0887-y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Fu et al., 2007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5CA130C" w14:textId="77777777" w:rsidTr="0054211F">
        <w:trPr>
          <w:cantSplit/>
          <w:trHeight w:val="397"/>
        </w:trPr>
        <w:tc>
          <w:tcPr>
            <w:tcW w:w="1271" w:type="dxa"/>
          </w:tcPr>
          <w:p w14:paraId="13FDD82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C59B41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685DEBF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Optimization of fermentation conditions, precursors and inhibitors</w:t>
            </w:r>
          </w:p>
        </w:tc>
        <w:tc>
          <w:tcPr>
            <w:tcW w:w="886" w:type="dxa"/>
          </w:tcPr>
          <w:p w14:paraId="7631F28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75327E7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, LA</w:t>
            </w:r>
          </w:p>
        </w:tc>
        <w:tc>
          <w:tcPr>
            <w:tcW w:w="1087" w:type="dxa"/>
          </w:tcPr>
          <w:p w14:paraId="2D2B39A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1.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6E50B1E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46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28C702FB" w14:textId="120241ED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ung&lt;/Author&gt;&lt;Year&gt;2005&lt;/Year&gt;&lt;RecNum&gt;105&lt;/RecNum&gt;&lt;DisplayText&gt;(Chung et al., 2005)&lt;/DisplayText&gt;&lt;record&gt;&lt;rec-number&gt;105&lt;/rec-number&gt;&lt;foreign-keys&gt;&lt;key app="EN" db-id="2pvfrxs5axesaaefeasvxdpmfs0vdwaz5swe" timestamp="1582170834"&gt;105&lt;/key&gt;&lt;key app="ENWeb" db-id=""&gt;0&lt;/key&gt;&lt;/foreign-keys&gt;&lt;ref-type name="Journal Article"&gt;17&lt;/ref-type&gt;&lt;contributors&gt;&lt;authors&gt;&lt;author&gt;Chung, S. Y.&lt;/author&gt;&lt;author&gt;Seo, K. H.&lt;/author&gt;&lt;author&gt;Rhee, J. I.&lt;/author&gt;&lt;/authors&gt;&lt;/contributors&gt;&lt;titles&gt;&lt;title&gt;&lt;style face="normal" font="default" size="100%"&gt;Influence of culture conditions on the production of extra-cellular 5-aminolevulinic acid (ALA) by recombinant &lt;/style&gt;&lt;style face="italic" font="default" size="100%"&gt;E. coli&lt;/style&gt;&lt;/title&gt;&lt;secondary-title&gt;Process Biochemistry&lt;/secondary-title&gt;&lt;/titles&gt;&lt;periodical&gt;&lt;full-title&gt;Process Biochemistry&lt;/full-title&gt;&lt;abbr-1&gt;Process Biochem.&lt;/abbr-1&gt;&lt;abbr-2&gt;Process Biochem&lt;/abbr-2&gt;&lt;/periodical&gt;&lt;pages&gt;385-394&lt;/pages&gt;&lt;volume&gt;40&lt;/volume&gt;&lt;number&gt;1&lt;/number&gt;&lt;section&gt;385&lt;/section&gt;&lt;dates&gt;&lt;year&gt;2005&lt;/year&gt;&lt;/dates&gt;&lt;isbn&gt;13595113&lt;/isbn&gt;&lt;urls&gt;&lt;/urls&gt;&lt;electronic-resource-num&gt;10.1016/j.procbio.2004.01.024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Chung et al., 2005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1432361A" w14:textId="77777777" w:rsidTr="0054211F">
        <w:trPr>
          <w:cantSplit/>
          <w:trHeight w:val="454"/>
        </w:trPr>
        <w:tc>
          <w:tcPr>
            <w:tcW w:w="1271" w:type="dxa"/>
          </w:tcPr>
          <w:p w14:paraId="6449B89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7B3B047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MG165</w:t>
            </w:r>
          </w:p>
        </w:tc>
        <w:tc>
          <w:tcPr>
            <w:tcW w:w="3496" w:type="dxa"/>
          </w:tcPr>
          <w:p w14:paraId="22274F5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ptimizing the 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t two strains with the concentration of initial substances and induction</w:t>
            </w:r>
          </w:p>
        </w:tc>
        <w:tc>
          <w:tcPr>
            <w:tcW w:w="886" w:type="dxa"/>
          </w:tcPr>
          <w:p w14:paraId="591C0EE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2475952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uccinic acid, glycine, glucose</w:t>
            </w:r>
          </w:p>
        </w:tc>
        <w:tc>
          <w:tcPr>
            <w:tcW w:w="1087" w:type="dxa"/>
          </w:tcPr>
          <w:p w14:paraId="4DE6F69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5.2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308E01E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52EAC91D" w14:textId="18730AD1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AzPC9ZZWFyPjxSZWNO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AzPC9ZZWFyPjxSZWNO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Xie et al., 2003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46581AAC" w14:textId="77777777" w:rsidTr="0054211F">
        <w:trPr>
          <w:cantSplit/>
          <w:trHeight w:val="624"/>
        </w:trPr>
        <w:tc>
          <w:tcPr>
            <w:tcW w:w="1271" w:type="dxa"/>
          </w:tcPr>
          <w:p w14:paraId="655251B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2216DF1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(DE3)</w:t>
            </w:r>
          </w:p>
        </w:tc>
        <w:tc>
          <w:tcPr>
            <w:tcW w:w="3496" w:type="dxa"/>
          </w:tcPr>
          <w:p w14:paraId="6279FD0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rom </w:t>
            </w:r>
            <w:proofErr w:type="spellStart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Bradyrhizobium</w:t>
            </w:r>
            <w:proofErr w:type="spellEnd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japonicum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optimization of fermentation conditions</w:t>
            </w:r>
          </w:p>
        </w:tc>
        <w:tc>
          <w:tcPr>
            <w:tcW w:w="886" w:type="dxa"/>
          </w:tcPr>
          <w:p w14:paraId="7CECD6C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24F9477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A, succinic acid, glycine</w:t>
            </w:r>
          </w:p>
        </w:tc>
        <w:tc>
          <w:tcPr>
            <w:tcW w:w="1087" w:type="dxa"/>
          </w:tcPr>
          <w:p w14:paraId="0A37AE1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2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151DBC7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29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30D3BF21" w14:textId="2BB7F75F" w:rsidR="00C5719B" w:rsidRPr="008D3F98" w:rsidRDefault="00787C2E" w:rsidP="00787C2E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oi&lt;/Author&gt;&lt;Year&gt;1999&lt;/Year&gt;&lt;RecNum&gt;337&lt;/RecNum&gt;&lt;DisplayText&gt;(Choi et al., 1999)&lt;/DisplayText&gt;&lt;record&gt;&lt;rec-number&gt;337&lt;/rec-number&gt;&lt;foreign-keys&gt;&lt;key app="EN" db-id="2pvfrxs5axesaaefeasvxdpmfs0vdwaz5swe" timestamp="1639388175"&gt;337&lt;/key&gt;&lt;/foreign-keys&gt;&lt;ref-type name="Journal Article"&gt;17&lt;/ref-type&gt;&lt;contributors&gt;&lt;authors&gt;&lt;author&gt;Choi, C.&lt;/author&gt;&lt;author&gt;Hong, B. S.&lt;/author&gt;&lt;author&gt;Sung, H. C.&lt;/author&gt;&lt;author&gt;Lee, H. S. &lt;/author&gt;&lt;author&gt;Kim, J. H.&lt;/author&gt;&lt;/authors&gt;&lt;/contributors&gt;&lt;titles&gt;&lt;title&gt;&lt;style face="normal" font="default" size="100%"&gt;Optimization of extracellular 5-aminolevulinic acid production from &lt;/style&gt;&lt;style face="italic" font="default" size="100%"&gt;Escherichia coli &lt;/style&gt;&lt;style face="normal" font="default" size="100%"&gt;transformed with ALA synthase gene of &lt;/style&gt;&lt;style face="italic" font="default" size="100%"&gt;Bradyrhizobium japonicum&lt;/style&gt;&lt;/title&gt;&lt;secondary-title&gt;Biotechnology Letters &lt;/secondary-title&gt;&lt;/titles&gt;&lt;periodical&gt;&lt;full-title&gt;Biotechnology Letters&lt;/full-title&gt;&lt;abbr-1&gt;Biotechnol. Lett&lt;/abbr-1&gt;&lt;abbr-2&gt;Biotechnol Lett&lt;/abbr-2&gt;&lt;/periodical&gt;&lt;pages&gt;551–554&lt;/pages&gt;&lt;volume&gt;21&lt;/volume&gt;&lt;dates&gt;&lt;year&gt;1999&lt;/year&gt;&lt;/dates&gt;&lt;urls&gt;&lt;/urls&gt;&lt;electronic-resource-num&gt;10.1023/A:1005520007230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Choi et al., 199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0B21364F" w14:textId="77777777" w:rsidTr="0054211F">
        <w:trPr>
          <w:cantSplit/>
          <w:trHeight w:val="737"/>
        </w:trPr>
        <w:tc>
          <w:tcPr>
            <w:tcW w:w="1271" w:type="dxa"/>
          </w:tcPr>
          <w:p w14:paraId="3D040F7A" w14:textId="77777777" w:rsidR="00C5719B" w:rsidRPr="00DB6EC4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5FD290BD" w14:textId="77777777" w:rsidR="00C5719B" w:rsidRPr="00DB6EC4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DB6EC4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E. coli</w:t>
            </w: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MG1655</w:t>
            </w:r>
          </w:p>
        </w:tc>
        <w:tc>
          <w:tcPr>
            <w:tcW w:w="3496" w:type="dxa"/>
          </w:tcPr>
          <w:p w14:paraId="2C077F33" w14:textId="77777777" w:rsidR="00C5719B" w:rsidRPr="00DB6EC4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Using CICHE integrate </w:t>
            </w:r>
            <w:proofErr w:type="spellStart"/>
            <w:r w:rsidRPr="00DB6EC4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A</w:t>
            </w:r>
            <w:proofErr w:type="spellEnd"/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DB6EC4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L</w:t>
            </w:r>
            <w:proofErr w:type="spellEnd"/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into genome with 98 copy-number to achieve plasmid-free </w:t>
            </w:r>
          </w:p>
        </w:tc>
        <w:tc>
          <w:tcPr>
            <w:tcW w:w="886" w:type="dxa"/>
          </w:tcPr>
          <w:p w14:paraId="36A78784" w14:textId="77777777" w:rsidR="00C5719B" w:rsidRPr="00DB6EC4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5406B170" w14:textId="77777777" w:rsidR="00C5719B" w:rsidRPr="00DB6EC4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t>Glucose</w:t>
            </w:r>
          </w:p>
        </w:tc>
        <w:tc>
          <w:tcPr>
            <w:tcW w:w="1087" w:type="dxa"/>
          </w:tcPr>
          <w:p w14:paraId="1FD1F167" w14:textId="77777777" w:rsidR="00C5719B" w:rsidRPr="00DB6EC4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t>4.55</w:t>
            </w:r>
          </w:p>
        </w:tc>
        <w:tc>
          <w:tcPr>
            <w:tcW w:w="1176" w:type="dxa"/>
          </w:tcPr>
          <w:p w14:paraId="5426BC7B" w14:textId="77777777" w:rsidR="00C5719B" w:rsidRPr="00DB6EC4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t>0.063</w:t>
            </w:r>
          </w:p>
        </w:tc>
        <w:tc>
          <w:tcPr>
            <w:tcW w:w="1586" w:type="dxa"/>
            <w:gridSpan w:val="2"/>
          </w:tcPr>
          <w:p w14:paraId="6D19A022" w14:textId="3F0ECA86" w:rsidR="00C5719B" w:rsidRPr="00DB6EC4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DdWk8L0F1dGhvcj48WWVhcj4yMDE5PC9ZZWFyPjxSZWNO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</w:fldData>
              </w:fldChar>
            </w:r>
            <w:r w:rsidR="00EA5C5F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DdWk8L0F1dGhvcj48WWVhcj4yMDE5PC9ZZWFyPjxSZWNO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</w:fldData>
              </w:fldChar>
            </w:r>
            <w:r w:rsidR="00EA5C5F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(Cui et al., 2019)</w:t>
            </w:r>
            <w:r w:rsidRPr="00DB6EC4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56C81C0" w14:textId="77777777" w:rsidTr="0054211F">
        <w:trPr>
          <w:cantSplit/>
          <w:trHeight w:val="57"/>
        </w:trPr>
        <w:tc>
          <w:tcPr>
            <w:tcW w:w="1271" w:type="dxa"/>
          </w:tcPr>
          <w:p w14:paraId="142D353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255F418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3496" w:type="dxa"/>
          </w:tcPr>
          <w:p w14:paraId="52614A2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1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gr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rom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Arabidopsis thaliana </w:t>
            </w:r>
          </w:p>
        </w:tc>
        <w:tc>
          <w:tcPr>
            <w:tcW w:w="886" w:type="dxa"/>
          </w:tcPr>
          <w:p w14:paraId="7967AFC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19CE98A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glutamate</w:t>
            </w:r>
          </w:p>
        </w:tc>
        <w:tc>
          <w:tcPr>
            <w:tcW w:w="1087" w:type="dxa"/>
          </w:tcPr>
          <w:p w14:paraId="25C2AC7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7.642</w:t>
            </w:r>
          </w:p>
        </w:tc>
        <w:tc>
          <w:tcPr>
            <w:tcW w:w="1176" w:type="dxa"/>
          </w:tcPr>
          <w:p w14:paraId="385EFF6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1586" w:type="dxa"/>
            <w:gridSpan w:val="2"/>
          </w:tcPr>
          <w:p w14:paraId="2F784E9C" w14:textId="4FB82B46" w:rsidR="00C5719B" w:rsidRPr="008D3F98" w:rsidRDefault="003F6E59" w:rsidP="003F6E59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vPC9BdXRob3I+PFllYXI+MjAxOTwvWWVhcj48UmVj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</w:fldData>
              </w:fldCha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vPC9BdXRob3I+PFllYXI+MjAxOTwvWWVhcj48UmVj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</w:fldData>
              </w:fldCha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o and Zhai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23F1DA40" w14:textId="77777777" w:rsidTr="0054211F">
        <w:trPr>
          <w:cantSplit/>
          <w:trHeight w:val="227"/>
        </w:trPr>
        <w:tc>
          <w:tcPr>
            <w:tcW w:w="1271" w:type="dxa"/>
          </w:tcPr>
          <w:p w14:paraId="1EBA7CB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73503E4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PfliCT7RE </w:t>
            </w:r>
          </w:p>
        </w:tc>
        <w:tc>
          <w:tcPr>
            <w:tcW w:w="3496" w:type="dxa"/>
          </w:tcPr>
          <w:p w14:paraId="6871AE3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D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F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t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downregulat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expression with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fliCp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strength of the cofactor PLP with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dxH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deletion of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ec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nd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to improve plasmid stability, a two-stage pH fermentation strategy </w:t>
            </w:r>
          </w:p>
        </w:tc>
        <w:tc>
          <w:tcPr>
            <w:tcW w:w="886" w:type="dxa"/>
          </w:tcPr>
          <w:p w14:paraId="6C35430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5259559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483520A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5.2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3932733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F7C03C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159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33AA364C" w14:textId="21409277" w:rsidR="00C5719B" w:rsidRPr="008D3F98" w:rsidRDefault="00C5719B" w:rsidP="00DC7443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k8L1llYXI+PFJl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</w:fldData>
              </w:fldCha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k8L1llYXI+PFJl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</w:fldData>
              </w:fldCha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 w:rsidR="00DC7443"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ng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6F6FC39" w14:textId="77777777" w:rsidTr="0054211F">
        <w:trPr>
          <w:cantSplit/>
          <w:trHeight w:val="340"/>
        </w:trPr>
        <w:tc>
          <w:tcPr>
            <w:tcW w:w="1271" w:type="dxa"/>
          </w:tcPr>
          <w:p w14:paraId="104E9E8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32422E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DH5α</w:t>
            </w:r>
          </w:p>
        </w:tc>
        <w:tc>
          <w:tcPr>
            <w:tcW w:w="3496" w:type="dxa"/>
          </w:tcPr>
          <w:p w14:paraId="0C5C599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the PHBV synthetic pathway to produce ALA and PHAs </w:t>
            </w:r>
          </w:p>
        </w:tc>
        <w:tc>
          <w:tcPr>
            <w:tcW w:w="886" w:type="dxa"/>
          </w:tcPr>
          <w:p w14:paraId="4DE646A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163263F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2631E40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1176" w:type="dxa"/>
          </w:tcPr>
          <w:p w14:paraId="6304DC1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4C7B72FC" w14:textId="590ED949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g8L1llYXI+PFJl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g8L1llYXI+PFJl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 w:rsidR="00814CB7"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ng X. et al., 2018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BFF0575" w14:textId="77777777" w:rsidTr="0054211F">
        <w:trPr>
          <w:cantSplit/>
          <w:trHeight w:val="283"/>
        </w:trPr>
        <w:tc>
          <w:tcPr>
            <w:tcW w:w="1271" w:type="dxa"/>
          </w:tcPr>
          <w:p w14:paraId="3C36E5E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211ECEE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W</w:t>
            </w:r>
          </w:p>
        </w:tc>
        <w:tc>
          <w:tcPr>
            <w:tcW w:w="3496" w:type="dxa"/>
          </w:tcPr>
          <w:p w14:paraId="35F40A5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mu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t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ace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inaction of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ucA</w:t>
            </w:r>
            <w:proofErr w:type="spellEnd"/>
          </w:p>
        </w:tc>
        <w:tc>
          <w:tcPr>
            <w:tcW w:w="886" w:type="dxa"/>
          </w:tcPr>
          <w:p w14:paraId="6E3CD18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2E3F8E9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574E59F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176" w:type="dxa"/>
          </w:tcPr>
          <w:p w14:paraId="73DE8FD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86" w:type="dxa"/>
            <w:gridSpan w:val="2"/>
          </w:tcPr>
          <w:p w14:paraId="3C419BB3" w14:textId="0A9CFED9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b2g8L0F1dGhvcj48WWVhcj4yMDE3PC9ZZWFyPjxSZWNO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b2g8L0F1dGhvcj48WWVhcj4yMDE3PC9ZZWFyPjxSZWNO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Noh et al., 2017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6261D25B" w14:textId="77777777" w:rsidTr="0054211F">
        <w:trPr>
          <w:cantSplit/>
          <w:trHeight w:val="227"/>
        </w:trPr>
        <w:tc>
          <w:tcPr>
            <w:tcW w:w="1271" w:type="dxa"/>
          </w:tcPr>
          <w:p w14:paraId="418134C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14D2263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 (DE3)</w:t>
            </w:r>
          </w:p>
        </w:tc>
        <w:tc>
          <w:tcPr>
            <w:tcW w:w="3496" w:type="dxa"/>
          </w:tcPr>
          <w:p w14:paraId="5D0FB0E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F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D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analysis of the mechanism of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RyhB</w:t>
            </w:r>
            <w:proofErr w:type="spellEnd"/>
          </w:p>
        </w:tc>
        <w:tc>
          <w:tcPr>
            <w:tcW w:w="886" w:type="dxa"/>
          </w:tcPr>
          <w:p w14:paraId="3E01F02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6B679D8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011414B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4.0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7A6ACED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12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6E8E4108" w14:textId="649662F5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Y8L1llYXI+PFJl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Y8L1llYXI+PFJl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ng et al., 2016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59C46E8E" w14:textId="77777777" w:rsidTr="0054211F">
        <w:trPr>
          <w:cantSplit/>
          <w:trHeight w:val="340"/>
        </w:trPr>
        <w:tc>
          <w:tcPr>
            <w:tcW w:w="1271" w:type="dxa"/>
          </w:tcPr>
          <w:p w14:paraId="5DCFD00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86CE77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E. coli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L21 (DE3)</w:t>
            </w:r>
          </w:p>
        </w:tc>
        <w:tc>
          <w:tcPr>
            <w:tcW w:w="3496" w:type="dxa"/>
          </w:tcPr>
          <w:p w14:paraId="54F7FC1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</w:t>
            </w:r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D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F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inact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B</w:t>
            </w:r>
            <w:proofErr w:type="spellEnd"/>
          </w:p>
        </w:tc>
        <w:tc>
          <w:tcPr>
            <w:tcW w:w="886" w:type="dxa"/>
          </w:tcPr>
          <w:p w14:paraId="489006D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5862DD7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63D7E28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2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6C19E78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102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38D4E0E4" w14:textId="463F0DF6" w:rsidR="00C5719B" w:rsidRPr="008D3F98" w:rsidRDefault="00C5719B" w:rsidP="00DC7443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U8L1llYXI+PFJl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</w:fldData>
              </w:fldCha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U8L1llYXI+PFJl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</w:fldData>
              </w:fldCha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 w:rsidR="00DC7443"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ng et al., 2015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02B772EE" w14:textId="77777777" w:rsidTr="0054211F">
        <w:trPr>
          <w:cantSplit/>
          <w:trHeight w:val="20"/>
        </w:trPr>
        <w:tc>
          <w:tcPr>
            <w:tcW w:w="1271" w:type="dxa"/>
          </w:tcPr>
          <w:p w14:paraId="5FD234B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1E3D6FB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DH5α</w:t>
            </w:r>
          </w:p>
        </w:tc>
        <w:tc>
          <w:tcPr>
            <w:tcW w:w="3496" w:type="dxa"/>
          </w:tcPr>
          <w:p w14:paraId="35F325B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tA</w:t>
            </w:r>
            <w:proofErr w:type="spellEnd"/>
          </w:p>
        </w:tc>
        <w:tc>
          <w:tcPr>
            <w:tcW w:w="886" w:type="dxa"/>
          </w:tcPr>
          <w:p w14:paraId="4BFA580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5E0F3AF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0955E15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1176" w:type="dxa"/>
          </w:tcPr>
          <w:p w14:paraId="3EB25E4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586" w:type="dxa"/>
            <w:gridSpan w:val="2"/>
          </w:tcPr>
          <w:p w14:paraId="5BD7D947" w14:textId="5FEDAA1F" w:rsidR="00C5719B" w:rsidRPr="008D3F98" w:rsidRDefault="00C5719B" w:rsidP="00DC7443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LYW5nPC9BdXRob3I+PFllYXI+MjAxMTwvWWVhcj48UmVj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</w:fldData>
              </w:fldCha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LYW5nPC9BdXRob3I+PFllYXI+MjAxMTwvWWVhcj48UmVj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</w:fldData>
              </w:fldCha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DC7443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 w:rsidR="00DC7443"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Kang et al., 2011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3B1BAF" w:rsidRPr="008D3F98" w14:paraId="1CC164EA" w14:textId="77777777" w:rsidTr="0054211F">
        <w:trPr>
          <w:cantSplit/>
          <w:trHeight w:val="624"/>
        </w:trPr>
        <w:tc>
          <w:tcPr>
            <w:tcW w:w="1271" w:type="dxa"/>
          </w:tcPr>
          <w:p w14:paraId="02476900" w14:textId="0EBFACE4" w:rsidR="003B1BAF" w:rsidRPr="008D3F98" w:rsidRDefault="003B1BAF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</w:p>
        </w:tc>
        <w:tc>
          <w:tcPr>
            <w:tcW w:w="2235" w:type="dxa"/>
          </w:tcPr>
          <w:p w14:paraId="0893CE37" w14:textId="6F13557F" w:rsidR="003B1BAF" w:rsidRPr="00C56980" w:rsidRDefault="00FA30DE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</w:pPr>
            <w:proofErr w:type="spellStart"/>
            <w:r w:rsidRPr="00C56980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C.glutamicum</w:t>
            </w:r>
            <w:proofErr w:type="spellEnd"/>
            <w:r w:rsidRPr="00C56980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 xml:space="preserve"> </w:t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F343</w:t>
            </w:r>
          </w:p>
        </w:tc>
        <w:tc>
          <w:tcPr>
            <w:tcW w:w="3496" w:type="dxa"/>
          </w:tcPr>
          <w:p w14:paraId="295AC3B7" w14:textId="45A29FFB" w:rsidR="003B1BAF" w:rsidRPr="00C56980" w:rsidRDefault="00FA30DE" w:rsidP="00F97656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C56980">
              <w:rPr>
                <w:rFonts w:eastAsia="宋体" w:cs="Times New Roman" w:hint="eastAsia"/>
                <w:bCs/>
                <w:color w:val="FF0000"/>
                <w:kern w:val="0"/>
                <w:sz w:val="18"/>
                <w:szCs w:val="18"/>
              </w:rPr>
              <w:t>D</w:t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eletion of</w:t>
            </w:r>
            <w:r w:rsidRPr="00C56980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56980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gdhA</w:t>
            </w:r>
            <w:proofErr w:type="spellEnd"/>
            <w:r w:rsidR="00F97656"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 and</w:t>
            </w:r>
            <w:r w:rsidRPr="00C56980">
              <w:rPr>
                <w:color w:val="FF0000"/>
              </w:rPr>
              <w:t xml:space="preserve"> </w:t>
            </w:r>
            <w:proofErr w:type="spellStart"/>
            <w:r w:rsidRPr="00C56980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aceA</w:t>
            </w:r>
            <w:proofErr w:type="spellEnd"/>
            <w:r w:rsidR="00F97656"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, overexpression  </w:t>
            </w:r>
            <w:proofErr w:type="spellStart"/>
            <w:r w:rsidR="00F97656"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hemA</w:t>
            </w:r>
            <w:proofErr w:type="spellEnd"/>
            <w:r w:rsidR="00F97656"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 xml:space="preserve"> from </w:t>
            </w:r>
            <w:r w:rsidR="00F97656" w:rsidRPr="00C56980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 xml:space="preserve">R. </w:t>
            </w:r>
            <w:proofErr w:type="spellStart"/>
            <w:r w:rsidR="00F97656" w:rsidRPr="00C56980">
              <w:rPr>
                <w:rFonts w:eastAsia="宋体" w:cs="Times New Roman"/>
                <w:bCs/>
                <w:i/>
                <w:color w:val="FF0000"/>
                <w:kern w:val="0"/>
                <w:sz w:val="18"/>
                <w:szCs w:val="18"/>
              </w:rPr>
              <w:t>capsulatus</w:t>
            </w:r>
            <w:proofErr w:type="spellEnd"/>
          </w:p>
        </w:tc>
        <w:tc>
          <w:tcPr>
            <w:tcW w:w="886" w:type="dxa"/>
          </w:tcPr>
          <w:p w14:paraId="1A1302A3" w14:textId="3925A21A" w:rsidR="003B1BAF" w:rsidRPr="00C56980" w:rsidRDefault="00F97656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C56980">
              <w:rPr>
                <w:rFonts w:eastAsia="宋体" w:cs="Times New Roman" w:hint="eastAsia"/>
                <w:bCs/>
                <w:color w:val="FF0000"/>
                <w:kern w:val="0"/>
                <w:sz w:val="18"/>
                <w:szCs w:val="18"/>
              </w:rPr>
              <w:t>C</w:t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4</w:t>
            </w:r>
          </w:p>
        </w:tc>
        <w:tc>
          <w:tcPr>
            <w:tcW w:w="2285" w:type="dxa"/>
          </w:tcPr>
          <w:p w14:paraId="6658F686" w14:textId="068AC92A" w:rsidR="003B1BAF" w:rsidRPr="00C56980" w:rsidRDefault="00F97656" w:rsidP="00F97656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Glucose and glycine</w:t>
            </w:r>
          </w:p>
        </w:tc>
        <w:tc>
          <w:tcPr>
            <w:tcW w:w="1087" w:type="dxa"/>
          </w:tcPr>
          <w:p w14:paraId="7DF669ED" w14:textId="20ACA24C" w:rsidR="003B1BAF" w:rsidRPr="00C56980" w:rsidRDefault="00F97656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5.6</w:t>
            </w:r>
          </w:p>
        </w:tc>
        <w:tc>
          <w:tcPr>
            <w:tcW w:w="1176" w:type="dxa"/>
          </w:tcPr>
          <w:p w14:paraId="714A9930" w14:textId="4670CE69" w:rsidR="003B1BAF" w:rsidRPr="00C56980" w:rsidRDefault="001C713C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C56980">
              <w:rPr>
                <w:rFonts w:eastAsia="宋体" w:cs="Times New Roman" w:hint="eastAsia"/>
                <w:bCs/>
                <w:color w:val="FF0000"/>
                <w:kern w:val="0"/>
                <w:sz w:val="18"/>
                <w:szCs w:val="18"/>
              </w:rPr>
              <w:t>0</w:t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t>.133</w:t>
            </w:r>
          </w:p>
        </w:tc>
        <w:tc>
          <w:tcPr>
            <w:tcW w:w="1586" w:type="dxa"/>
            <w:gridSpan w:val="2"/>
          </w:tcPr>
          <w:p w14:paraId="55E3BC73" w14:textId="1FF93DA4" w:rsidR="003B1BAF" w:rsidRPr="00C56980" w:rsidRDefault="00FA30DE" w:rsidP="00FA30DE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pP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begin">
                <w:fldData xml:space="preserve">PEVuZE5vdGU+PENpdGU+PEF1dGhvcj5HZTwvQXV0aG9yPjxZZWFyPjIwMjE8L1llYXI+PFJlY051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</w:fldData>
              </w:fldChar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instrText xml:space="preserve"> ADDIN EN.CITE </w:instrText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begin">
                <w:fldData xml:space="preserve">PEVuZE5vdGU+PENpdGU+PEF1dGhvcj5HZTwvQXV0aG9yPjxZZWFyPjIwMjE8L1llYXI+PFJlY051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</w:fldData>
              </w:fldChar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instrText xml:space="preserve"> ADDIN EN.CITE.DATA </w:instrText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end"/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separate"/>
            </w:r>
            <w:r w:rsidRPr="00C56980">
              <w:rPr>
                <w:rFonts w:eastAsia="宋体" w:cs="Times New Roman"/>
                <w:bCs/>
                <w:noProof/>
                <w:color w:val="FF0000"/>
                <w:kern w:val="0"/>
                <w:sz w:val="18"/>
                <w:szCs w:val="18"/>
              </w:rPr>
              <w:t>(Ge F. et al., 2021)</w:t>
            </w:r>
            <w:r w:rsidRPr="00C56980">
              <w:rPr>
                <w:rFonts w:eastAsia="宋体" w:cs="Times New Roman"/>
                <w:bCs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5A5DF7FD" w14:textId="77777777" w:rsidTr="0054211F">
        <w:trPr>
          <w:cantSplit/>
          <w:trHeight w:val="624"/>
        </w:trPr>
        <w:tc>
          <w:tcPr>
            <w:tcW w:w="1271" w:type="dxa"/>
          </w:tcPr>
          <w:p w14:paraId="52C0CAC8" w14:textId="0BE0997B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49304EF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ATCC 13032</w:t>
            </w:r>
          </w:p>
        </w:tc>
        <w:tc>
          <w:tcPr>
            <w:tcW w:w="3496" w:type="dxa"/>
          </w:tcPr>
          <w:p w14:paraId="5D518728" w14:textId="62602618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Scree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rom different source and changing RBS, overexpression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pc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with moderate RBS, usage of hydrolyzed cassava bagasse, corn starch</w:t>
            </w:r>
            <w:r w:rsidR="00FA30DE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hydrolysate and beet molasses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replacing glucose at fed-batch fermentation</w:t>
            </w:r>
          </w:p>
        </w:tc>
        <w:tc>
          <w:tcPr>
            <w:tcW w:w="886" w:type="dxa"/>
          </w:tcPr>
          <w:p w14:paraId="1BBB034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707A0E1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H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ydrolyzed cassava bagasse, glycine</w:t>
            </w:r>
          </w:p>
        </w:tc>
        <w:tc>
          <w:tcPr>
            <w:tcW w:w="1087" w:type="dxa"/>
          </w:tcPr>
          <w:p w14:paraId="157B6AE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18.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3AC05AE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38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006C6B53" w14:textId="212DB2A9" w:rsidR="00C5719B" w:rsidRPr="008D3F98" w:rsidRDefault="005E2F78" w:rsidP="005E2F78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en&lt;/Author&gt;&lt;Year&gt;2020&lt;/Year&gt;&lt;RecNum&gt;340&lt;/RecNum&gt;&lt;DisplayText&gt;(Chen et al., 2020)&lt;/DisplayText&gt;&lt;record&gt;&lt;rec-number&gt;340&lt;/rec-number&gt;&lt;foreign-keys&gt;&lt;key app="EN" db-id="2pvfrxs5axesaaefeasvxdpmfs0vdwaz5swe" timestamp="1639390230"&gt;340&lt;/key&gt;&lt;/foreign-keys&gt;&lt;ref-type name="Journal Article"&gt;17&lt;/ref-type&gt;&lt;contributors&gt;&lt;authors&gt;&lt;author&gt;Chen, J. Z&lt;/author&gt;&lt;author&gt;Wang, Y.&lt;/author&gt;&lt;author&gt;Guo, X.&lt;/author&gt;&lt;author&gt;Rao, D. M.&lt;/author&gt;&lt;author&gt;Zhou, W. J.&lt;/author&gt;&lt;author&gt;Zheng, P.&lt;/author&gt;&lt;author&gt;Sun, J. B.&lt;/author&gt;&lt;author&gt;Ma, Y. H.&lt;/author&gt;&lt;/authors&gt;&lt;/contributors&gt;&lt;titles&gt;&lt;title&gt;&lt;style face="normal" font="default" size="100%"&gt;Efficient bioproduction of 5-aminolevulinic acid, a promising biostimulant and nutrient, from renewable bioresources by engineered &lt;/style&gt;&lt;style face="italic" font="default" size="100%"&gt;Corynebacterium glutamicum&lt;/style&gt;&lt;/title&gt;&lt;secondary-title&gt;Biotechnology for Biofuels&lt;/secondary-title&gt;&lt;/titles&gt;&lt;periodical&gt;&lt;full-title&gt;Biotechnology for Biofuels&lt;/full-title&gt;&lt;abbr-1&gt;Biotechnol. Biofuels&lt;/abbr-1&gt;&lt;abbr-2&gt;Biotechnol Biofuels&lt;/abbr-2&gt;&lt;/periodical&gt;&lt;pages&gt;41&lt;/pages&gt;&lt;volume&gt;13&lt;/volume&gt;&lt;number&gt;1&lt;/number&gt;&lt;dates&gt;&lt;year&gt;2020&lt;/year&gt;&lt;/dates&gt;&lt;isbn&gt;1754-6834&lt;/isbn&gt;&lt;urls&gt;&lt;/urls&gt;&lt;electronic-resource-num&gt;10.1186/s13068-020-01685-0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Chen et al., 2020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13F4D1C2" w14:textId="77777777" w:rsidTr="0054211F">
        <w:trPr>
          <w:cantSplit/>
          <w:trHeight w:val="340"/>
        </w:trPr>
        <w:tc>
          <w:tcPr>
            <w:tcW w:w="1271" w:type="dxa"/>
          </w:tcPr>
          <w:p w14:paraId="61FF7E8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21A5C94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ATCC 13032</w:t>
            </w:r>
          </w:p>
        </w:tc>
        <w:tc>
          <w:tcPr>
            <w:tcW w:w="3496" w:type="dxa"/>
          </w:tcPr>
          <w:p w14:paraId="7027602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erB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erC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erA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D19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yA</w:t>
            </w:r>
            <w:proofErr w:type="spellEnd"/>
          </w:p>
        </w:tc>
        <w:tc>
          <w:tcPr>
            <w:tcW w:w="886" w:type="dxa"/>
          </w:tcPr>
          <w:p w14:paraId="31A10E0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0AA3728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glycine</w:t>
            </w:r>
          </w:p>
        </w:tc>
        <w:tc>
          <w:tcPr>
            <w:tcW w:w="1087" w:type="dxa"/>
          </w:tcPr>
          <w:p w14:paraId="3B6CFB3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176" w:type="dxa"/>
          </w:tcPr>
          <w:p w14:paraId="5EEEF8F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10D3446D" w14:textId="6DE5D61D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b3U8L0F1dGhvcj48WWVhcj4yMDE3PC9ZZWFyPjxSZWNO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b3U8L0F1dGhvcj48WWVhcj4yMDE3PC9ZZWFyPjxSZWNO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ou et al., 2017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03CA6C77" w14:textId="77777777" w:rsidTr="0054211F">
        <w:trPr>
          <w:cantSplit/>
          <w:trHeight w:val="454"/>
        </w:trPr>
        <w:tc>
          <w:tcPr>
            <w:tcW w:w="1271" w:type="dxa"/>
          </w:tcPr>
          <w:p w14:paraId="321FAFE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4AB319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ATCC 13032</w:t>
            </w:r>
          </w:p>
        </w:tc>
        <w:tc>
          <w:tcPr>
            <w:tcW w:w="3496" w:type="dxa"/>
          </w:tcPr>
          <w:p w14:paraId="369B3CF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tA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,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delet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ldh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qo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cat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t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ack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ck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bp1b</w:t>
            </w:r>
          </w:p>
        </w:tc>
        <w:tc>
          <w:tcPr>
            <w:tcW w:w="886" w:type="dxa"/>
          </w:tcPr>
          <w:p w14:paraId="7C7D820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75F315C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glycine</w:t>
            </w:r>
          </w:p>
        </w:tc>
        <w:tc>
          <w:tcPr>
            <w:tcW w:w="1087" w:type="dxa"/>
          </w:tcPr>
          <w:p w14:paraId="099719E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7.53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04C8BB9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251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23D0293A" w14:textId="02661DF3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jwvWWVhcj48UmVj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jwvWWVhcj48UmVj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Feng et al., 2016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87A1976" w14:textId="77777777" w:rsidTr="0054211F">
        <w:trPr>
          <w:cantSplit/>
          <w:trHeight w:val="850"/>
        </w:trPr>
        <w:tc>
          <w:tcPr>
            <w:tcW w:w="1271" w:type="dxa"/>
          </w:tcPr>
          <w:p w14:paraId="07AFD54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7F9568D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ATCC 13032</w:t>
            </w:r>
          </w:p>
        </w:tc>
        <w:tc>
          <w:tcPr>
            <w:tcW w:w="3496" w:type="dxa"/>
            <w:shd w:val="clear" w:color="auto" w:fill="auto"/>
          </w:tcPr>
          <w:p w14:paraId="21E409D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t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delet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ucCD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14:paraId="4459B81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  <w:shd w:val="clear" w:color="auto" w:fill="auto"/>
          </w:tcPr>
          <w:p w14:paraId="40F865C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glycine</w:t>
            </w:r>
          </w:p>
        </w:tc>
        <w:tc>
          <w:tcPr>
            <w:tcW w:w="1087" w:type="dxa"/>
            <w:shd w:val="clear" w:color="auto" w:fill="auto"/>
          </w:tcPr>
          <w:p w14:paraId="146492A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14.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  <w:shd w:val="clear" w:color="auto" w:fill="auto"/>
          </w:tcPr>
          <w:p w14:paraId="715BD07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  <w:shd w:val="clear" w:color="auto" w:fill="auto"/>
          </w:tcPr>
          <w:p w14:paraId="6A5921FF" w14:textId="6E4A0DFD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NjwvWWVhcj48UmVj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NjwvWWVhcj48UmVj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Yang et al., 2016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03157A" w14:paraId="5E973E40" w14:textId="77777777" w:rsidTr="0054211F">
        <w:trPr>
          <w:cantSplit/>
          <w:trHeight w:val="567"/>
        </w:trPr>
        <w:tc>
          <w:tcPr>
            <w:tcW w:w="1271" w:type="dxa"/>
          </w:tcPr>
          <w:p w14:paraId="7F2FBE4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65A46251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 xml:space="preserve">C.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glutamicum</w:t>
            </w:r>
            <w:proofErr w:type="spellEnd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ATCC 13032</w:t>
            </w:r>
          </w:p>
        </w:tc>
        <w:tc>
          <w:tcPr>
            <w:tcW w:w="3496" w:type="dxa"/>
            <w:shd w:val="clear" w:color="auto" w:fill="auto"/>
          </w:tcPr>
          <w:p w14:paraId="6E5CAF3D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Modulation of the flux of ATP, NADPH and PLP, </w:t>
            </w: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control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the express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odhA</w:t>
            </w:r>
            <w:proofErr w:type="spellEnd"/>
            <w:r w:rsidRPr="0003157A">
              <w:rPr>
                <w:rFonts w:eastAsia="宋体" w:cs="Times New Roman" w:hint="eastAsia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with</w:t>
            </w:r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auto-inducible metabolic engineering, moderate express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rhtA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14:paraId="74BBB3FD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C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285" w:type="dxa"/>
            <w:shd w:val="clear" w:color="auto" w:fill="auto"/>
          </w:tcPr>
          <w:p w14:paraId="5FF4E26D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Glucose</w:t>
            </w:r>
          </w:p>
        </w:tc>
        <w:tc>
          <w:tcPr>
            <w:tcW w:w="1087" w:type="dxa"/>
            <w:shd w:val="clear" w:color="auto" w:fill="auto"/>
          </w:tcPr>
          <w:p w14:paraId="509F50A1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3.16</w:t>
            </w:r>
          </w:p>
        </w:tc>
        <w:tc>
          <w:tcPr>
            <w:tcW w:w="1176" w:type="dxa"/>
            <w:shd w:val="clear" w:color="auto" w:fill="auto"/>
          </w:tcPr>
          <w:p w14:paraId="0AE512F3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0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049</w:t>
            </w:r>
          </w:p>
        </w:tc>
        <w:tc>
          <w:tcPr>
            <w:tcW w:w="1586" w:type="dxa"/>
            <w:gridSpan w:val="2"/>
            <w:shd w:val="clear" w:color="auto" w:fill="auto"/>
          </w:tcPr>
          <w:p w14:paraId="11149B51" w14:textId="2E08CAA7" w:rsidR="00C5719B" w:rsidRPr="0003157A" w:rsidRDefault="00C5719B" w:rsidP="00DC7443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A8L1llYXI+PFJl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</w:fldData>
              </w:fldChar>
            </w:r>
            <w:r w:rsidR="00DC7443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 </w:instrText>
            </w:r>
            <w:r w:rsidR="00DC7443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A8L1llYXI+PFJl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</w:fldData>
              </w:fldChar>
            </w:r>
            <w:r w:rsidR="00DC7443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.DATA </w:instrText>
            </w:r>
            <w:r w:rsidR="00DC7443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="00DC7443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separate"/>
            </w:r>
            <w:r w:rsidR="00DC7443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(Zhang et al., 2020)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2669E352" w14:textId="77777777" w:rsidTr="0054211F">
        <w:trPr>
          <w:cantSplit/>
          <w:trHeight w:val="567"/>
        </w:trPr>
        <w:tc>
          <w:tcPr>
            <w:tcW w:w="1271" w:type="dxa"/>
          </w:tcPr>
          <w:p w14:paraId="6B3C168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7B3A48B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ATCC 13032</w:t>
            </w:r>
          </w:p>
        </w:tc>
        <w:tc>
          <w:tcPr>
            <w:tcW w:w="3496" w:type="dxa"/>
            <w:shd w:val="clear" w:color="auto" w:fill="auto"/>
          </w:tcPr>
          <w:p w14:paraId="0604432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M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t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odhI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T14A/T15A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，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which inactivates ODHC to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improvethe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lux redistribution of TCA</w:t>
            </w:r>
          </w:p>
        </w:tc>
        <w:tc>
          <w:tcPr>
            <w:tcW w:w="886" w:type="dxa"/>
            <w:shd w:val="clear" w:color="auto" w:fill="auto"/>
          </w:tcPr>
          <w:p w14:paraId="6C915C0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  <w:shd w:val="clear" w:color="auto" w:fill="auto"/>
          </w:tcPr>
          <w:p w14:paraId="1F84541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  <w:shd w:val="clear" w:color="auto" w:fill="auto"/>
          </w:tcPr>
          <w:p w14:paraId="329B687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2.9</w:t>
            </w:r>
          </w:p>
          <w:p w14:paraId="0F02D90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</w:tcPr>
          <w:p w14:paraId="7B4D6FF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86" w:type="dxa"/>
            <w:gridSpan w:val="2"/>
            <w:shd w:val="clear" w:color="auto" w:fill="auto"/>
          </w:tcPr>
          <w:p w14:paraId="64CCF899" w14:textId="171078BD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o&lt;/Author&gt;&lt;Year&gt;2019&lt;/Year&gt;&lt;RecNum&gt;37&lt;/RecNum&gt;&lt;DisplayText&gt;(Ko et al., 2019)&lt;/DisplayText&gt;&lt;record&gt;&lt;rec-number&gt;37&lt;/rec-number&gt;&lt;foreign-keys&gt;&lt;key app="EN" db-id="2pvfrxs5axesaaefeasvxdpmfs0vdwaz5swe" timestamp="1580794538"&gt;37&lt;/key&gt;&lt;key app="ENWeb" db-id=""&gt;0&lt;/key&gt;&lt;/foreign-keys&gt;&lt;ref-type name="Journal Article"&gt;17&lt;/ref-type&gt;&lt;contributors&gt;&lt;authors&gt;&lt;author&gt;Ko, Y. J.&lt;/author&gt;&lt;author&gt;You, Se. K.&lt;/author&gt;&lt;author&gt;Kim, M.&lt;/author&gt;&lt;author&gt;Lee, E.&lt;/author&gt;&lt;author&gt;Shin, S. K.&lt;/author&gt;&lt;author&gt;Park, H. M.&lt;/author&gt;&lt;author&gt;Oh, Y.&lt;/author&gt;&lt;author&gt;Han, S. O.&lt;/author&gt;&lt;/authors&gt;&lt;/contributors&gt;&lt;titles&gt;&lt;title&gt;&lt;style face="normal" font="default" size="100%"&gt;Enhanced production of 5-aminolevulinic acid via flux redistribution of TCA cycle toward L-glutamate in &lt;/style&gt;&lt;style face="italic" font="default" size="100%"&gt;Corynebacterium glutamicum&lt;/style&gt;&lt;/title&gt;&lt;secondary-title&gt;Biotechnology and Bioprocess Engineering&lt;/secondary-title&gt;&lt;/titles&gt;&lt;periodical&gt;&lt;full-title&gt;Biotechnology and Bioprocess Engineering&lt;/full-title&gt;&lt;abbr-1&gt;Biotechnol. Bioproc. E.&lt;/abbr-1&gt;&lt;/periodical&gt;&lt;pages&gt;915-923&lt;/pages&gt;&lt;volume&gt;24&lt;/volume&gt;&lt;number&gt;6&lt;/number&gt;&lt;section&gt;915&lt;/section&gt;&lt;dates&gt;&lt;year&gt;2019&lt;/year&gt;&lt;/dates&gt;&lt;isbn&gt;1226-8372&amp;#xD;1976-3816&lt;/isbn&gt;&lt;urls&gt;&lt;/urls&gt;&lt;electronic-resource-num&gt;10.1007/s12257-019-0376-z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Ko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4BC21535" w14:textId="77777777" w:rsidTr="0054211F">
        <w:trPr>
          <w:cantSplit/>
          <w:trHeight w:val="20"/>
        </w:trPr>
        <w:tc>
          <w:tcPr>
            <w:tcW w:w="1271" w:type="dxa"/>
          </w:tcPr>
          <w:p w14:paraId="47427D2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5CC936F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9114</w:t>
            </w:r>
          </w:p>
        </w:tc>
        <w:tc>
          <w:tcPr>
            <w:tcW w:w="3496" w:type="dxa"/>
          </w:tcPr>
          <w:p w14:paraId="2E4F434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th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inaction of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ncgl1221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lysE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and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utP</w:t>
            </w:r>
            <w:proofErr w:type="spellEnd"/>
          </w:p>
        </w:tc>
        <w:tc>
          <w:tcPr>
            <w:tcW w:w="886" w:type="dxa"/>
          </w:tcPr>
          <w:p w14:paraId="31D3E90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29A0B32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1504A1D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1176" w:type="dxa"/>
          </w:tcPr>
          <w:p w14:paraId="6DC0F54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586" w:type="dxa"/>
            <w:gridSpan w:val="2"/>
          </w:tcPr>
          <w:p w14:paraId="1E8E14D6" w14:textId="46CBB35C" w:rsidR="00C5719B" w:rsidRPr="008D3F98" w:rsidRDefault="00484F8E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&lt;/Author&gt;&lt;Year&gt;2018&lt;/Year&gt;&lt;RecNum&gt;342&lt;/RecNum&gt;&lt;DisplayText&gt;(Zhang and Ye, 2018)&lt;/DisplayText&gt;&lt;record&gt;&lt;rec-number&gt;342&lt;/rec-number&gt;&lt;foreign-keys&gt;&lt;key app="EN" db-id="2pvfrxs5axesaaefeasvxdpmfs0vdwaz5swe" timestamp="1639391032"&gt;342&lt;/key&gt;&lt;/foreign-keys&gt;&lt;ref-type name="Journal Article"&gt;17&lt;/ref-type&gt;&lt;contributors&gt;&lt;authors&gt;&lt;author&gt;Zhang, B.&lt;/author&gt;&lt;author&gt;Ye, B. C.&lt;/author&gt;&lt;/authors&gt;&lt;/contributors&gt;&lt;auth-address&gt;Laboratory of Biosystems and Microanalysis, State Key Laboratory of Bioreactor Engineering, East China University of Science and Technology, Shanghai, 200237 China.0000 0001 2163 4895grid.28056.39&lt;/auth-address&gt;&lt;titles&gt;&lt;title&gt;&lt;style face="normal" font="default" size="100%"&gt;Pathway engineering in &lt;/style&gt;&lt;style face="italic" font="default" size="100%"&gt;Corynebacterium glutamicum&lt;/style&gt;&lt;style face="normal" font="default" size="100%"&gt; S9114 for 5-aminolevulinic acid production&lt;/style&gt;&lt;/title&gt;&lt;secondary-title&gt;3 Biotech&lt;/secondary-title&gt;&lt;/titles&gt;&lt;periodical&gt;&lt;full-title&gt;3 Biotech&lt;/full-title&gt;&lt;/periodical&gt;&lt;pages&gt;247&lt;/pages&gt;&lt;volume&gt;8&lt;/volume&gt;&lt;number&gt;5&lt;/number&gt;&lt;edition&gt;2018/05/11&lt;/edition&gt;&lt;keywords&gt;&lt;keyword&gt;5-Aminolevulinic acid&lt;/keyword&gt;&lt;keyword&gt;C5 pathway&lt;/keyword&gt;&lt;keyword&gt;Corynebacterium glutamicum&lt;/keyword&gt;&lt;keyword&gt;Metabolic engineering&lt;/keyword&gt;&lt;keyword&gt;of interest.&lt;/keyword&gt;&lt;/keywords&gt;&lt;dates&gt;&lt;year&gt;2018&lt;/year&gt;&lt;pub-dates&gt;&lt;date&gt;May&lt;/date&gt;&lt;/pub-dates&gt;&lt;/dates&gt;&lt;isbn&gt;2190-572X (Print)&amp;#xD;2190-5738 (Linking)&lt;/isbn&gt;&lt;accession-num&gt;29744279&lt;/accession-num&gt;&lt;urls&gt;&lt;related-urls&gt;&lt;url&gt;https://www.ncbi.nlm.nih.gov/pubmed/29744279&lt;/url&gt;&lt;/related-urls&gt;&lt;/urls&gt;&lt;custom2&gt;PMC5940623&lt;/custom2&gt;&lt;electronic-resource-num&gt;10.1007/s13205-018-1267-2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ng and Ye, 2018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5598FB26" w14:textId="77777777" w:rsidTr="0054211F">
        <w:trPr>
          <w:cantSplit/>
          <w:trHeight w:val="113"/>
        </w:trPr>
        <w:tc>
          <w:tcPr>
            <w:tcW w:w="1271" w:type="dxa"/>
          </w:tcPr>
          <w:p w14:paraId="6FB4665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76C6505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TCC 13032</w:t>
            </w:r>
          </w:p>
        </w:tc>
        <w:tc>
          <w:tcPr>
            <w:tcW w:w="3496" w:type="dxa"/>
          </w:tcPr>
          <w:p w14:paraId="31054A3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regulation of DO and the concentration of Fe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86" w:type="dxa"/>
          </w:tcPr>
          <w:p w14:paraId="32FCD86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2906B8A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01E6418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176" w:type="dxa"/>
          </w:tcPr>
          <w:p w14:paraId="796C724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586" w:type="dxa"/>
            <w:gridSpan w:val="2"/>
          </w:tcPr>
          <w:p w14:paraId="50688A93" w14:textId="44967A91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dTwvQXV0aG9yPjxZZWFyPjIwMTU8L1llYXI+PFJlY051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dTwvQXV0aG9yPjxZZWFyPjIwMTU8L1llYXI+PFJlY051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Yu et al., 2015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133176AF" w14:textId="77777777" w:rsidTr="0054211F">
        <w:trPr>
          <w:cantSplit/>
          <w:trHeight w:val="624"/>
        </w:trPr>
        <w:tc>
          <w:tcPr>
            <w:tcW w:w="1271" w:type="dxa"/>
          </w:tcPr>
          <w:p w14:paraId="68E7C12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1DEA325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TCC 13032</w:t>
            </w:r>
          </w:p>
        </w:tc>
        <w:tc>
          <w:tcPr>
            <w:tcW w:w="3496" w:type="dxa"/>
          </w:tcPr>
          <w:p w14:paraId="3C9AE5E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Co-overexpression of </w:t>
            </w:r>
            <w:proofErr w:type="spellStart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L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7A35E1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perturbation of glutamate and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by adding PG and DP</w:t>
            </w:r>
          </w:p>
        </w:tc>
        <w:tc>
          <w:tcPr>
            <w:tcW w:w="886" w:type="dxa"/>
          </w:tcPr>
          <w:p w14:paraId="1D730A7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6165438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7" w:type="dxa"/>
          </w:tcPr>
          <w:p w14:paraId="04DBA89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76" w:type="dxa"/>
          </w:tcPr>
          <w:p w14:paraId="79E09FC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586" w:type="dxa"/>
            <w:gridSpan w:val="2"/>
          </w:tcPr>
          <w:p w14:paraId="395F2C40" w14:textId="496CD53D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YW16aTwvQXV0aG9yPjxZZWFyPjIwMTU8L1llYXI+PFJl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YW16aTwvQXV0aG9yPjxZZWFyPjIwMTU8L1llYXI+PFJl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Ramzi et al., 2015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41DA0BFB" w14:textId="77777777" w:rsidTr="0054211F">
        <w:trPr>
          <w:cantSplit/>
          <w:trHeight w:val="624"/>
        </w:trPr>
        <w:tc>
          <w:tcPr>
            <w:tcW w:w="1271" w:type="dxa"/>
          </w:tcPr>
          <w:p w14:paraId="6BA2CC7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. cerevisiae</w:t>
            </w:r>
          </w:p>
        </w:tc>
        <w:tc>
          <w:tcPr>
            <w:tcW w:w="2235" w:type="dxa"/>
          </w:tcPr>
          <w:p w14:paraId="5F8B20F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. cerevisiae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YPH499</w:t>
            </w:r>
          </w:p>
        </w:tc>
        <w:tc>
          <w:tcPr>
            <w:tcW w:w="3496" w:type="dxa"/>
            <w:shd w:val="clear" w:color="auto" w:fill="auto"/>
          </w:tcPr>
          <w:p w14:paraId="777B6F1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ptimization of glycine and LA, overexpression of ACO2 and HemA1, develop measure method by GC-MS </w:t>
            </w:r>
          </w:p>
        </w:tc>
        <w:tc>
          <w:tcPr>
            <w:tcW w:w="886" w:type="dxa"/>
            <w:shd w:val="clear" w:color="auto" w:fill="auto"/>
          </w:tcPr>
          <w:p w14:paraId="55612E9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  <w:shd w:val="clear" w:color="auto" w:fill="auto"/>
          </w:tcPr>
          <w:p w14:paraId="0C44B53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A, glucose, glycine</w:t>
            </w:r>
          </w:p>
        </w:tc>
        <w:tc>
          <w:tcPr>
            <w:tcW w:w="1087" w:type="dxa"/>
            <w:shd w:val="clear" w:color="auto" w:fill="auto"/>
          </w:tcPr>
          <w:p w14:paraId="42E8C37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0136</w:t>
            </w:r>
          </w:p>
          <w:p w14:paraId="769F86D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</w:tcPr>
          <w:p w14:paraId="6103F0E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  <w:shd w:val="clear" w:color="auto" w:fill="auto"/>
          </w:tcPr>
          <w:p w14:paraId="6F3E3DE9" w14:textId="47693E36" w:rsidR="00C5719B" w:rsidRPr="008D3F98" w:rsidRDefault="00C5719B" w:rsidP="00FB3D90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YXJhPC9BdXRob3I+PFllYXI+MjAxOTwvWWVhcj48UmVj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</w:fldData>
              </w:fldChar>
            </w:r>
            <w:r w:rsidR="00FB3D90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FB3D90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YXJhPC9BdXRob3I+PFllYXI+MjAxOTwvWWVhcj48UmVj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</w:fldData>
              </w:fldChar>
            </w:r>
            <w:r w:rsidR="00FB3D90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FB3D90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FB3D90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Hara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7959F18" w14:textId="77777777" w:rsidTr="0054211F">
        <w:trPr>
          <w:cantSplit/>
          <w:trHeight w:val="340"/>
        </w:trPr>
        <w:tc>
          <w:tcPr>
            <w:tcW w:w="1271" w:type="dxa"/>
          </w:tcPr>
          <w:p w14:paraId="650A6B3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5BC0A87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. cerevisiae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INV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SC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496" w:type="dxa"/>
          </w:tcPr>
          <w:p w14:paraId="090C155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bookmarkStart w:id="6" w:name="OLE_LINK12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o-expression the C4 pathway and the C5 pathway</w:t>
            </w:r>
            <w:bookmarkEnd w:id="6"/>
          </w:p>
        </w:tc>
        <w:tc>
          <w:tcPr>
            <w:tcW w:w="886" w:type="dxa"/>
          </w:tcPr>
          <w:p w14:paraId="2F9B1C8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, C5</w:t>
            </w:r>
          </w:p>
        </w:tc>
        <w:tc>
          <w:tcPr>
            <w:tcW w:w="2285" w:type="dxa"/>
          </w:tcPr>
          <w:p w14:paraId="6CA1EE7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bookmarkStart w:id="7" w:name="OLE_LINK10"/>
            <w:bookmarkStart w:id="8" w:name="OLE_LINK11"/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</w:t>
            </w:r>
            <w:bookmarkEnd w:id="7"/>
            <w:bookmarkEnd w:id="8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succinic acid,  glycine</w:t>
            </w:r>
          </w:p>
        </w:tc>
        <w:tc>
          <w:tcPr>
            <w:tcW w:w="1087" w:type="dxa"/>
          </w:tcPr>
          <w:p w14:paraId="1B45FE0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1176" w:type="dxa"/>
          </w:tcPr>
          <w:p w14:paraId="672F58B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1E6C30B7" w14:textId="32F5A313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&lt;/Author&gt;&lt;Year&gt;2018&lt;/Year&gt;&lt;RecNum&gt;112&lt;/RecNum&gt;&lt;DisplayText&gt;(Zhang J. L. et al., 2018)&lt;/DisplayText&gt;&lt;record&gt;&lt;rec-number&gt;112&lt;/rec-number&gt;&lt;foreign-keys&gt;&lt;key app="EN" db-id="2pvfrxs5axesaaefeasvxdpmfs0vdwaz5swe" timestamp="1582254480"&gt;112&lt;/key&gt;&lt;key app="ENWeb" db-id=""&gt;0&lt;/key&gt;&lt;/foreign-keys&gt;&lt;ref-type name="Journal Article"&gt;17&lt;/ref-type&gt;&lt;contributors&gt;&lt;authors&gt;&lt;author&gt;Zhang, J.L.&lt;/author&gt;&lt;author&gt;Rang, Z.&lt;/author&gt;&lt;author&gt;Qian, S.D.&lt;/author&gt;&lt;author&gt;Qiu, L.&lt;/author&gt;&lt;author&gt;Chen, J.&lt;/author&gt;&lt;author&gt;Du, G.C.&lt;/author&gt;&lt;/authors&gt;&lt;/contributors&gt;&lt;titles&gt;&lt;title&gt;&lt;style face="normal" font="default" size="100%"&gt;Construction of recombinant &lt;/style&gt;&lt;style face="italic" font="default" size="100%"&gt;Saccharomyces cerevisiae&lt;/style&gt;&lt;style face="normal" font="default" size="100%"&gt; for production of 5-aminolevulinic acid&lt;/style&gt;&lt;/title&gt;&lt;secondary-title&gt;&lt;style face="normal" font="default" charset="134" size="100%"&gt;Journal of Food Science and Biotechnology &lt;/style&gt;&lt;/secondary-title&gt;&lt;/titles&gt;&lt;pages&gt;232-239&lt;/pages&gt;&lt;volume&gt;37&lt;/volume&gt;&lt;dates&gt;&lt;year&gt;2018&lt;/year&gt;&lt;/dates&gt;&lt;urls&gt;&lt;/urls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 w:rsidR="00FF42F9"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ng J. L. et al., 2018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4211F" w:rsidRPr="008D3F98" w14:paraId="7F20F399" w14:textId="77777777" w:rsidTr="0054211F">
        <w:trPr>
          <w:cantSplit/>
          <w:trHeight w:val="340"/>
        </w:trPr>
        <w:tc>
          <w:tcPr>
            <w:tcW w:w="1271" w:type="dxa"/>
          </w:tcPr>
          <w:p w14:paraId="708845B9" w14:textId="5A16D569" w:rsidR="0054211F" w:rsidRPr="0054211F" w:rsidRDefault="0054211F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235" w:type="dxa"/>
          </w:tcPr>
          <w:p w14:paraId="36E7C40B" w14:textId="0E5EC28F" w:rsidR="0054211F" w:rsidRPr="008D3F98" w:rsidRDefault="0054211F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4211F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Yarrowia</w:t>
            </w:r>
            <w:proofErr w:type="spellEnd"/>
            <w:r w:rsidRPr="0054211F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4211F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lipolytica</w:t>
            </w:r>
            <w:proofErr w:type="spellEnd"/>
          </w:p>
        </w:tc>
        <w:tc>
          <w:tcPr>
            <w:tcW w:w="3496" w:type="dxa"/>
          </w:tcPr>
          <w:p w14:paraId="74589AF5" w14:textId="631CAEA0" w:rsidR="0054211F" w:rsidRPr="008D3F98" w:rsidRDefault="0054211F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o-expression the C4 pathway and the C5 pathway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Optimization of</w:t>
            </w:r>
            <w:r w:rsidRPr="0054211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ermentation conditions</w:t>
            </w:r>
          </w:p>
        </w:tc>
        <w:tc>
          <w:tcPr>
            <w:tcW w:w="886" w:type="dxa"/>
          </w:tcPr>
          <w:p w14:paraId="063D955B" w14:textId="57A8F5BE" w:rsidR="0054211F" w:rsidRPr="008D3F98" w:rsidRDefault="0054211F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, C5</w:t>
            </w:r>
          </w:p>
        </w:tc>
        <w:tc>
          <w:tcPr>
            <w:tcW w:w="2285" w:type="dxa"/>
          </w:tcPr>
          <w:p w14:paraId="03976A5A" w14:textId="5709FB87" w:rsidR="0054211F" w:rsidRDefault="0054211F" w:rsidP="0054211F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211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lycerol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A</w:t>
            </w:r>
            <w:r w:rsidRPr="0054211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glycine and glutamate</w:t>
            </w:r>
          </w:p>
        </w:tc>
        <w:tc>
          <w:tcPr>
            <w:tcW w:w="1087" w:type="dxa"/>
          </w:tcPr>
          <w:p w14:paraId="62D7AB33" w14:textId="5D754556" w:rsidR="0054211F" w:rsidRPr="008D3F98" w:rsidRDefault="0054211F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.21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76" w:type="dxa"/>
          </w:tcPr>
          <w:p w14:paraId="06CFBFB0" w14:textId="33DE88BC" w:rsidR="0054211F" w:rsidRPr="0054211F" w:rsidRDefault="0054211F" w:rsidP="0054211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2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6AF97596" w14:textId="3EED1E62" w:rsidR="0054211F" w:rsidRDefault="0054211F" w:rsidP="0054211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ui&lt;/Author&gt;&lt;Year&gt;2021&lt;/Year&gt;&lt;RecNum&gt;329&lt;/RecNum&gt;&lt;DisplayText&gt;(Cui et al., 2021)&lt;/DisplayText&gt;&lt;record&gt;&lt;rec-number&gt;329&lt;/rec-number&gt;&lt;foreign-keys&gt;&lt;key app="EN" db-id="2pvfrxs5axesaaefeasvxdpmfs0vdwaz5swe" timestamp="1631068146"&gt;329&lt;/key&gt;&lt;/foreign-keys&gt;&lt;ref-type name="Journal Article"&gt;17&lt;/ref-type&gt;&lt;contributors&gt;&lt;authors&gt;&lt;author&gt;Cui, Zhiyong&lt;/author&gt;&lt;author&gt;Zhu, Ziwei&lt;/author&gt;&lt;author&gt;Zhang, Jinhong&lt;/author&gt;&lt;author&gt;Jiang, Zhennan&lt;/author&gt;&lt;author&gt;Liu, Yinghang&lt;/author&gt;&lt;author&gt;Wang, Qian&lt;/author&gt;&lt;author&gt;Hou, Jin&lt;/author&gt;&lt;author&gt;Qi, Qingsheng&lt;/author&gt;&lt;/authors&gt;&lt;/contributors&gt;&lt;titles&gt;&lt;title&gt;&lt;style face="normal" font="default" size="100%"&gt;Efficient 5-aminolevulinic acid production through reconstructing the metabolic pathway in SDH-deficient&lt;/style&gt;&lt;style face="italic" font="default" size="100%"&gt; Yarrowia lipolytica&lt;/style&gt;&lt;/title&gt;&lt;secondary-title&gt;Biochemical Engineering Journal&lt;/secondary-title&gt;&lt;/titles&gt;&lt;periodical&gt;&lt;full-title&gt;Biochemical Engineering Journal&lt;/full-title&gt;&lt;abbr-1&gt;Biochem. Eng. J.&lt;/abbr-1&gt;&lt;abbr-2&gt;Biochem Eng J&lt;/abbr-2&gt;&lt;/periodical&gt;&lt;volume&gt;174&lt;/volume&gt;&lt;dates&gt;&lt;year&gt;2021&lt;/year&gt;&lt;pub-dates&gt;&lt;date&gt;Oct&lt;/date&gt;&lt;/pub-dates&gt;&lt;/dates&gt;&lt;isbn&gt;1369-703X&lt;/isbn&gt;&lt;accession-num&gt;WOS:000677594300020&lt;/accession-num&gt;&lt;urls&gt;&lt;related-urls&gt;&lt;url&gt;&lt;style face="underline" font="default" size="100%"&gt;&amp;lt;Go to ISI&amp;gt;://WOS:000677594300020&lt;/style&gt;&lt;/url&gt;&lt;/related-urls&gt;&lt;/urls&gt;&lt;custom7&gt;108125&lt;/custom7&gt;&lt;electronic-resource-num&gt;10.1016/j.bej.2021.108125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Cui et al., 2021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03157A" w14:paraId="3A1F6238" w14:textId="77777777" w:rsidTr="0054211F">
        <w:trPr>
          <w:cantSplit/>
          <w:trHeight w:val="794"/>
        </w:trPr>
        <w:tc>
          <w:tcPr>
            <w:tcW w:w="1271" w:type="dxa"/>
          </w:tcPr>
          <w:p w14:paraId="0205218E" w14:textId="6D897C3C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19E50327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Shewanella</w:t>
            </w:r>
            <w:proofErr w:type="spellEnd"/>
          </w:p>
          <w:p w14:paraId="01B6BC5A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oneidensis</w:t>
            </w:r>
            <w:proofErr w:type="spellEnd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MR-1</w:t>
            </w:r>
          </w:p>
        </w:tc>
        <w:tc>
          <w:tcPr>
            <w:tcW w:w="3496" w:type="dxa"/>
          </w:tcPr>
          <w:p w14:paraId="5A647042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Downregulat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B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expression in the C5 pathway,</w:t>
            </w:r>
            <w:r w:rsidRPr="0003157A"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integrat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A</w:t>
            </w:r>
            <w:proofErr w:type="spellEnd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and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gro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ELS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to the chromosome in the C4 pathway</w:t>
            </w:r>
          </w:p>
        </w:tc>
        <w:tc>
          <w:tcPr>
            <w:tcW w:w="886" w:type="dxa"/>
          </w:tcPr>
          <w:p w14:paraId="5A336A38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C4, C5</w:t>
            </w:r>
          </w:p>
        </w:tc>
        <w:tc>
          <w:tcPr>
            <w:tcW w:w="2285" w:type="dxa"/>
          </w:tcPr>
          <w:p w14:paraId="017ED9D0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Glucose, succinic acid, glycine</w:t>
            </w:r>
          </w:p>
        </w:tc>
        <w:tc>
          <w:tcPr>
            <w:tcW w:w="1087" w:type="dxa"/>
          </w:tcPr>
          <w:p w14:paraId="7A76B083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0.207</w:t>
            </w:r>
          </w:p>
        </w:tc>
        <w:tc>
          <w:tcPr>
            <w:tcW w:w="1176" w:type="dxa"/>
          </w:tcPr>
          <w:p w14:paraId="365E9B63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0.009</w:t>
            </w:r>
          </w:p>
        </w:tc>
        <w:tc>
          <w:tcPr>
            <w:tcW w:w="1586" w:type="dxa"/>
            <w:gridSpan w:val="2"/>
          </w:tcPr>
          <w:p w14:paraId="667BE57A" w14:textId="3F20B8D1" w:rsidR="00C5719B" w:rsidRPr="0003157A" w:rsidRDefault="00C5719B" w:rsidP="00A90568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ZaTwvQXV0aG9yPjxZZWFyPjIwMjE8L1llYXI+PFJlY051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</w:fldData>
              </w:fldChar>
            </w:r>
            <w:r w:rsidR="00A90568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 </w:instrText>
            </w:r>
            <w:r w:rsidR="00A90568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ZaTwvQXV0aG9yPjxZZWFyPjIwMjE8L1llYXI+PFJlY051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</w:fldData>
              </w:fldChar>
            </w:r>
            <w:r w:rsidR="00A90568"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.DATA </w:instrText>
            </w:r>
            <w:r w:rsidR="00A90568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="00A90568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(Yi and Ng, 2021)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03157A" w14:paraId="3F6DA709" w14:textId="77777777" w:rsidTr="0054211F">
        <w:trPr>
          <w:cantSplit/>
          <w:trHeight w:val="794"/>
        </w:trPr>
        <w:tc>
          <w:tcPr>
            <w:tcW w:w="1271" w:type="dxa"/>
          </w:tcPr>
          <w:p w14:paraId="6107E39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6B24118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 xml:space="preserve">Bacillus subtilis 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1A747</w:t>
            </w:r>
          </w:p>
        </w:tc>
        <w:tc>
          <w:tcPr>
            <w:tcW w:w="3496" w:type="dxa"/>
          </w:tcPr>
          <w:p w14:paraId="7F77DC27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C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o-expression of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A</w:t>
            </w:r>
            <w:proofErr w:type="spellEnd"/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03157A">
              <w:rPr>
                <w:rFonts w:eastAsia="宋体" w:cs="Times New Roman"/>
                <w:bCs/>
                <w:i/>
                <w:kern w:val="0"/>
                <w:sz w:val="18"/>
                <w:szCs w:val="18"/>
              </w:rPr>
              <w:t>hemL</w:t>
            </w:r>
            <w:proofErr w:type="spellEnd"/>
          </w:p>
        </w:tc>
        <w:tc>
          <w:tcPr>
            <w:tcW w:w="886" w:type="dxa"/>
          </w:tcPr>
          <w:p w14:paraId="3445CB57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C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285" w:type="dxa"/>
          </w:tcPr>
          <w:p w14:paraId="74969627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1087" w:type="dxa"/>
          </w:tcPr>
          <w:p w14:paraId="500B564B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0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069</w:t>
            </w:r>
          </w:p>
        </w:tc>
        <w:tc>
          <w:tcPr>
            <w:tcW w:w="1176" w:type="dxa"/>
          </w:tcPr>
          <w:p w14:paraId="5DFA6C76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 w:hint="eastAsia"/>
                <w:bCs/>
                <w:kern w:val="0"/>
                <w:sz w:val="18"/>
                <w:szCs w:val="18"/>
              </w:rPr>
              <w:t>0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t>.001</w:t>
            </w:r>
          </w:p>
        </w:tc>
        <w:tc>
          <w:tcPr>
            <w:tcW w:w="1586" w:type="dxa"/>
            <w:gridSpan w:val="2"/>
          </w:tcPr>
          <w:p w14:paraId="6B1FD650" w14:textId="77777777" w:rsidR="00C5719B" w:rsidRPr="0003157A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kern w:val="0"/>
                <w:sz w:val="18"/>
                <w:szCs w:val="18"/>
              </w:rPr>
            </w:pP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wPC9ZZWFyPjxSZWNO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</w:fldData>
              </w:fldCha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wPC9ZZWFyPjxSZWNO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</w:fldData>
              </w:fldCha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(Liu et al., 2020)</w:t>
            </w:r>
            <w:r w:rsidRPr="0003157A">
              <w:rPr>
                <w:rFonts w:eastAsia="宋体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AA6B285" w14:textId="77777777" w:rsidTr="0054211F">
        <w:trPr>
          <w:cantSplit/>
          <w:trHeight w:val="794"/>
        </w:trPr>
        <w:tc>
          <w:tcPr>
            <w:tcW w:w="1271" w:type="dxa"/>
          </w:tcPr>
          <w:p w14:paraId="6CADD45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63B8FAA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Streptomyces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coelicolor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3(2)</w:t>
            </w:r>
          </w:p>
        </w:tc>
        <w:tc>
          <w:tcPr>
            <w:tcW w:w="3496" w:type="dxa"/>
          </w:tcPr>
          <w:p w14:paraId="4A74D71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Erexpression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rom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R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phaeroides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, optimization of medium composition at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Streptomyces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coelicolor</w:t>
            </w:r>
            <w:proofErr w:type="spellEnd"/>
          </w:p>
        </w:tc>
        <w:tc>
          <w:tcPr>
            <w:tcW w:w="886" w:type="dxa"/>
          </w:tcPr>
          <w:p w14:paraId="7F6BB7C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6276899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bookmarkStart w:id="9" w:name="OLE_LINK7"/>
            <w:bookmarkStart w:id="10" w:name="OLE_LINK8"/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  <w:bookmarkEnd w:id="9"/>
            <w:bookmarkEnd w:id="10"/>
          </w:p>
        </w:tc>
        <w:tc>
          <w:tcPr>
            <w:tcW w:w="1087" w:type="dxa"/>
          </w:tcPr>
          <w:p w14:paraId="78892B2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137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6" w:type="dxa"/>
          </w:tcPr>
          <w:p w14:paraId="4149C4C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05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gridSpan w:val="2"/>
          </w:tcPr>
          <w:p w14:paraId="460EA397" w14:textId="7F96AA78" w:rsidR="00C5719B" w:rsidRPr="008D3F98" w:rsidRDefault="00C5719B" w:rsidP="00E72811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72811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ran&lt;/Author&gt;&lt;Year&gt;2019&lt;/Year&gt;&lt;RecNum&gt;40&lt;/RecNum&gt;&lt;DisplayText&gt;(Tran et al., 2019)&lt;/DisplayText&gt;&lt;record&gt;&lt;rec-number&gt;40&lt;/rec-number&gt;&lt;foreign-keys&gt;&lt;key app="EN" db-id="2pvfrxs5axesaaefeasvxdpmfs0vdwaz5swe" timestamp="1580794555"&gt;40&lt;/key&gt;&lt;key app="ENWeb" db-id=""&gt;0&lt;/key&gt;&lt;/foreign-keys&gt;&lt;ref-type name="Journal Article"&gt;17&lt;/ref-type&gt;&lt;contributors&gt;&lt;authors&gt;&lt;author&gt;Tran, N. T.&lt;/author&gt;&lt;author&gt;Pham, D. N.&lt;/author&gt;&lt;author&gt;Kim, C. J.&lt;/author&gt;&lt;/authors&gt;&lt;/contributors&gt;&lt;titles&gt;&lt;title&gt;&lt;style face="normal" font="default" size="100%"&gt;Production of 5-aminolevulinic acid by recombinant&lt;/style&gt;&lt;style face="italic" font="default" size="100%"&gt; Streptomyces coelicolor&lt;/style&gt;&lt;style face="normal" font="default" size="100%"&gt; expressing &lt;/style&gt;&lt;style face="italic" font="default" size="100%"&gt;hemA&lt;/style&gt;&lt;style face="normal" font="default" size="100%"&gt; from &lt;/style&gt;&lt;style face="italic" font="default" size="100%"&gt;Rhodobacter sphaeroides&lt;/style&gt;&lt;/title&gt;&lt;secondary-title&gt;Biotechnology and Bioprocess Engineering &lt;/secondary-title&gt;&lt;/titles&gt;&lt;periodical&gt;&lt;full-title&gt;Biotechnology and Bioprocess Engineering&lt;/full-title&gt;&lt;abbr-1&gt;Biotechnol. Bioproc. E.&lt;/abbr-1&gt;&lt;/periodical&gt;&lt;pages&gt;488-499&lt;/pages&gt;&lt;volume&gt;24&lt;/volume&gt;&lt;number&gt;3&lt;/number&gt;&lt;section&gt;488&lt;/section&gt;&lt;dates&gt;&lt;year&gt;2019&lt;/year&gt;&lt;/dates&gt;&lt;isbn&gt;1226-8372&amp;#xD;1976-3816&lt;/isbn&gt;&lt;urls&gt;&lt;/urls&gt;&lt;electronic-resource-num&gt;10.1007/s12257-018-0484-1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Tran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1492F5EA" w14:textId="77777777" w:rsidTr="0054211F">
        <w:trPr>
          <w:cantSplit/>
          <w:trHeight w:val="340"/>
        </w:trPr>
        <w:tc>
          <w:tcPr>
            <w:tcW w:w="1271" w:type="dxa"/>
          </w:tcPr>
          <w:p w14:paraId="281B69E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EBB086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ropionibacterium</w:t>
            </w:r>
            <w:proofErr w:type="spellEnd"/>
          </w:p>
          <w:p w14:paraId="283F364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acidipropionici</w:t>
            </w:r>
            <w:proofErr w:type="spellEnd"/>
          </w:p>
        </w:tc>
        <w:tc>
          <w:tcPr>
            <w:tcW w:w="3496" w:type="dxa"/>
          </w:tcPr>
          <w:p w14:paraId="1C13401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Optimization of fermentation conditions, precursors</w:t>
            </w:r>
          </w:p>
        </w:tc>
        <w:tc>
          <w:tcPr>
            <w:tcW w:w="886" w:type="dxa"/>
          </w:tcPr>
          <w:p w14:paraId="298E0EC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49D9445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2F1F1D2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176" w:type="dxa"/>
          </w:tcPr>
          <w:p w14:paraId="57AE952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86" w:type="dxa"/>
            <w:gridSpan w:val="2"/>
          </w:tcPr>
          <w:p w14:paraId="5F9C91D1" w14:textId="504B0C26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onhom&lt;/Author&gt;&lt;Year&gt;2012&lt;/Year&gt;&lt;RecNum&gt;187&lt;/RecNum&gt;&lt;DisplayText&gt;(Sonhom et al., 2012)&lt;/DisplayText&gt;&lt;record&gt;&lt;rec-number&gt;187&lt;/rec-number&gt;&lt;foreign-keys&gt;&lt;key app="EN" db-id="2pvfrxs5axesaaefeasvxdpmfs0vdwaz5swe" timestamp="1587556116"&gt;187&lt;/key&gt;&lt;key app="ENWeb" db-id=""&gt;0&lt;/key&gt;&lt;/foreign-keys&gt;&lt;ref-type name="Journal Article"&gt;17&lt;/ref-type&gt;&lt;contributors&gt;&lt;authors&gt;&lt;author&gt;Sonhom, R.&lt;/author&gt;&lt;author&gt;Thepsithar, C.&lt;/author&gt;&lt;author&gt;Jongsareejit, B.&lt;/author&gt;&lt;/authors&gt;&lt;/contributors&gt;&lt;auth-address&gt;Department of Microbiology, Faculty of Science, Silpakorn University, Nakhonpathom 73000, Thailand. sonhom.r.sc@gmail.com&lt;/auth-address&gt;&lt;titles&gt;&lt;title&gt;&lt;style face="normal" font="default" size="100%"&gt;High level production of 5-aminolevulinic acid by &lt;/style&gt;&lt;style face="italic" font="default" size="100%"&gt;Propionibacterium acidipropionici&lt;/style&gt;&lt;style face="normal" font="default" size="100%"&gt; grown in a low-cost medium&lt;/style&gt;&lt;/title&gt;&lt;secondary-title&gt;Biotechnol Lett&lt;/secondary-title&gt;&lt;/titles&gt;&lt;periodical&gt;&lt;full-title&gt;Biotechnology Letters&lt;/full-title&gt;&lt;abbr-1&gt;Biotechnol. Lett&lt;/abbr-1&gt;&lt;abbr-2&gt;Biotechnol Lett&lt;/abbr-2&gt;&lt;/periodical&gt;&lt;pages&gt;1667-1672&lt;/pages&gt;&lt;volume&gt;34&lt;/volume&gt;&lt;number&gt;9&lt;/number&gt;&lt;edition&gt;2012/05/12&lt;/edition&gt;&lt;keywords&gt;&lt;keyword&gt;Aminolevulinic Acid/*metabolism&lt;/keyword&gt;&lt;keyword&gt;Culture Media/*chemistry/*economics&lt;/keyword&gt;&lt;keyword&gt;Glucose/metabolism&lt;/keyword&gt;&lt;keyword&gt;Glycine/metabolism&lt;/keyword&gt;&lt;keyword&gt;Propionibacterium/*metabolism&lt;/keyword&gt;&lt;keyword&gt;Sodium Lactate/metabolism&lt;/keyword&gt;&lt;keyword&gt;Succinic Acid/metabolism&lt;/keyword&gt;&lt;keyword&gt;Temperature&lt;/keyword&gt;&lt;/keywords&gt;&lt;dates&gt;&lt;year&gt;2012&lt;/year&gt;&lt;pub-dates&gt;&lt;date&gt;Sep&lt;/date&gt;&lt;/pub-dates&gt;&lt;/dates&gt;&lt;isbn&gt;1573-6776 (Electronic)&amp;#xD;0141-5492 (Linking)&lt;/isbn&gt;&lt;accession-num&gt;22576280&lt;/accession-num&gt;&lt;urls&gt;&lt;related-urls&gt;&lt;url&gt;https://www.ncbi.nlm.nih.gov/pubmed/22576280&lt;/url&gt;&lt;/related-urls&gt;&lt;/urls&gt;&lt;electronic-resource-num&gt;10.1007/s10529-012-0943-2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Sonhom et al., 2012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23C9183" w14:textId="77777777" w:rsidTr="0054211F">
        <w:trPr>
          <w:cantSplit/>
          <w:trHeight w:val="454"/>
        </w:trPr>
        <w:tc>
          <w:tcPr>
            <w:tcW w:w="1271" w:type="dxa"/>
          </w:tcPr>
          <w:p w14:paraId="64F0D69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6645A3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acidipropionici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TISTR442</w:t>
            </w:r>
          </w:p>
        </w:tc>
        <w:tc>
          <w:tcPr>
            <w:tcW w:w="3496" w:type="dxa"/>
          </w:tcPr>
          <w:p w14:paraId="52E6764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Addition of LA and glycine at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ropionibacteri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acidipropionici</w:t>
            </w:r>
            <w:proofErr w:type="spellEnd"/>
          </w:p>
        </w:tc>
        <w:tc>
          <w:tcPr>
            <w:tcW w:w="886" w:type="dxa"/>
          </w:tcPr>
          <w:p w14:paraId="6E55654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5D1A3D1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lucose, glycine</w:t>
            </w:r>
          </w:p>
        </w:tc>
        <w:tc>
          <w:tcPr>
            <w:tcW w:w="1087" w:type="dxa"/>
          </w:tcPr>
          <w:p w14:paraId="52A56F8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176" w:type="dxa"/>
          </w:tcPr>
          <w:p w14:paraId="2FB5147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50DE10EF" w14:textId="79A98EC3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atpapan&lt;/Author&gt;&lt;Year&gt;2011&lt;/Year&gt;&lt;RecNum&gt;126&lt;/RecNum&gt;&lt;DisplayText&gt;(Kiatpapan et al., 2011)&lt;/DisplayText&gt;&lt;record&gt;&lt;rec-number&gt;126&lt;/rec-number&gt;&lt;foreign-keys&gt;&lt;key app="EN" db-id="2pvfrxs5axesaaefeasvxdpmfs0vdwaz5swe" timestamp="1582629980"&gt;126&lt;/key&gt;&lt;key app="ENWeb" db-id=""&gt;0&lt;/key&gt;&lt;/foreign-keys&gt;&lt;ref-type name="Journal Article"&gt;17&lt;/ref-type&gt;&lt;contributors&gt;&lt;authors&gt;&lt;author&gt;Kiatpapan, P.&lt;/author&gt;&lt;author&gt;Phonghatsabun, M.&lt;/author&gt;&lt;author&gt;Yamashita, M.&lt;/author&gt;&lt;author&gt;Murooka, Y.&lt;/author&gt;&lt;author&gt;Panbangred, W.&lt;/author&gt;&lt;/authors&gt;&lt;/contributors&gt;&lt;auth-address&gt;Rangsit University, Pathumthani 12000, Thailand. pornpimon@rsu.ac.th&lt;/auth-address&gt;&lt;titles&gt;&lt;title&gt;&lt;style face="normal" font="default" size="100%"&gt;Production of 5-aminolevulinic acid by &lt;/style&gt;&lt;style face="italic" font="default" size="100%"&gt;Propionibacterium acidipropionici&lt;/style&gt;&lt;style face="normal" font="default" size="100%"&gt; TISTR442&lt;/style&gt;&lt;/title&gt;&lt;secondary-title&gt;Journal of Bioscience and Bioengineering&lt;/secondary-title&gt;&lt;/titles&gt;&lt;periodical&gt;&lt;full-title&gt;Journal of Bioscience and Bioengineering&lt;/full-title&gt;&lt;abbr-1&gt;J. Biosci. Bioeng.&lt;/abbr-1&gt;&lt;abbr-2&gt;J Biosci Bioeng&lt;/abbr-2&gt;&lt;/periodical&gt;&lt;pages&gt;425-428&lt;/pages&gt;&lt;volume&gt;111&lt;/volume&gt;&lt;number&gt;4&lt;/number&gt;&lt;edition&gt;2010/12/28&lt;/edition&gt;&lt;keywords&gt;&lt;keyword&gt;5-Aminolevulinate Synthetase/metabolism&lt;/keyword&gt;&lt;keyword&gt;Aminolevulinic Acid/*metabolism&lt;/keyword&gt;&lt;keyword&gt;Glycine/metabolism&lt;/keyword&gt;&lt;keyword&gt;Propionibacterium/*enzymology/metabolism&lt;/keyword&gt;&lt;/keywords&gt;&lt;dates&gt;&lt;year&gt;2011&lt;/year&gt;&lt;pub-dates&gt;&lt;date&gt;Apr&lt;/date&gt;&lt;/pub-dates&gt;&lt;/dates&gt;&lt;isbn&gt;1347-4421 (Electronic)&amp;#xD;1347-4421 (Linking)&lt;/isbn&gt;&lt;accession-num&gt;21185777&lt;/accession-num&gt;&lt;urls&gt;&lt;related-urls&gt;&lt;url&gt;https://www.ncbi.nlm.nih.gov/pubmed/21185777&lt;/url&gt;&lt;/related-urls&gt;&lt;/urls&gt;&lt;electronic-resource-num&gt;10.1016/j.jbiosc.2010.11.019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Kiatpapan et al., 2011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0137739C" w14:textId="77777777" w:rsidTr="0054211F">
        <w:trPr>
          <w:cantSplit/>
          <w:trHeight w:val="397"/>
        </w:trPr>
        <w:tc>
          <w:tcPr>
            <w:tcW w:w="1271" w:type="dxa"/>
          </w:tcPr>
          <w:p w14:paraId="18A755F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669A871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ropionibacterium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freudenreichii</w:t>
            </w:r>
            <w:proofErr w:type="spellEnd"/>
          </w:p>
        </w:tc>
        <w:tc>
          <w:tcPr>
            <w:tcW w:w="3496" w:type="dxa"/>
          </w:tcPr>
          <w:p w14:paraId="513CDEA2" w14:textId="1BAEF128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verexpression of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from </w:t>
            </w:r>
            <w:r w:rsidR="00D157B0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R. </w:t>
            </w:r>
            <w:proofErr w:type="spellStart"/>
            <w:r w:rsidR="00D157B0"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phaeroides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and the proportion of glycine and LA</w:t>
            </w:r>
          </w:p>
        </w:tc>
        <w:tc>
          <w:tcPr>
            <w:tcW w:w="886" w:type="dxa"/>
          </w:tcPr>
          <w:p w14:paraId="2735DAE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581C630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lucose, glycine, LA</w:t>
            </w:r>
          </w:p>
        </w:tc>
        <w:tc>
          <w:tcPr>
            <w:tcW w:w="1087" w:type="dxa"/>
          </w:tcPr>
          <w:p w14:paraId="5410E95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176" w:type="dxa"/>
          </w:tcPr>
          <w:p w14:paraId="27D3FBC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0A6FE1D6" w14:textId="6762C962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atpapan&lt;/Author&gt;&lt;Year&gt;2001&lt;/Year&gt;&lt;RecNum&gt;190&lt;/RecNum&gt;&lt;DisplayText&gt;(Kiatpapan and Murooka, 2001)&lt;/DisplayText&gt;&lt;record&gt;&lt;rec-number&gt;190&lt;/rec-number&gt;&lt;foreign-keys&gt;&lt;key app="EN" db-id="2pvfrxs5axesaaefeasvxdpmfs0vdwaz5swe" timestamp="1588052361"&gt;190&lt;/key&gt;&lt;key app="ENWeb" db-id=""&gt;0&lt;/key&gt;&lt;/foreign-keys&gt;&lt;ref-type name="Journal Article"&gt;17&lt;/ref-type&gt;&lt;contributors&gt;&lt;authors&gt;&lt;author&gt;Kiatpapan, P.&lt;/author&gt;&lt;author&gt;Murooka, Y.&lt;/author&gt;&lt;/authors&gt;&lt;/contributors&gt;&lt;auth-address&gt;Department of Biotechnology, Graduate School of Engineering, Osaka University, Yamada-oka, Suita, Japan.&lt;/auth-address&gt;&lt;titles&gt;&lt;title&gt;&lt;style face="normal" font="default" size="100%"&gt;Construction of an expression vector for propionibacteria and its use in production of 5-aminolevulinic acid by &lt;/style&gt;&lt;style face="italic" font="default" size="100%"&gt;Propionibacterium freudenreichii&lt;/style&gt;&lt;/title&gt;&lt;secondary-title&gt;Appl Microbiol Biotechnol&lt;/secondary-title&gt;&lt;/titles&gt;&lt;periodical&gt;&lt;full-title&gt;Applied Microbiology and Biotechnology&lt;/full-title&gt;&lt;abbr-1&gt;Appl. Microbiol. Biotechnol.&lt;/abbr-1&gt;&lt;abbr-2&gt;Appl Microbiol Biotechnol&lt;/abbr-2&gt;&lt;/periodical&gt;&lt;pages&gt;144-149&lt;/pages&gt;&lt;volume&gt;56&lt;/volume&gt;&lt;number&gt;1-2&lt;/number&gt;&lt;edition&gt;2001/08/14&lt;/edition&gt;&lt;keywords&gt;&lt;keyword&gt;Aminolevulinic Acid/*metabolism&lt;/keyword&gt;&lt;keyword&gt;*Genetic Vectors&lt;/keyword&gt;&lt;keyword&gt;*Promoter Regions, Genetic&lt;/keyword&gt;&lt;keyword&gt;Propionibacterium/genetics/*metabolism&lt;/keyword&gt;&lt;/keywords&gt;&lt;dates&gt;&lt;year&gt;2001&lt;/year&gt;&lt;pub-dates&gt;&lt;date&gt;Jul&lt;/date&gt;&lt;/pub-dates&gt;&lt;/dates&gt;&lt;isbn&gt;0175-7598 (Print)&amp;#xD;0175-7598 (Linking)&lt;/isbn&gt;&lt;accession-num&gt;11499922&lt;/accession-num&gt;&lt;urls&gt;&lt;related-urls&gt;&lt;url&gt;https://www.ncbi.nlm.nih.gov/pubmed/11499922&lt;/url&gt;&lt;/related-urls&gt;&lt;/urls&gt;&lt;electronic-resource-num&gt;10.1007/s002530100603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Kiatpapan and Murooka, 2001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668748B6" w14:textId="77777777" w:rsidTr="0054211F">
        <w:trPr>
          <w:cantSplit/>
          <w:trHeight w:val="227"/>
        </w:trPr>
        <w:tc>
          <w:tcPr>
            <w:tcW w:w="1271" w:type="dxa"/>
          </w:tcPr>
          <w:p w14:paraId="475AE93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5B27A2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odopseudomonas</w:t>
            </w:r>
            <w:proofErr w:type="spellEnd"/>
          </w:p>
          <w:p w14:paraId="2B057A9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alustris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KG31</w:t>
            </w:r>
          </w:p>
        </w:tc>
        <w:tc>
          <w:tcPr>
            <w:tcW w:w="3496" w:type="dxa"/>
          </w:tcPr>
          <w:p w14:paraId="0C3DE5A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Optimization of LA, glycine and succinate at </w:t>
            </w: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R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palustris</w:t>
            </w:r>
            <w:proofErr w:type="spellEnd"/>
          </w:p>
        </w:tc>
        <w:tc>
          <w:tcPr>
            <w:tcW w:w="886" w:type="dxa"/>
          </w:tcPr>
          <w:p w14:paraId="3DA0F55D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62F1D09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, LA</w:t>
            </w:r>
          </w:p>
        </w:tc>
        <w:tc>
          <w:tcPr>
            <w:tcW w:w="1087" w:type="dxa"/>
          </w:tcPr>
          <w:p w14:paraId="71DD237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76" w:type="dxa"/>
          </w:tcPr>
          <w:p w14:paraId="4BA5DBC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34EC4106" w14:textId="739B23F9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lrZXVyPC9BdXRob3I+PFllYXI+MjAwOTwvWWVhcj48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lrZXVyPC9BdXRob3I+PFllYXI+MjAwOTwvWWVhcj48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Saikeur et al., 200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680B2AF" w14:textId="77777777" w:rsidTr="0054211F">
        <w:trPr>
          <w:cantSplit/>
          <w:trHeight w:val="397"/>
        </w:trPr>
        <w:tc>
          <w:tcPr>
            <w:tcW w:w="1271" w:type="dxa"/>
          </w:tcPr>
          <w:p w14:paraId="6EFD5D8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08FA2E6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hodobacter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phaeroides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CR 606</w:t>
            </w:r>
          </w:p>
        </w:tc>
        <w:tc>
          <w:tcPr>
            <w:tcW w:w="3496" w:type="dxa"/>
          </w:tcPr>
          <w:p w14:paraId="00D40DE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R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phaeroides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mutants </w:t>
            </w:r>
          </w:p>
        </w:tc>
        <w:tc>
          <w:tcPr>
            <w:tcW w:w="886" w:type="dxa"/>
          </w:tcPr>
          <w:p w14:paraId="6226058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67AEBEC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glycine</w:t>
            </w:r>
          </w:p>
        </w:tc>
        <w:tc>
          <w:tcPr>
            <w:tcW w:w="1087" w:type="dxa"/>
          </w:tcPr>
          <w:p w14:paraId="35D96FBF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176" w:type="dxa"/>
          </w:tcPr>
          <w:p w14:paraId="71A0C69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3FF00871" w14:textId="66A3E9B6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miyama&lt;/Author&gt;&lt;Year&gt;2000&lt;/Year&gt;&lt;RecNum&gt;115&lt;/RecNum&gt;&lt;DisplayText&gt;(Kamiyama et al., 2000)&lt;/DisplayText&gt;&lt;record&gt;&lt;rec-number&gt;115&lt;/rec-number&gt;&lt;foreign-keys&gt;&lt;key app="EN" db-id="2pvfrxs5axesaaefeasvxdpmfs0vdwaz5swe" timestamp="1582257892"&gt;115&lt;/key&gt;&lt;key app="ENWeb" db-id=""&gt;0&lt;/key&gt;&lt;/foreign-keys&gt;&lt;ref-type name="Journal Article"&gt;17&lt;/ref-type&gt;&lt;contributors&gt;&lt;authors&gt;&lt;author&gt;Kamiyama, H.&lt;/author&gt;&lt;author&gt;Hotta, Y.&lt;/author&gt;&lt;author&gt;Tanaka, T.&lt;/author&gt;&lt;author&gt;Nishikawa, S.&lt;/author&gt;&lt;author&gt;Sasaki, K.,&lt;/author&gt;&lt;/authors&gt;&lt;/contributors&gt;&lt;titles&gt;&lt;title&gt;Production of 5-aminolevulinic acid by a mutant strain of a photosynthetic bacteria&lt;/title&gt;&lt;secondary-title&gt; J. Biosci. Bioeng. &lt;/secondary-title&gt;&lt;/titles&gt;&lt;pages&gt;48–55&lt;/pages&gt;&lt;volume&gt;78&lt;/volume&gt;&lt;number&gt;2&lt;/number&gt;&lt;dates&gt;&lt;year&gt;2000&lt;/year&gt;&lt;/dates&gt;&lt;urls&gt;&lt;/urls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Kamiyama et al., 2000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626507F" w14:textId="77777777" w:rsidTr="0054211F">
        <w:trPr>
          <w:cantSplit/>
          <w:trHeight w:val="20"/>
        </w:trPr>
        <w:tc>
          <w:tcPr>
            <w:tcW w:w="1271" w:type="dxa"/>
          </w:tcPr>
          <w:p w14:paraId="4253E96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282DB16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R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sphaeroides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ATCC17023</w:t>
            </w:r>
          </w:p>
        </w:tc>
        <w:tc>
          <w:tcPr>
            <w:tcW w:w="3496" w:type="dxa"/>
          </w:tcPr>
          <w:p w14:paraId="7BFC14A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Optimizing the proportion of glucose, succinic acid and glycine</w:t>
            </w:r>
          </w:p>
        </w:tc>
        <w:tc>
          <w:tcPr>
            <w:tcW w:w="886" w:type="dxa"/>
          </w:tcPr>
          <w:p w14:paraId="10B1797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038E0E5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uccinic acid, glycine</w:t>
            </w:r>
          </w:p>
        </w:tc>
        <w:tc>
          <w:tcPr>
            <w:tcW w:w="1087" w:type="dxa"/>
          </w:tcPr>
          <w:p w14:paraId="7BC820D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176" w:type="dxa"/>
          </w:tcPr>
          <w:p w14:paraId="47A031F8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67A9BF8C" w14:textId="66646DB0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2PC9ZZWFyPjxSZWNO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2PC9ZZWFyPjxSZWNO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Liu et al., 2016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3E0BE8DD" w14:textId="77777777" w:rsidTr="0054211F">
        <w:trPr>
          <w:cantSplit/>
          <w:trHeight w:val="283"/>
        </w:trPr>
        <w:tc>
          <w:tcPr>
            <w:tcW w:w="1271" w:type="dxa"/>
          </w:tcPr>
          <w:p w14:paraId="36EB14E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738D594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hlorella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egularis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YA-603</w:t>
            </w:r>
          </w:p>
        </w:tc>
        <w:tc>
          <w:tcPr>
            <w:tcW w:w="3496" w:type="dxa"/>
          </w:tcPr>
          <w:p w14:paraId="10A7BD1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egularis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 mutants and addition of glycine</w:t>
            </w:r>
          </w:p>
        </w:tc>
        <w:tc>
          <w:tcPr>
            <w:tcW w:w="886" w:type="dxa"/>
          </w:tcPr>
          <w:p w14:paraId="0E0DADD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3DD3CBF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glycine, LA</w:t>
            </w:r>
          </w:p>
        </w:tc>
        <w:tc>
          <w:tcPr>
            <w:tcW w:w="1087" w:type="dxa"/>
          </w:tcPr>
          <w:p w14:paraId="01443339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76" w:type="dxa"/>
          </w:tcPr>
          <w:p w14:paraId="306DD48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586" w:type="dxa"/>
            <w:gridSpan w:val="2"/>
          </w:tcPr>
          <w:p w14:paraId="007FB33D" w14:textId="5D71E39C" w:rsidR="00C5719B" w:rsidRPr="008D3F98" w:rsidRDefault="007646B1" w:rsidP="00787C2E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787C2E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no&lt;/Author&gt;&lt;Year&gt;1999&lt;/Year&gt;&lt;RecNum&gt;336&lt;/RecNum&gt;&lt;DisplayText&gt;(Ano et al., 1999)&lt;/DisplayText&gt;&lt;record&gt;&lt;rec-number&gt;336&lt;/rec-number&gt;&lt;foreign-keys&gt;&lt;key app="EN" db-id="2pvfrxs5axesaaefeasvxdpmfs0vdwaz5swe" timestamp="1639387742"&gt;336&lt;/key&gt;&lt;/foreign-keys&gt;&lt;ref-type name="Journal Article"&gt;17&lt;/ref-type&gt;&lt;contributors&gt;&lt;authors&gt;&lt;author&gt;Ano, A. &lt;/author&gt;&lt;author&gt;Funahashi, H.&lt;/author&gt;&lt;author&gt;Nakao, K.&lt;/author&gt;&lt;author&gt;Nishizawa, Y.&lt;/author&gt;&lt;/authors&gt;&lt;/contributors&gt;&lt;titles&gt;&lt;title&gt;Effect of glycine on 5-aminolevulinic acid biosynthesis in heterotrophic culture of Chlorella regularis YA-603&lt;/title&gt;&lt;secondary-title&gt;J Biosci Bioeng&lt;/secondary-title&gt;&lt;/titles&gt;&lt;periodical&gt;&lt;full-title&gt;Journal of Bioscience and Bioengineering&lt;/full-title&gt;&lt;abbr-1&gt;J. Biosci. Bioeng.&lt;/abbr-1&gt;&lt;abbr-2&gt;J Biosci Bioeng&lt;/abbr-2&gt;&lt;/periodical&gt;&lt;pages&gt;57-60&lt;/pages&gt;&lt;volume&gt;88&lt;/volume&gt;&lt;number&gt;1&lt;/number&gt;&lt;dates&gt;&lt;year&gt;1999&lt;/year&gt;&lt;/dates&gt;&lt;urls&gt;&lt;/urls&gt;&lt;electronic-resource-num&gt;10.1016/S1389-1723(99)80176-5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Ano et al., 199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0395603B" w14:textId="77777777" w:rsidTr="0054211F">
        <w:trPr>
          <w:cantSplit/>
          <w:trHeight w:val="567"/>
        </w:trPr>
        <w:tc>
          <w:tcPr>
            <w:tcW w:w="1271" w:type="dxa"/>
          </w:tcPr>
          <w:p w14:paraId="69F1433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67AD336E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Rubrivivax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benzoatilyticus</w:t>
            </w:r>
            <w:proofErr w:type="spellEnd"/>
            <w:r w:rsidRPr="008D3F98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PS-5</w:t>
            </w:r>
          </w:p>
        </w:tc>
        <w:tc>
          <w:tcPr>
            <w:tcW w:w="3496" w:type="dxa"/>
          </w:tcPr>
          <w:p w14:paraId="7A9AEC9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Optimizing the proportion of substrates  acetic acid, propionic acid and butyric acid and  pH-control strategy</w:t>
            </w:r>
          </w:p>
        </w:tc>
        <w:tc>
          <w:tcPr>
            <w:tcW w:w="886" w:type="dxa"/>
          </w:tcPr>
          <w:p w14:paraId="2473FADC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</w:tcPr>
          <w:p w14:paraId="106B89D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uccinic acid, glycine, LA</w:t>
            </w:r>
          </w:p>
        </w:tc>
        <w:tc>
          <w:tcPr>
            <w:tcW w:w="1087" w:type="dxa"/>
          </w:tcPr>
          <w:p w14:paraId="0893AE4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176" w:type="dxa"/>
          </w:tcPr>
          <w:p w14:paraId="2490F9D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68CC6040" w14:textId="028DA6FE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attayasamitsathit&lt;/Author&gt;&lt;Year&gt;2014&lt;/Year&gt;&lt;RecNum&gt;188&lt;/RecNum&gt;&lt;DisplayText&gt;(Sattayasamitsathit and Prasertsan, 2014)&lt;/DisplayText&gt;&lt;record&gt;&lt;rec-number&gt;188&lt;/rec-number&gt;&lt;foreign-keys&gt;&lt;key app="EN" db-id="2pvfrxs5axesaaefeasvxdpmfs0vdwaz5swe" timestamp="1588048254"&gt;188&lt;/key&gt;&lt;key app="ENWeb" db-id=""&gt;0&lt;/key&gt;&lt;/foreign-keys&gt;&lt;ref-type name="Journal Article"&gt;17&lt;/ref-type&gt;&lt;contributors&gt;&lt;authors&gt;&lt;author&gt;Sattayasamitsathit, S., &lt;/author&gt;&lt;author&gt;Prasertsan, P.&lt;/author&gt;&lt;/authors&gt;&lt;/contributors&gt;&lt;titles&gt;&lt;title&gt;&lt;style face="normal" font="default" size="100%"&gt;Improvement of 5-aminolevulinic acid production by &lt;/style&gt;&lt;style face="italic" font="default" size="100%"&gt;Rubrivivax benzoatilyticus&lt;/style&gt;&lt;style face="normal" font="default" size="100%"&gt; PS-5 with self-flocculation by co-fermentation of precursors and volatile fatty acids under pH-controlled conditions&lt;/style&gt;&lt;/title&gt;&lt;secondary-title&gt;Ann. Microbiol.&lt;/secondary-title&gt;&lt;/titles&gt;&lt;periodical&gt;&lt;full-title&gt;Ann. Microbiol.&lt;/full-title&gt;&lt;/periodical&gt;&lt;pages&gt;385-389 &lt;/pages&gt;&lt;volume&gt;64&lt;/volume&gt;&lt;number&gt;1&lt;/number&gt;&lt;dates&gt;&lt;year&gt;2014&lt;/year&gt;&lt;/dates&gt;&lt;urls&gt;&lt;/urls&gt;&lt;electronic-resource-num&gt;10.1007/s13213-013-0637-6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Sattayasamitsathit and Prasertsan, 2014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59A7C0D8" w14:textId="77777777" w:rsidTr="0054211F">
        <w:trPr>
          <w:gridAfter w:val="1"/>
          <w:wAfter w:w="31" w:type="dxa"/>
          <w:cantSplit/>
          <w:trHeight w:val="170"/>
        </w:trPr>
        <w:tc>
          <w:tcPr>
            <w:tcW w:w="13991" w:type="dxa"/>
            <w:gridSpan w:val="8"/>
            <w:vAlign w:val="center"/>
          </w:tcPr>
          <w:p w14:paraId="149956E8" w14:textId="77777777" w:rsidR="00C5719B" w:rsidRPr="0097661D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7661D">
              <w:rPr>
                <w:rFonts w:eastAsia="宋体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lastRenderedPageBreak/>
              <w:t>I</w:t>
            </w:r>
            <w:r w:rsidRPr="0097661D">
              <w:rPr>
                <w:rFonts w:eastAsia="宋体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n vitro</w:t>
            </w:r>
          </w:p>
        </w:tc>
      </w:tr>
      <w:tr w:rsidR="00C5719B" w:rsidRPr="008D3F98" w14:paraId="5F39B538" w14:textId="77777777" w:rsidTr="0054211F">
        <w:trPr>
          <w:cantSplit/>
          <w:trHeight w:val="454"/>
        </w:trPr>
        <w:tc>
          <w:tcPr>
            <w:tcW w:w="1271" w:type="dxa"/>
          </w:tcPr>
          <w:p w14:paraId="139E120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14:paraId="3225B40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96" w:type="dxa"/>
          </w:tcPr>
          <w:p w14:paraId="6B77B66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Semipermeable reaction system with recycled multi-enzymes </w:t>
            </w:r>
            <w:r w:rsidRPr="00D157B0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886" w:type="dxa"/>
          </w:tcPr>
          <w:p w14:paraId="6A9D42B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285" w:type="dxa"/>
          </w:tcPr>
          <w:p w14:paraId="2E145FD6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lucose, sodium polyphosphate,</w:t>
            </w:r>
          </w:p>
          <w:p w14:paraId="5EAD5EEB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 xml:space="preserve">ATP, </w:t>
            </w:r>
            <w:proofErr w:type="spellStart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, glutamate, NADPH</w:t>
            </w:r>
          </w:p>
        </w:tc>
        <w:tc>
          <w:tcPr>
            <w:tcW w:w="1087" w:type="dxa"/>
          </w:tcPr>
          <w:p w14:paraId="3C1F56D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76" w:type="dxa"/>
          </w:tcPr>
          <w:p w14:paraId="1952EDB7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</w:tcPr>
          <w:p w14:paraId="1D765222" w14:textId="54561D2F" w:rsidR="00C5719B" w:rsidRPr="008D3F98" w:rsidRDefault="003F6E59" w:rsidP="003F6E59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o&lt;/Author&gt;&lt;Year&gt;2019&lt;/Year&gt;&lt;RecNum&gt;333&lt;/RecNum&gt;&lt;DisplayText&gt;(Zhao et al., 2019)&lt;/DisplayText&gt;&lt;record&gt;&lt;rec-number&gt;333&lt;/rec-number&gt;&lt;foreign-keys&gt;&lt;key app="EN" db-id="2pvfrxs5axesaaefeasvxdpmfs0vdwaz5swe" timestamp="1639387046"&gt;333&lt;/key&gt;&lt;/foreign-keys&gt;&lt;ref-type name="Journal Article"&gt;17&lt;/ref-type&gt;&lt;contributors&gt;&lt;authors&gt;&lt;author&gt;Zhao, A.G.&lt;/author&gt;&lt;author&gt;Ding, R.W.&lt;/author&gt;&lt;author&gt;Zhai, M.Z.&lt;/author&gt;&lt;/authors&gt;&lt;/contributors&gt;&lt;auth-address&gt;Walnut Research Center, College of Forestry, Northwest A&amp;amp;F University, Yangling, Shaanxi, China.&lt;/auth-address&gt;&lt;titles&gt;&lt;title&gt;Multi-enzymatic recycling of ATP and NADPH for the synthesis of 5-aminolevulinic acid using a semipermeable reaction system&lt;/title&gt;&lt;secondary-title&gt;Bioscience Biotechnology and Biochemistry&lt;/secondary-title&gt;&lt;/titles&gt;&lt;periodical&gt;&lt;full-title&gt;Bioscience Biotechnology and Biochemistry&lt;/full-title&gt;&lt;abbr-1&gt;Biosci., Biotechnol., Biochem.&lt;/abbr-1&gt;&lt;abbr-2&gt;Biosci Biotechnol Biochem&lt;/abbr-2&gt;&lt;/periodical&gt;&lt;pages&gt;2213-2219&lt;/pages&gt;&lt;volume&gt;83&lt;/volume&gt;&lt;number&gt;12&lt;/number&gt;&lt;edition&gt;2019/08/01&lt;/edition&gt;&lt;keywords&gt;&lt;keyword&gt;5-Aminolevulinic acid&lt;/keyword&gt;&lt;keyword&gt;multi-enzymatic system&lt;/keyword&gt;&lt;keyword&gt;recycling&lt;/keyword&gt;&lt;keyword&gt;synthetic biology&lt;/keyword&gt;&lt;/keywords&gt;&lt;dates&gt;&lt;year&gt;2019&lt;/year&gt;&lt;pub-dates&gt;&lt;date&gt;Dec&lt;/date&gt;&lt;/pub-dates&gt;&lt;/dates&gt;&lt;isbn&gt;1347-6947 (Electronic)&amp;#xD;0916-8451 (Linking)&lt;/isbn&gt;&lt;accession-num&gt;31362590&lt;/accession-num&gt;&lt;urls&gt;&lt;related-urls&gt;&lt;url&gt;https://www.ncbi.nlm.nih.gov/pubmed/31362590&lt;/url&gt;&lt;/related-urls&gt;&lt;/urls&gt;&lt;electronic-resource-num&gt;10.1080/09168451.2019.1648204&lt;/electronic-resource-num&gt;&lt;/record&gt;&lt;/Cite&gt;&lt;/EndNote&gt;</w:instrTex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Zhao et al., 2019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5719B" w:rsidRPr="008D3F98" w14:paraId="74DB8065" w14:textId="77777777" w:rsidTr="0054211F">
        <w:trPr>
          <w:cantSplit/>
          <w:trHeight w:val="113"/>
        </w:trPr>
        <w:tc>
          <w:tcPr>
            <w:tcW w:w="1271" w:type="dxa"/>
            <w:tcBorders>
              <w:bottom w:val="single" w:sz="4" w:space="0" w:color="auto"/>
            </w:tcBorders>
          </w:tcPr>
          <w:p w14:paraId="43EA2180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08140485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96" w:type="dxa"/>
            <w:tcBorders>
              <w:bottom w:val="single" w:sz="4" w:space="0" w:color="auto"/>
            </w:tcBorders>
          </w:tcPr>
          <w:p w14:paraId="02FE0DB4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ell free multi-enzyme catalysis</w:t>
            </w:r>
            <w:r w:rsidRPr="00D157B0">
              <w:rPr>
                <w:rFonts w:eastAsia="宋体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in vitro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7606C62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792ADC11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Succinic acid, glycine, PLP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C4981AA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B0062F3" w14:textId="77777777" w:rsidR="00C5719B" w:rsidRPr="008D3F98" w:rsidRDefault="00C5719B" w:rsidP="00C5719B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8D3F98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14:paraId="48E0D86C" w14:textId="429DA5C6" w:rsidR="00C5719B" w:rsidRPr="008D3F98" w:rsidRDefault="00C5719B" w:rsidP="00EA5C5F">
            <w:pPr>
              <w:widowControl/>
              <w:spacing w:before="60" w:after="6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ZW5nPC9BdXRob3I+PFllYXI+MjAxNjwvWWVhcj48UmVj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ZW5nPC9BdXRob3I+PFllYXI+MjAxNjwvWWVhcj48UmVj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</w:fldData>
              </w:fldCha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 w:rsidR="00EA5C5F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color w:val="000000"/>
                <w:kern w:val="0"/>
                <w:sz w:val="18"/>
                <w:szCs w:val="18"/>
              </w:rPr>
              <w:t>(Meng et al., 2016)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498DC492" w14:textId="10D60102" w:rsidR="009E50FE" w:rsidRPr="00DC7443" w:rsidRDefault="00C5719B" w:rsidP="00DC7443">
      <w:pPr>
        <w:widowControl/>
        <w:spacing w:before="60" w:after="60" w:line="240" w:lineRule="auto"/>
        <w:ind w:firstLineChars="0" w:firstLine="0"/>
        <w:jc w:val="left"/>
        <w:rPr>
          <w:rFonts w:eastAsia="宋体" w:cs="Times New Roman"/>
          <w:bCs/>
          <w:color w:val="000000"/>
          <w:kern w:val="0"/>
          <w:sz w:val="21"/>
          <w:szCs w:val="24"/>
        </w:rPr>
        <w:sectPr w:rsidR="009E50FE" w:rsidRPr="00DC7443" w:rsidSect="00C5719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783" w:h="11850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  <w:r w:rsidRPr="008B0671">
        <w:rPr>
          <w:rFonts w:eastAsia="宋体" w:cs="Times New Roman"/>
          <w:bCs/>
          <w:color w:val="000000"/>
          <w:kern w:val="0"/>
          <w:sz w:val="21"/>
          <w:szCs w:val="24"/>
        </w:rPr>
        <w:t xml:space="preserve">“a” and “b” represent the 5-ALA titer or productivity obtained by </w:t>
      </w:r>
      <w:r>
        <w:rPr>
          <w:rFonts w:eastAsia="宋体" w:cs="Times New Roman"/>
          <w:bCs/>
          <w:color w:val="000000"/>
          <w:kern w:val="0"/>
          <w:sz w:val="21"/>
          <w:szCs w:val="24"/>
        </w:rPr>
        <w:t>fermentation in a bioreactor. “</w:t>
      </w:r>
      <w:r w:rsidRPr="008B0671">
        <w:rPr>
          <w:rFonts w:eastAsia="宋体" w:cs="Times New Roman"/>
          <w:bCs/>
          <w:color w:val="000000"/>
          <w:kern w:val="0"/>
          <w:sz w:val="21"/>
          <w:szCs w:val="24"/>
        </w:rPr>
        <w:t>-” represents information that was n</w:t>
      </w:r>
      <w:r w:rsidR="00DC7443">
        <w:rPr>
          <w:rFonts w:eastAsia="宋体" w:cs="Times New Roman"/>
          <w:bCs/>
          <w:color w:val="000000"/>
          <w:kern w:val="0"/>
          <w:sz w:val="21"/>
          <w:szCs w:val="24"/>
        </w:rPr>
        <w:t>ot m</w:t>
      </w:r>
      <w:r w:rsidR="00042770">
        <w:rPr>
          <w:rFonts w:eastAsia="宋体" w:cs="Times New Roman"/>
          <w:bCs/>
          <w:color w:val="000000"/>
          <w:kern w:val="0"/>
          <w:sz w:val="21"/>
          <w:szCs w:val="24"/>
        </w:rPr>
        <w:t>entioned in the ref</w:t>
      </w:r>
    </w:p>
    <w:p w14:paraId="646E50D6" w14:textId="6F11D9C9" w:rsidR="00C5719B" w:rsidRPr="00DC7443" w:rsidRDefault="00C5719B" w:rsidP="00042770">
      <w:pPr>
        <w:spacing w:before="60" w:after="60" w:line="240" w:lineRule="auto"/>
        <w:ind w:firstLineChars="0" w:firstLine="0"/>
        <w:rPr>
          <w:rFonts w:eastAsiaTheme="minorEastAsia" w:cs="Times New Roman"/>
          <w:szCs w:val="24"/>
        </w:rPr>
      </w:pPr>
    </w:p>
    <w:sectPr w:rsidR="00C5719B" w:rsidRPr="00DC7443" w:rsidSect="00C5719B">
      <w:pgSz w:w="11850" w:h="16783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998C57" w14:textId="77777777" w:rsidR="004A4A3E" w:rsidRDefault="004A4A3E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422D0706" w14:textId="77777777" w:rsidR="004A4A3E" w:rsidRDefault="004A4A3E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f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Y33+ZKIG8E-35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03686F" w14:textId="77777777" w:rsidR="00E72811" w:rsidRDefault="00E72811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471457"/>
    </w:sdtPr>
    <w:sdtEndPr/>
    <w:sdtContent>
      <w:p w14:paraId="56F3A29A" w14:textId="00B1F356" w:rsidR="00E72811" w:rsidRDefault="00E72811">
        <w:pPr>
          <w:pStyle w:val="aa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2052" w:rsidRPr="004B2052">
          <w:rPr>
            <w:noProof/>
            <w:lang w:val="zh-CN"/>
          </w:rPr>
          <w:t>2</w:t>
        </w:r>
        <w:r>
          <w:fldChar w:fldCharType="end"/>
        </w:r>
      </w:p>
    </w:sdtContent>
  </w:sdt>
  <w:p w14:paraId="5BB1D92B" w14:textId="77777777" w:rsidR="00E72811" w:rsidRDefault="00E72811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BE010" w14:textId="77777777" w:rsidR="00E72811" w:rsidRDefault="00E72811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ECBED" w14:textId="77777777" w:rsidR="004A4A3E" w:rsidRDefault="004A4A3E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29963636" w14:textId="77777777" w:rsidR="004A4A3E" w:rsidRDefault="004A4A3E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72304D" w14:textId="77777777" w:rsidR="00E72811" w:rsidRDefault="00E72811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21C998" w14:textId="77777777" w:rsidR="00E72811" w:rsidRDefault="00E72811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0DBA4C" w14:textId="77777777" w:rsidR="00E72811" w:rsidRDefault="00E72811">
    <w:pPr>
      <w:pStyle w:val="a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356899A"/>
    <w:multiLevelType w:val="singleLevel"/>
    <w:tmpl w:val="A356899A"/>
    <w:lvl w:ilvl="0">
      <w:start w:val="5"/>
      <w:numFmt w:val="decimal"/>
      <w:suff w:val="nothing"/>
      <w:lvlText w:val="%1-"/>
      <w:lvlJc w:val="left"/>
    </w:lvl>
  </w:abstractNum>
  <w:abstractNum w:abstractNumId="1" w15:restartNumberingAfterBreak="0">
    <w:nsid w:val="F47412E2"/>
    <w:multiLevelType w:val="singleLevel"/>
    <w:tmpl w:val="F47412E2"/>
    <w:lvl w:ilvl="0">
      <w:start w:val="5"/>
      <w:numFmt w:val="upperLetter"/>
      <w:suff w:val="space"/>
      <w:lvlText w:val="%1."/>
      <w:lvlJc w:val="left"/>
      <w:rPr>
        <w:i/>
      </w:rPr>
    </w:lvl>
  </w:abstractNum>
  <w:abstractNum w:abstractNumId="2" w15:restartNumberingAfterBreak="0">
    <w:nsid w:val="06924607"/>
    <w:multiLevelType w:val="hybridMultilevel"/>
    <w:tmpl w:val="F75647CA"/>
    <w:lvl w:ilvl="0" w:tplc="442E0A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9A77D3"/>
    <w:multiLevelType w:val="hybridMultilevel"/>
    <w:tmpl w:val="11647B54"/>
    <w:lvl w:ilvl="0" w:tplc="E4D682C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6F5DE8"/>
    <w:multiLevelType w:val="hybridMultilevel"/>
    <w:tmpl w:val="D32CC5B2"/>
    <w:lvl w:ilvl="0" w:tplc="C7220CB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A553A06"/>
    <w:multiLevelType w:val="hybridMultilevel"/>
    <w:tmpl w:val="C6DA287C"/>
    <w:lvl w:ilvl="0" w:tplc="E8C43D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B725F5D"/>
    <w:multiLevelType w:val="hybridMultilevel"/>
    <w:tmpl w:val="27BA9314"/>
    <w:lvl w:ilvl="0" w:tplc="E45C2F2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9CC16E0"/>
    <w:multiLevelType w:val="hybridMultilevel"/>
    <w:tmpl w:val="643E1594"/>
    <w:lvl w:ilvl="0" w:tplc="1214D3B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4A7A8E"/>
    <w:multiLevelType w:val="hybridMultilevel"/>
    <w:tmpl w:val="7946ED6E"/>
    <w:lvl w:ilvl="0" w:tplc="76B6BA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FA2358E"/>
    <w:multiLevelType w:val="hybridMultilevel"/>
    <w:tmpl w:val="CC6617F4"/>
    <w:lvl w:ilvl="0" w:tplc="3E8AC3A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84D53EF"/>
    <w:multiLevelType w:val="hybridMultilevel"/>
    <w:tmpl w:val="8E8AD33A"/>
    <w:lvl w:ilvl="0" w:tplc="03A41CB8">
      <w:start w:val="1"/>
      <w:numFmt w:val="decimal"/>
      <w:lvlText w:val="%1."/>
      <w:lvlJc w:val="left"/>
      <w:pPr>
        <w:ind w:left="420" w:hanging="420"/>
      </w:pPr>
      <w:rPr>
        <w:rFonts w:ascii="Times New Roman" w:eastAsia="Times New Roman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A9D0936"/>
    <w:multiLevelType w:val="multilevel"/>
    <w:tmpl w:val="5A9D093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B4109F6"/>
    <w:multiLevelType w:val="hybridMultilevel"/>
    <w:tmpl w:val="7B1084A0"/>
    <w:lvl w:ilvl="0" w:tplc="5FBAECD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"/>
  </w:num>
  <w:num w:numId="3">
    <w:abstractNumId w:val="11"/>
    <w:lvlOverride w:ilvl="0">
      <w:startOverride w:val="3"/>
    </w:lvlOverride>
  </w:num>
  <w:num w:numId="4">
    <w:abstractNumId w:val="11"/>
    <w:lvlOverride w:ilvl="0">
      <w:startOverride w:val="3"/>
    </w:lvlOverride>
    <w:lvlOverride w:ilvl="1">
      <w:startOverride w:val="2"/>
    </w:lvlOverride>
  </w:num>
  <w:num w:numId="5">
    <w:abstractNumId w:val="0"/>
  </w:num>
  <w:num w:numId="6">
    <w:abstractNumId w:val="4"/>
  </w:num>
  <w:num w:numId="7">
    <w:abstractNumId w:val="8"/>
  </w:num>
  <w:num w:numId="8">
    <w:abstractNumId w:val="5"/>
  </w:num>
  <w:num w:numId="9">
    <w:abstractNumId w:val="2"/>
  </w:num>
  <w:num w:numId="10">
    <w:abstractNumId w:val="9"/>
  </w:num>
  <w:num w:numId="11">
    <w:abstractNumId w:val="6"/>
  </w:num>
  <w:num w:numId="12">
    <w:abstractNumId w:val="12"/>
  </w:num>
  <w:num w:numId="13">
    <w:abstractNumId w:val="3"/>
  </w:num>
  <w:num w:numId="14">
    <w:abstractNumId w:val="7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Advance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vfrxs5axesaaefeasvxdpmfs0vdwaz5swe&quot;&gt;5-ALA&lt;record-ids&gt;&lt;item&gt;5&lt;/item&gt;&lt;item&gt;6&lt;/item&gt;&lt;item&gt;7&lt;/item&gt;&lt;item&gt;9&lt;/item&gt;&lt;item&gt;10&lt;/item&gt;&lt;item&gt;13&lt;/item&gt;&lt;item&gt;14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9&lt;/item&gt;&lt;item&gt;30&lt;/item&gt;&lt;item&gt;33&lt;/item&gt;&lt;item&gt;34&lt;/item&gt;&lt;item&gt;37&lt;/item&gt;&lt;item&gt;40&lt;/item&gt;&lt;item&gt;42&lt;/item&gt;&lt;item&gt;43&lt;/item&gt;&lt;item&gt;86&lt;/item&gt;&lt;item&gt;104&lt;/item&gt;&lt;item&gt;105&lt;/item&gt;&lt;item&gt;112&lt;/item&gt;&lt;item&gt;115&lt;/item&gt;&lt;item&gt;126&lt;/item&gt;&lt;item&gt;154&lt;/item&gt;&lt;item&gt;169&lt;/item&gt;&lt;item&gt;187&lt;/item&gt;&lt;item&gt;188&lt;/item&gt;&lt;item&gt;189&lt;/item&gt;&lt;item&gt;190&lt;/item&gt;&lt;item&gt;242&lt;/item&gt;&lt;item&gt;247&lt;/item&gt;&lt;item&gt;248&lt;/item&gt;&lt;item&gt;252&lt;/item&gt;&lt;item&gt;254&lt;/item&gt;&lt;item&gt;329&lt;/item&gt;&lt;item&gt;331&lt;/item&gt;&lt;item&gt;333&lt;/item&gt;&lt;item&gt;334&lt;/item&gt;&lt;item&gt;336&lt;/item&gt;&lt;item&gt;337&lt;/item&gt;&lt;item&gt;338&lt;/item&gt;&lt;item&gt;339&lt;/item&gt;&lt;item&gt;340&lt;/item&gt;&lt;item&gt;342&lt;/item&gt;&lt;item&gt;346&lt;/item&gt;&lt;item&gt;347&lt;/item&gt;&lt;/record-ids&gt;&lt;/item&gt;&lt;/Libraries&gt;"/>
  </w:docVars>
  <w:rsids>
    <w:rsidRoot w:val="00172A27"/>
    <w:rsid w:val="0000028E"/>
    <w:rsid w:val="000004D7"/>
    <w:rsid w:val="0000123A"/>
    <w:rsid w:val="00001D4D"/>
    <w:rsid w:val="0000357B"/>
    <w:rsid w:val="00005F3F"/>
    <w:rsid w:val="0000795B"/>
    <w:rsid w:val="00007ABE"/>
    <w:rsid w:val="00010608"/>
    <w:rsid w:val="00010A55"/>
    <w:rsid w:val="0001205E"/>
    <w:rsid w:val="00012201"/>
    <w:rsid w:val="00013A9F"/>
    <w:rsid w:val="0001563A"/>
    <w:rsid w:val="00015B27"/>
    <w:rsid w:val="00016B36"/>
    <w:rsid w:val="0002051C"/>
    <w:rsid w:val="0002263F"/>
    <w:rsid w:val="00022CF5"/>
    <w:rsid w:val="00024BE9"/>
    <w:rsid w:val="00025503"/>
    <w:rsid w:val="00025726"/>
    <w:rsid w:val="0002587D"/>
    <w:rsid w:val="0002632C"/>
    <w:rsid w:val="00026980"/>
    <w:rsid w:val="000273DC"/>
    <w:rsid w:val="000274DB"/>
    <w:rsid w:val="00027AF2"/>
    <w:rsid w:val="00030F74"/>
    <w:rsid w:val="00031370"/>
    <w:rsid w:val="0003157A"/>
    <w:rsid w:val="00031805"/>
    <w:rsid w:val="00032108"/>
    <w:rsid w:val="00033879"/>
    <w:rsid w:val="000343AD"/>
    <w:rsid w:val="00036950"/>
    <w:rsid w:val="00036D48"/>
    <w:rsid w:val="00036FD2"/>
    <w:rsid w:val="00037DF4"/>
    <w:rsid w:val="00041157"/>
    <w:rsid w:val="00041842"/>
    <w:rsid w:val="00042770"/>
    <w:rsid w:val="00042D21"/>
    <w:rsid w:val="00042D59"/>
    <w:rsid w:val="00042F60"/>
    <w:rsid w:val="000434C9"/>
    <w:rsid w:val="000439DB"/>
    <w:rsid w:val="00043DF4"/>
    <w:rsid w:val="00043EBA"/>
    <w:rsid w:val="00045BAE"/>
    <w:rsid w:val="00045EC5"/>
    <w:rsid w:val="00050259"/>
    <w:rsid w:val="00050712"/>
    <w:rsid w:val="00052310"/>
    <w:rsid w:val="00052504"/>
    <w:rsid w:val="00052A12"/>
    <w:rsid w:val="000533BE"/>
    <w:rsid w:val="00054557"/>
    <w:rsid w:val="000567EB"/>
    <w:rsid w:val="0005740E"/>
    <w:rsid w:val="00057C9E"/>
    <w:rsid w:val="0006092C"/>
    <w:rsid w:val="00061096"/>
    <w:rsid w:val="00062B3D"/>
    <w:rsid w:val="00062B68"/>
    <w:rsid w:val="00062F7E"/>
    <w:rsid w:val="00063F5A"/>
    <w:rsid w:val="00065F6C"/>
    <w:rsid w:val="000665DF"/>
    <w:rsid w:val="000666F5"/>
    <w:rsid w:val="00067198"/>
    <w:rsid w:val="00070F46"/>
    <w:rsid w:val="00072079"/>
    <w:rsid w:val="000733EB"/>
    <w:rsid w:val="000742C7"/>
    <w:rsid w:val="0007574B"/>
    <w:rsid w:val="00075ADC"/>
    <w:rsid w:val="000768C4"/>
    <w:rsid w:val="00076D20"/>
    <w:rsid w:val="00081352"/>
    <w:rsid w:val="000818CB"/>
    <w:rsid w:val="00083B57"/>
    <w:rsid w:val="00083CD3"/>
    <w:rsid w:val="00083FE5"/>
    <w:rsid w:val="0008451E"/>
    <w:rsid w:val="0008736A"/>
    <w:rsid w:val="00087B3C"/>
    <w:rsid w:val="00087DE9"/>
    <w:rsid w:val="000904DA"/>
    <w:rsid w:val="00090ECB"/>
    <w:rsid w:val="000919B3"/>
    <w:rsid w:val="00092DD1"/>
    <w:rsid w:val="000949EF"/>
    <w:rsid w:val="00095630"/>
    <w:rsid w:val="00095C93"/>
    <w:rsid w:val="00095CF5"/>
    <w:rsid w:val="00096426"/>
    <w:rsid w:val="000966A0"/>
    <w:rsid w:val="000A117D"/>
    <w:rsid w:val="000A2F79"/>
    <w:rsid w:val="000A3193"/>
    <w:rsid w:val="000A31C3"/>
    <w:rsid w:val="000A38D8"/>
    <w:rsid w:val="000A3B94"/>
    <w:rsid w:val="000A42C3"/>
    <w:rsid w:val="000A605F"/>
    <w:rsid w:val="000A781A"/>
    <w:rsid w:val="000B1BB4"/>
    <w:rsid w:val="000B2451"/>
    <w:rsid w:val="000B26A0"/>
    <w:rsid w:val="000B26E0"/>
    <w:rsid w:val="000B2BCD"/>
    <w:rsid w:val="000B3039"/>
    <w:rsid w:val="000B3A8C"/>
    <w:rsid w:val="000B3D48"/>
    <w:rsid w:val="000B4BA6"/>
    <w:rsid w:val="000B50E6"/>
    <w:rsid w:val="000B5548"/>
    <w:rsid w:val="000B5926"/>
    <w:rsid w:val="000B6589"/>
    <w:rsid w:val="000B70D7"/>
    <w:rsid w:val="000B7D0E"/>
    <w:rsid w:val="000C1E93"/>
    <w:rsid w:val="000C3D0C"/>
    <w:rsid w:val="000C5FF6"/>
    <w:rsid w:val="000C6B5A"/>
    <w:rsid w:val="000C6FD9"/>
    <w:rsid w:val="000D0D65"/>
    <w:rsid w:val="000D114A"/>
    <w:rsid w:val="000D1AC7"/>
    <w:rsid w:val="000D36B2"/>
    <w:rsid w:val="000D4EB7"/>
    <w:rsid w:val="000D5F16"/>
    <w:rsid w:val="000D6570"/>
    <w:rsid w:val="000D6F8C"/>
    <w:rsid w:val="000D797B"/>
    <w:rsid w:val="000E0154"/>
    <w:rsid w:val="000E0489"/>
    <w:rsid w:val="000E2418"/>
    <w:rsid w:val="000E3887"/>
    <w:rsid w:val="000E4418"/>
    <w:rsid w:val="000E6187"/>
    <w:rsid w:val="000E6238"/>
    <w:rsid w:val="000E7C7D"/>
    <w:rsid w:val="000F033A"/>
    <w:rsid w:val="000F09E7"/>
    <w:rsid w:val="000F0E49"/>
    <w:rsid w:val="000F15B2"/>
    <w:rsid w:val="000F3C4D"/>
    <w:rsid w:val="000F4ADE"/>
    <w:rsid w:val="000F6296"/>
    <w:rsid w:val="000F6558"/>
    <w:rsid w:val="000F6597"/>
    <w:rsid w:val="000F6A4B"/>
    <w:rsid w:val="000F799E"/>
    <w:rsid w:val="00100E97"/>
    <w:rsid w:val="00102661"/>
    <w:rsid w:val="00102CE7"/>
    <w:rsid w:val="00103F5C"/>
    <w:rsid w:val="001047FC"/>
    <w:rsid w:val="00104841"/>
    <w:rsid w:val="0010602D"/>
    <w:rsid w:val="0011034C"/>
    <w:rsid w:val="00110FAA"/>
    <w:rsid w:val="0011178B"/>
    <w:rsid w:val="0011241C"/>
    <w:rsid w:val="001124B3"/>
    <w:rsid w:val="001150D8"/>
    <w:rsid w:val="00115E86"/>
    <w:rsid w:val="00117831"/>
    <w:rsid w:val="00120967"/>
    <w:rsid w:val="001224E0"/>
    <w:rsid w:val="001226B3"/>
    <w:rsid w:val="00123898"/>
    <w:rsid w:val="00124303"/>
    <w:rsid w:val="00124B6F"/>
    <w:rsid w:val="00127341"/>
    <w:rsid w:val="00127914"/>
    <w:rsid w:val="001302F8"/>
    <w:rsid w:val="001305D6"/>
    <w:rsid w:val="0013134A"/>
    <w:rsid w:val="001318E3"/>
    <w:rsid w:val="00132B7B"/>
    <w:rsid w:val="00132D46"/>
    <w:rsid w:val="0013342C"/>
    <w:rsid w:val="001345F7"/>
    <w:rsid w:val="00135881"/>
    <w:rsid w:val="001359C7"/>
    <w:rsid w:val="00135FF2"/>
    <w:rsid w:val="00136F10"/>
    <w:rsid w:val="00137798"/>
    <w:rsid w:val="00142F4E"/>
    <w:rsid w:val="001452EF"/>
    <w:rsid w:val="0014785E"/>
    <w:rsid w:val="00147AE9"/>
    <w:rsid w:val="00147D89"/>
    <w:rsid w:val="00150C6E"/>
    <w:rsid w:val="0015124A"/>
    <w:rsid w:val="0015128B"/>
    <w:rsid w:val="001513D9"/>
    <w:rsid w:val="00152C17"/>
    <w:rsid w:val="00152C93"/>
    <w:rsid w:val="00153793"/>
    <w:rsid w:val="001604CA"/>
    <w:rsid w:val="00160D74"/>
    <w:rsid w:val="0016144D"/>
    <w:rsid w:val="0016225D"/>
    <w:rsid w:val="00162C35"/>
    <w:rsid w:val="00163387"/>
    <w:rsid w:val="00163E98"/>
    <w:rsid w:val="00164490"/>
    <w:rsid w:val="00165AA5"/>
    <w:rsid w:val="00165B88"/>
    <w:rsid w:val="00166366"/>
    <w:rsid w:val="00166E48"/>
    <w:rsid w:val="0016722B"/>
    <w:rsid w:val="00170809"/>
    <w:rsid w:val="0017147E"/>
    <w:rsid w:val="001716A3"/>
    <w:rsid w:val="00171A9F"/>
    <w:rsid w:val="00171B3B"/>
    <w:rsid w:val="00172A27"/>
    <w:rsid w:val="00172EA2"/>
    <w:rsid w:val="0017441E"/>
    <w:rsid w:val="00175316"/>
    <w:rsid w:val="00180E82"/>
    <w:rsid w:val="00181339"/>
    <w:rsid w:val="001827E9"/>
    <w:rsid w:val="00182A9D"/>
    <w:rsid w:val="001830C9"/>
    <w:rsid w:val="00183758"/>
    <w:rsid w:val="00184630"/>
    <w:rsid w:val="001850CA"/>
    <w:rsid w:val="00186279"/>
    <w:rsid w:val="00186A15"/>
    <w:rsid w:val="00186B06"/>
    <w:rsid w:val="00187751"/>
    <w:rsid w:val="00187C54"/>
    <w:rsid w:val="00187E4F"/>
    <w:rsid w:val="00190D9E"/>
    <w:rsid w:val="00192176"/>
    <w:rsid w:val="001922ED"/>
    <w:rsid w:val="00192806"/>
    <w:rsid w:val="0019368E"/>
    <w:rsid w:val="00196132"/>
    <w:rsid w:val="00196263"/>
    <w:rsid w:val="001A10C7"/>
    <w:rsid w:val="001A22D2"/>
    <w:rsid w:val="001A2384"/>
    <w:rsid w:val="001A3160"/>
    <w:rsid w:val="001A3DBC"/>
    <w:rsid w:val="001A416E"/>
    <w:rsid w:val="001A4653"/>
    <w:rsid w:val="001A4B61"/>
    <w:rsid w:val="001A4CBA"/>
    <w:rsid w:val="001A5869"/>
    <w:rsid w:val="001A7D50"/>
    <w:rsid w:val="001A7F51"/>
    <w:rsid w:val="001B0387"/>
    <w:rsid w:val="001B0416"/>
    <w:rsid w:val="001B0D8A"/>
    <w:rsid w:val="001B1EC6"/>
    <w:rsid w:val="001B1FFD"/>
    <w:rsid w:val="001B267A"/>
    <w:rsid w:val="001B3039"/>
    <w:rsid w:val="001B3322"/>
    <w:rsid w:val="001B450B"/>
    <w:rsid w:val="001B6346"/>
    <w:rsid w:val="001B65A8"/>
    <w:rsid w:val="001C0448"/>
    <w:rsid w:val="001C315C"/>
    <w:rsid w:val="001C393B"/>
    <w:rsid w:val="001C69D1"/>
    <w:rsid w:val="001C713C"/>
    <w:rsid w:val="001D0A66"/>
    <w:rsid w:val="001D260E"/>
    <w:rsid w:val="001D2E7A"/>
    <w:rsid w:val="001D35BC"/>
    <w:rsid w:val="001D3EA7"/>
    <w:rsid w:val="001D55C3"/>
    <w:rsid w:val="001D5D98"/>
    <w:rsid w:val="001D7A13"/>
    <w:rsid w:val="001D7E4A"/>
    <w:rsid w:val="001E1C4C"/>
    <w:rsid w:val="001E1E28"/>
    <w:rsid w:val="001E366D"/>
    <w:rsid w:val="001E3955"/>
    <w:rsid w:val="001E3EA3"/>
    <w:rsid w:val="001E47DF"/>
    <w:rsid w:val="001E4E0C"/>
    <w:rsid w:val="001E60E3"/>
    <w:rsid w:val="001E637F"/>
    <w:rsid w:val="001F172B"/>
    <w:rsid w:val="001F2869"/>
    <w:rsid w:val="001F3638"/>
    <w:rsid w:val="001F6096"/>
    <w:rsid w:val="00200228"/>
    <w:rsid w:val="00202297"/>
    <w:rsid w:val="00202547"/>
    <w:rsid w:val="00202F49"/>
    <w:rsid w:val="00205A58"/>
    <w:rsid w:val="00206122"/>
    <w:rsid w:val="00206474"/>
    <w:rsid w:val="002068EF"/>
    <w:rsid w:val="002076EF"/>
    <w:rsid w:val="00207CB4"/>
    <w:rsid w:val="002109AB"/>
    <w:rsid w:val="002110CE"/>
    <w:rsid w:val="002118D3"/>
    <w:rsid w:val="00212AE6"/>
    <w:rsid w:val="00213799"/>
    <w:rsid w:val="00215085"/>
    <w:rsid w:val="0021660F"/>
    <w:rsid w:val="00216751"/>
    <w:rsid w:val="00217406"/>
    <w:rsid w:val="0021783C"/>
    <w:rsid w:val="002211DD"/>
    <w:rsid w:val="0022134A"/>
    <w:rsid w:val="002218B6"/>
    <w:rsid w:val="00221BC6"/>
    <w:rsid w:val="002233A7"/>
    <w:rsid w:val="0022382B"/>
    <w:rsid w:val="00224847"/>
    <w:rsid w:val="00226401"/>
    <w:rsid w:val="00226DF4"/>
    <w:rsid w:val="00227BF9"/>
    <w:rsid w:val="00227C5B"/>
    <w:rsid w:val="0023207D"/>
    <w:rsid w:val="00232498"/>
    <w:rsid w:val="0023290A"/>
    <w:rsid w:val="00233A73"/>
    <w:rsid w:val="002345EA"/>
    <w:rsid w:val="002373B1"/>
    <w:rsid w:val="00240330"/>
    <w:rsid w:val="0024158B"/>
    <w:rsid w:val="00241D06"/>
    <w:rsid w:val="00242F92"/>
    <w:rsid w:val="002434FD"/>
    <w:rsid w:val="00243E66"/>
    <w:rsid w:val="002448AB"/>
    <w:rsid w:val="0024783C"/>
    <w:rsid w:val="00252894"/>
    <w:rsid w:val="00253A5C"/>
    <w:rsid w:val="00256595"/>
    <w:rsid w:val="00256734"/>
    <w:rsid w:val="00256CC2"/>
    <w:rsid w:val="00256E67"/>
    <w:rsid w:val="002603A2"/>
    <w:rsid w:val="00262648"/>
    <w:rsid w:val="00262A88"/>
    <w:rsid w:val="0026438E"/>
    <w:rsid w:val="00264490"/>
    <w:rsid w:val="00264CE6"/>
    <w:rsid w:val="002658F7"/>
    <w:rsid w:val="00265C8F"/>
    <w:rsid w:val="00266808"/>
    <w:rsid w:val="00266AE5"/>
    <w:rsid w:val="00267D6D"/>
    <w:rsid w:val="002700CB"/>
    <w:rsid w:val="002717BD"/>
    <w:rsid w:val="00272E2B"/>
    <w:rsid w:val="00273E54"/>
    <w:rsid w:val="00274066"/>
    <w:rsid w:val="0027506F"/>
    <w:rsid w:val="0027535B"/>
    <w:rsid w:val="00276C71"/>
    <w:rsid w:val="00277563"/>
    <w:rsid w:val="002800AB"/>
    <w:rsid w:val="002800FA"/>
    <w:rsid w:val="00281657"/>
    <w:rsid w:val="0028292C"/>
    <w:rsid w:val="00282DC3"/>
    <w:rsid w:val="0028335F"/>
    <w:rsid w:val="0028387B"/>
    <w:rsid w:val="0028459F"/>
    <w:rsid w:val="002846CD"/>
    <w:rsid w:val="002856AA"/>
    <w:rsid w:val="0028628D"/>
    <w:rsid w:val="00287F22"/>
    <w:rsid w:val="0029007B"/>
    <w:rsid w:val="002909A4"/>
    <w:rsid w:val="002913BA"/>
    <w:rsid w:val="00292B8B"/>
    <w:rsid w:val="00294622"/>
    <w:rsid w:val="00294898"/>
    <w:rsid w:val="00295EF7"/>
    <w:rsid w:val="0029609F"/>
    <w:rsid w:val="00296726"/>
    <w:rsid w:val="00296D39"/>
    <w:rsid w:val="00297670"/>
    <w:rsid w:val="00297DCC"/>
    <w:rsid w:val="002A0C06"/>
    <w:rsid w:val="002A1757"/>
    <w:rsid w:val="002A1772"/>
    <w:rsid w:val="002A1C1A"/>
    <w:rsid w:val="002A37DA"/>
    <w:rsid w:val="002A5AF0"/>
    <w:rsid w:val="002A5BFE"/>
    <w:rsid w:val="002A650F"/>
    <w:rsid w:val="002A7184"/>
    <w:rsid w:val="002B0EE5"/>
    <w:rsid w:val="002B105C"/>
    <w:rsid w:val="002B1D18"/>
    <w:rsid w:val="002B28C7"/>
    <w:rsid w:val="002B362F"/>
    <w:rsid w:val="002B3706"/>
    <w:rsid w:val="002B663E"/>
    <w:rsid w:val="002B69BF"/>
    <w:rsid w:val="002B6C0E"/>
    <w:rsid w:val="002B6FE9"/>
    <w:rsid w:val="002C0198"/>
    <w:rsid w:val="002C1D4A"/>
    <w:rsid w:val="002C2B28"/>
    <w:rsid w:val="002C35E1"/>
    <w:rsid w:val="002C40FD"/>
    <w:rsid w:val="002C657D"/>
    <w:rsid w:val="002C658D"/>
    <w:rsid w:val="002C67C9"/>
    <w:rsid w:val="002D05B3"/>
    <w:rsid w:val="002D3192"/>
    <w:rsid w:val="002D3D68"/>
    <w:rsid w:val="002D4FB5"/>
    <w:rsid w:val="002D50AF"/>
    <w:rsid w:val="002D5A5A"/>
    <w:rsid w:val="002D669A"/>
    <w:rsid w:val="002D7D2F"/>
    <w:rsid w:val="002D7D7F"/>
    <w:rsid w:val="002E09E6"/>
    <w:rsid w:val="002E1555"/>
    <w:rsid w:val="002E1C98"/>
    <w:rsid w:val="002E5E0E"/>
    <w:rsid w:val="002E60FA"/>
    <w:rsid w:val="002E65FB"/>
    <w:rsid w:val="002E6B94"/>
    <w:rsid w:val="002E6FB7"/>
    <w:rsid w:val="002E7C63"/>
    <w:rsid w:val="002F2CBB"/>
    <w:rsid w:val="002F2EE9"/>
    <w:rsid w:val="002F3664"/>
    <w:rsid w:val="002F5330"/>
    <w:rsid w:val="002F6A9B"/>
    <w:rsid w:val="002F73EF"/>
    <w:rsid w:val="002F7830"/>
    <w:rsid w:val="00301EAD"/>
    <w:rsid w:val="00302745"/>
    <w:rsid w:val="00303A3C"/>
    <w:rsid w:val="00303C9F"/>
    <w:rsid w:val="00306190"/>
    <w:rsid w:val="00307812"/>
    <w:rsid w:val="0031014D"/>
    <w:rsid w:val="00310AC2"/>
    <w:rsid w:val="00312027"/>
    <w:rsid w:val="00314FE0"/>
    <w:rsid w:val="003167E6"/>
    <w:rsid w:val="003168A4"/>
    <w:rsid w:val="003208C9"/>
    <w:rsid w:val="00321D36"/>
    <w:rsid w:val="0032277D"/>
    <w:rsid w:val="00323520"/>
    <w:rsid w:val="00324041"/>
    <w:rsid w:val="00326AFB"/>
    <w:rsid w:val="003273BA"/>
    <w:rsid w:val="003274E6"/>
    <w:rsid w:val="00327564"/>
    <w:rsid w:val="00333FDD"/>
    <w:rsid w:val="003347CA"/>
    <w:rsid w:val="00335275"/>
    <w:rsid w:val="00335FDE"/>
    <w:rsid w:val="00337207"/>
    <w:rsid w:val="00337E72"/>
    <w:rsid w:val="00340E65"/>
    <w:rsid w:val="003417A7"/>
    <w:rsid w:val="00344937"/>
    <w:rsid w:val="003459B6"/>
    <w:rsid w:val="00346104"/>
    <w:rsid w:val="00347B8C"/>
    <w:rsid w:val="00347D5F"/>
    <w:rsid w:val="00347F39"/>
    <w:rsid w:val="00350008"/>
    <w:rsid w:val="00350896"/>
    <w:rsid w:val="00351899"/>
    <w:rsid w:val="00352D46"/>
    <w:rsid w:val="00354E34"/>
    <w:rsid w:val="00355F91"/>
    <w:rsid w:val="003567B8"/>
    <w:rsid w:val="00356875"/>
    <w:rsid w:val="003605FA"/>
    <w:rsid w:val="00361779"/>
    <w:rsid w:val="0036230A"/>
    <w:rsid w:val="00362A54"/>
    <w:rsid w:val="00365D5B"/>
    <w:rsid w:val="003662C2"/>
    <w:rsid w:val="00366337"/>
    <w:rsid w:val="00366F0C"/>
    <w:rsid w:val="00366FA3"/>
    <w:rsid w:val="003672E7"/>
    <w:rsid w:val="00367480"/>
    <w:rsid w:val="00367B84"/>
    <w:rsid w:val="00370302"/>
    <w:rsid w:val="00371EFB"/>
    <w:rsid w:val="003742C7"/>
    <w:rsid w:val="00374C03"/>
    <w:rsid w:val="00375B07"/>
    <w:rsid w:val="003779B4"/>
    <w:rsid w:val="003804C5"/>
    <w:rsid w:val="00380B63"/>
    <w:rsid w:val="003825AB"/>
    <w:rsid w:val="00384AF7"/>
    <w:rsid w:val="00384B4C"/>
    <w:rsid w:val="00384EC5"/>
    <w:rsid w:val="0038580C"/>
    <w:rsid w:val="00385FCF"/>
    <w:rsid w:val="003866AB"/>
    <w:rsid w:val="00386D78"/>
    <w:rsid w:val="003871E5"/>
    <w:rsid w:val="00390AE8"/>
    <w:rsid w:val="00390C24"/>
    <w:rsid w:val="00391269"/>
    <w:rsid w:val="0039258D"/>
    <w:rsid w:val="0039297A"/>
    <w:rsid w:val="00393BF7"/>
    <w:rsid w:val="003941A7"/>
    <w:rsid w:val="00395606"/>
    <w:rsid w:val="00395F4C"/>
    <w:rsid w:val="00397BC1"/>
    <w:rsid w:val="003A0969"/>
    <w:rsid w:val="003A0B68"/>
    <w:rsid w:val="003A0D9B"/>
    <w:rsid w:val="003A1564"/>
    <w:rsid w:val="003A2FB3"/>
    <w:rsid w:val="003A38DC"/>
    <w:rsid w:val="003A550E"/>
    <w:rsid w:val="003A6392"/>
    <w:rsid w:val="003A7AC5"/>
    <w:rsid w:val="003B1BAF"/>
    <w:rsid w:val="003B1E63"/>
    <w:rsid w:val="003B203F"/>
    <w:rsid w:val="003B2516"/>
    <w:rsid w:val="003B4F8C"/>
    <w:rsid w:val="003B4F8D"/>
    <w:rsid w:val="003C0CD7"/>
    <w:rsid w:val="003C2A5E"/>
    <w:rsid w:val="003C3234"/>
    <w:rsid w:val="003C5237"/>
    <w:rsid w:val="003C5F0B"/>
    <w:rsid w:val="003C7A75"/>
    <w:rsid w:val="003C7DE5"/>
    <w:rsid w:val="003D06E0"/>
    <w:rsid w:val="003D1D3E"/>
    <w:rsid w:val="003D1D4F"/>
    <w:rsid w:val="003D272B"/>
    <w:rsid w:val="003D4417"/>
    <w:rsid w:val="003D50F9"/>
    <w:rsid w:val="003D7242"/>
    <w:rsid w:val="003D7328"/>
    <w:rsid w:val="003E2AA2"/>
    <w:rsid w:val="003E3273"/>
    <w:rsid w:val="003E42BE"/>
    <w:rsid w:val="003E49FB"/>
    <w:rsid w:val="003E4BBA"/>
    <w:rsid w:val="003E4F4C"/>
    <w:rsid w:val="003E5801"/>
    <w:rsid w:val="003E5E65"/>
    <w:rsid w:val="003E6ABD"/>
    <w:rsid w:val="003E797E"/>
    <w:rsid w:val="003F0D93"/>
    <w:rsid w:val="003F1310"/>
    <w:rsid w:val="003F23F5"/>
    <w:rsid w:val="003F25BF"/>
    <w:rsid w:val="003F2B4D"/>
    <w:rsid w:val="003F66A6"/>
    <w:rsid w:val="003F6E59"/>
    <w:rsid w:val="003F76AC"/>
    <w:rsid w:val="004018DD"/>
    <w:rsid w:val="00402175"/>
    <w:rsid w:val="00402CD7"/>
    <w:rsid w:val="00403817"/>
    <w:rsid w:val="00403C39"/>
    <w:rsid w:val="00403D2A"/>
    <w:rsid w:val="0040475F"/>
    <w:rsid w:val="00404963"/>
    <w:rsid w:val="00404CE3"/>
    <w:rsid w:val="00405660"/>
    <w:rsid w:val="0041013C"/>
    <w:rsid w:val="004108AB"/>
    <w:rsid w:val="004118DE"/>
    <w:rsid w:val="00412311"/>
    <w:rsid w:val="0041410D"/>
    <w:rsid w:val="00414CCF"/>
    <w:rsid w:val="00415CF9"/>
    <w:rsid w:val="004166C9"/>
    <w:rsid w:val="00421C37"/>
    <w:rsid w:val="0042259D"/>
    <w:rsid w:val="00422F1E"/>
    <w:rsid w:val="004244AE"/>
    <w:rsid w:val="004253A6"/>
    <w:rsid w:val="00426B8E"/>
    <w:rsid w:val="00427150"/>
    <w:rsid w:val="00427B22"/>
    <w:rsid w:val="004301E3"/>
    <w:rsid w:val="0043032A"/>
    <w:rsid w:val="00430D03"/>
    <w:rsid w:val="0043203F"/>
    <w:rsid w:val="004341B5"/>
    <w:rsid w:val="00434E88"/>
    <w:rsid w:val="004352C8"/>
    <w:rsid w:val="004376E6"/>
    <w:rsid w:val="00440A7A"/>
    <w:rsid w:val="0044111F"/>
    <w:rsid w:val="00444C0C"/>
    <w:rsid w:val="00445557"/>
    <w:rsid w:val="00445E46"/>
    <w:rsid w:val="00447857"/>
    <w:rsid w:val="00451ED3"/>
    <w:rsid w:val="004529D0"/>
    <w:rsid w:val="00453F29"/>
    <w:rsid w:val="00454EF6"/>
    <w:rsid w:val="0045520D"/>
    <w:rsid w:val="004556E1"/>
    <w:rsid w:val="00455BE3"/>
    <w:rsid w:val="00455F68"/>
    <w:rsid w:val="004604B1"/>
    <w:rsid w:val="0046124A"/>
    <w:rsid w:val="004618EB"/>
    <w:rsid w:val="00461AFF"/>
    <w:rsid w:val="0046341F"/>
    <w:rsid w:val="004637C8"/>
    <w:rsid w:val="00465CC7"/>
    <w:rsid w:val="00466769"/>
    <w:rsid w:val="00466F5C"/>
    <w:rsid w:val="004676B5"/>
    <w:rsid w:val="00467DE4"/>
    <w:rsid w:val="00470919"/>
    <w:rsid w:val="00473BE6"/>
    <w:rsid w:val="00473D6F"/>
    <w:rsid w:val="0047577D"/>
    <w:rsid w:val="00475E6F"/>
    <w:rsid w:val="00476758"/>
    <w:rsid w:val="00477082"/>
    <w:rsid w:val="0047766A"/>
    <w:rsid w:val="004777EE"/>
    <w:rsid w:val="00481471"/>
    <w:rsid w:val="00482264"/>
    <w:rsid w:val="00484F8E"/>
    <w:rsid w:val="00484FC4"/>
    <w:rsid w:val="00486352"/>
    <w:rsid w:val="00486B03"/>
    <w:rsid w:val="0048739B"/>
    <w:rsid w:val="00487B52"/>
    <w:rsid w:val="00491253"/>
    <w:rsid w:val="00492FE7"/>
    <w:rsid w:val="00493501"/>
    <w:rsid w:val="00494377"/>
    <w:rsid w:val="0049525E"/>
    <w:rsid w:val="00495264"/>
    <w:rsid w:val="00495964"/>
    <w:rsid w:val="00496DDC"/>
    <w:rsid w:val="0049723A"/>
    <w:rsid w:val="00497319"/>
    <w:rsid w:val="00497F01"/>
    <w:rsid w:val="004A00EA"/>
    <w:rsid w:val="004A135C"/>
    <w:rsid w:val="004A4A3E"/>
    <w:rsid w:val="004A610D"/>
    <w:rsid w:val="004A645A"/>
    <w:rsid w:val="004A6D8D"/>
    <w:rsid w:val="004A733B"/>
    <w:rsid w:val="004B11CE"/>
    <w:rsid w:val="004B17FF"/>
    <w:rsid w:val="004B2052"/>
    <w:rsid w:val="004B31D5"/>
    <w:rsid w:val="004B3BBD"/>
    <w:rsid w:val="004B5025"/>
    <w:rsid w:val="004B51D3"/>
    <w:rsid w:val="004B58B2"/>
    <w:rsid w:val="004B6BFC"/>
    <w:rsid w:val="004B72EA"/>
    <w:rsid w:val="004B7E94"/>
    <w:rsid w:val="004C12B2"/>
    <w:rsid w:val="004C4328"/>
    <w:rsid w:val="004C4F01"/>
    <w:rsid w:val="004C5182"/>
    <w:rsid w:val="004C5C38"/>
    <w:rsid w:val="004C6054"/>
    <w:rsid w:val="004C619D"/>
    <w:rsid w:val="004C6201"/>
    <w:rsid w:val="004C69AE"/>
    <w:rsid w:val="004D0CB5"/>
    <w:rsid w:val="004D0CB8"/>
    <w:rsid w:val="004D0D90"/>
    <w:rsid w:val="004D1AFC"/>
    <w:rsid w:val="004D2579"/>
    <w:rsid w:val="004D2BE0"/>
    <w:rsid w:val="004D390B"/>
    <w:rsid w:val="004D3CB7"/>
    <w:rsid w:val="004D4D75"/>
    <w:rsid w:val="004E24E2"/>
    <w:rsid w:val="004E2D4A"/>
    <w:rsid w:val="004E3BD3"/>
    <w:rsid w:val="004E41E4"/>
    <w:rsid w:val="004E61FD"/>
    <w:rsid w:val="004E6203"/>
    <w:rsid w:val="004E66F6"/>
    <w:rsid w:val="004E779C"/>
    <w:rsid w:val="004F0C99"/>
    <w:rsid w:val="004F177E"/>
    <w:rsid w:val="004F2995"/>
    <w:rsid w:val="004F2B33"/>
    <w:rsid w:val="004F31CF"/>
    <w:rsid w:val="004F3606"/>
    <w:rsid w:val="004F4089"/>
    <w:rsid w:val="004F4C62"/>
    <w:rsid w:val="004F5F2B"/>
    <w:rsid w:val="004F6479"/>
    <w:rsid w:val="004F70D7"/>
    <w:rsid w:val="0050087D"/>
    <w:rsid w:val="00502528"/>
    <w:rsid w:val="00502BCA"/>
    <w:rsid w:val="005037D2"/>
    <w:rsid w:val="00506090"/>
    <w:rsid w:val="005073DE"/>
    <w:rsid w:val="00507DA3"/>
    <w:rsid w:val="005103C2"/>
    <w:rsid w:val="005105E3"/>
    <w:rsid w:val="0051060D"/>
    <w:rsid w:val="00510B8A"/>
    <w:rsid w:val="00511B53"/>
    <w:rsid w:val="00512635"/>
    <w:rsid w:val="005126D4"/>
    <w:rsid w:val="00513AB2"/>
    <w:rsid w:val="00513FCF"/>
    <w:rsid w:val="0051413C"/>
    <w:rsid w:val="005142BC"/>
    <w:rsid w:val="00514507"/>
    <w:rsid w:val="00514A1D"/>
    <w:rsid w:val="005151F3"/>
    <w:rsid w:val="00515A09"/>
    <w:rsid w:val="0051690F"/>
    <w:rsid w:val="00522EB9"/>
    <w:rsid w:val="00526097"/>
    <w:rsid w:val="00526A45"/>
    <w:rsid w:val="005303A4"/>
    <w:rsid w:val="0053312D"/>
    <w:rsid w:val="0053354B"/>
    <w:rsid w:val="00535145"/>
    <w:rsid w:val="0053519B"/>
    <w:rsid w:val="00535B87"/>
    <w:rsid w:val="00535D9F"/>
    <w:rsid w:val="00535E2E"/>
    <w:rsid w:val="005363B2"/>
    <w:rsid w:val="00536C5E"/>
    <w:rsid w:val="0053788E"/>
    <w:rsid w:val="005379C2"/>
    <w:rsid w:val="00540DC4"/>
    <w:rsid w:val="00541370"/>
    <w:rsid w:val="00541956"/>
    <w:rsid w:val="0054211F"/>
    <w:rsid w:val="00542645"/>
    <w:rsid w:val="00543531"/>
    <w:rsid w:val="00546666"/>
    <w:rsid w:val="005476F4"/>
    <w:rsid w:val="00547B97"/>
    <w:rsid w:val="00551380"/>
    <w:rsid w:val="005539DA"/>
    <w:rsid w:val="0055535A"/>
    <w:rsid w:val="005558F4"/>
    <w:rsid w:val="00555CDD"/>
    <w:rsid w:val="00557332"/>
    <w:rsid w:val="00557C35"/>
    <w:rsid w:val="00563897"/>
    <w:rsid w:val="00563977"/>
    <w:rsid w:val="00563ACA"/>
    <w:rsid w:val="00563DBC"/>
    <w:rsid w:val="00563F19"/>
    <w:rsid w:val="005644C1"/>
    <w:rsid w:val="00564911"/>
    <w:rsid w:val="005650A2"/>
    <w:rsid w:val="00565131"/>
    <w:rsid w:val="00566AD3"/>
    <w:rsid w:val="0056765E"/>
    <w:rsid w:val="0057045A"/>
    <w:rsid w:val="00570950"/>
    <w:rsid w:val="00571148"/>
    <w:rsid w:val="00571C05"/>
    <w:rsid w:val="00572B47"/>
    <w:rsid w:val="00573765"/>
    <w:rsid w:val="00573A60"/>
    <w:rsid w:val="00574106"/>
    <w:rsid w:val="005746A9"/>
    <w:rsid w:val="00576F16"/>
    <w:rsid w:val="00581FEE"/>
    <w:rsid w:val="005820E3"/>
    <w:rsid w:val="00582529"/>
    <w:rsid w:val="00582CE8"/>
    <w:rsid w:val="00585028"/>
    <w:rsid w:val="00585057"/>
    <w:rsid w:val="00585214"/>
    <w:rsid w:val="00585632"/>
    <w:rsid w:val="00587B31"/>
    <w:rsid w:val="0059085A"/>
    <w:rsid w:val="00592055"/>
    <w:rsid w:val="00592A36"/>
    <w:rsid w:val="00593531"/>
    <w:rsid w:val="00594186"/>
    <w:rsid w:val="005947AC"/>
    <w:rsid w:val="00594955"/>
    <w:rsid w:val="00594EFB"/>
    <w:rsid w:val="0059575E"/>
    <w:rsid w:val="005958DF"/>
    <w:rsid w:val="00595A52"/>
    <w:rsid w:val="00597034"/>
    <w:rsid w:val="0059777C"/>
    <w:rsid w:val="00597D04"/>
    <w:rsid w:val="00597EF1"/>
    <w:rsid w:val="005A0A89"/>
    <w:rsid w:val="005A2181"/>
    <w:rsid w:val="005A24FB"/>
    <w:rsid w:val="005A2821"/>
    <w:rsid w:val="005A313A"/>
    <w:rsid w:val="005A3B4B"/>
    <w:rsid w:val="005A46E3"/>
    <w:rsid w:val="005A4F0E"/>
    <w:rsid w:val="005A5CD4"/>
    <w:rsid w:val="005A5EB1"/>
    <w:rsid w:val="005A6037"/>
    <w:rsid w:val="005A6206"/>
    <w:rsid w:val="005A6544"/>
    <w:rsid w:val="005A68B1"/>
    <w:rsid w:val="005B1290"/>
    <w:rsid w:val="005B1742"/>
    <w:rsid w:val="005B1C98"/>
    <w:rsid w:val="005B1F68"/>
    <w:rsid w:val="005B297C"/>
    <w:rsid w:val="005B299C"/>
    <w:rsid w:val="005B46E8"/>
    <w:rsid w:val="005B4AF5"/>
    <w:rsid w:val="005B6139"/>
    <w:rsid w:val="005C0A66"/>
    <w:rsid w:val="005C0B23"/>
    <w:rsid w:val="005C0E93"/>
    <w:rsid w:val="005C1510"/>
    <w:rsid w:val="005C2498"/>
    <w:rsid w:val="005C26F7"/>
    <w:rsid w:val="005C398C"/>
    <w:rsid w:val="005C3D87"/>
    <w:rsid w:val="005C3F67"/>
    <w:rsid w:val="005C46D6"/>
    <w:rsid w:val="005C61E2"/>
    <w:rsid w:val="005C7118"/>
    <w:rsid w:val="005D00EC"/>
    <w:rsid w:val="005D0146"/>
    <w:rsid w:val="005D1157"/>
    <w:rsid w:val="005D13A3"/>
    <w:rsid w:val="005D166A"/>
    <w:rsid w:val="005D255C"/>
    <w:rsid w:val="005D39FE"/>
    <w:rsid w:val="005D4312"/>
    <w:rsid w:val="005D507E"/>
    <w:rsid w:val="005D5C7C"/>
    <w:rsid w:val="005E0A67"/>
    <w:rsid w:val="005E2C74"/>
    <w:rsid w:val="005E2F78"/>
    <w:rsid w:val="005E482E"/>
    <w:rsid w:val="005E592A"/>
    <w:rsid w:val="005E5C11"/>
    <w:rsid w:val="005E676F"/>
    <w:rsid w:val="005E6C68"/>
    <w:rsid w:val="005E6E0A"/>
    <w:rsid w:val="005E6E8D"/>
    <w:rsid w:val="005F04DC"/>
    <w:rsid w:val="005F1BC5"/>
    <w:rsid w:val="005F2B8F"/>
    <w:rsid w:val="005F37E5"/>
    <w:rsid w:val="005F3C00"/>
    <w:rsid w:val="005F4802"/>
    <w:rsid w:val="005F6288"/>
    <w:rsid w:val="005F635B"/>
    <w:rsid w:val="00600668"/>
    <w:rsid w:val="006006A7"/>
    <w:rsid w:val="00600BE0"/>
    <w:rsid w:val="00600CBE"/>
    <w:rsid w:val="0060191F"/>
    <w:rsid w:val="006027D6"/>
    <w:rsid w:val="00603045"/>
    <w:rsid w:val="00603756"/>
    <w:rsid w:val="00603EAC"/>
    <w:rsid w:val="006044D3"/>
    <w:rsid w:val="006045DF"/>
    <w:rsid w:val="00604D37"/>
    <w:rsid w:val="00604F4D"/>
    <w:rsid w:val="00606D90"/>
    <w:rsid w:val="00607664"/>
    <w:rsid w:val="00607E1B"/>
    <w:rsid w:val="00610F2B"/>
    <w:rsid w:val="006115AD"/>
    <w:rsid w:val="006125E4"/>
    <w:rsid w:val="0061392C"/>
    <w:rsid w:val="00615295"/>
    <w:rsid w:val="00616177"/>
    <w:rsid w:val="00616F83"/>
    <w:rsid w:val="00620064"/>
    <w:rsid w:val="006211E2"/>
    <w:rsid w:val="00621419"/>
    <w:rsid w:val="00621A6F"/>
    <w:rsid w:val="00622E29"/>
    <w:rsid w:val="00624B19"/>
    <w:rsid w:val="00625A75"/>
    <w:rsid w:val="00625CFD"/>
    <w:rsid w:val="00626135"/>
    <w:rsid w:val="0062666A"/>
    <w:rsid w:val="00626D19"/>
    <w:rsid w:val="006274DD"/>
    <w:rsid w:val="00631B36"/>
    <w:rsid w:val="0063402E"/>
    <w:rsid w:val="00634A05"/>
    <w:rsid w:val="00634D7E"/>
    <w:rsid w:val="0063531D"/>
    <w:rsid w:val="0063544A"/>
    <w:rsid w:val="006360BE"/>
    <w:rsid w:val="00636999"/>
    <w:rsid w:val="00641783"/>
    <w:rsid w:val="006437A5"/>
    <w:rsid w:val="00643AAD"/>
    <w:rsid w:val="00643BCC"/>
    <w:rsid w:val="006447B5"/>
    <w:rsid w:val="006454D2"/>
    <w:rsid w:val="00646C6B"/>
    <w:rsid w:val="00647DF4"/>
    <w:rsid w:val="00650BDE"/>
    <w:rsid w:val="006510D7"/>
    <w:rsid w:val="00651552"/>
    <w:rsid w:val="00651B58"/>
    <w:rsid w:val="00656B63"/>
    <w:rsid w:val="00656C7E"/>
    <w:rsid w:val="00661710"/>
    <w:rsid w:val="00662ADC"/>
    <w:rsid w:val="00662CC6"/>
    <w:rsid w:val="0066458A"/>
    <w:rsid w:val="006647BA"/>
    <w:rsid w:val="006658D7"/>
    <w:rsid w:val="00666EE4"/>
    <w:rsid w:val="00670532"/>
    <w:rsid w:val="00672325"/>
    <w:rsid w:val="006732A5"/>
    <w:rsid w:val="0067730A"/>
    <w:rsid w:val="00677A84"/>
    <w:rsid w:val="00680470"/>
    <w:rsid w:val="00681011"/>
    <w:rsid w:val="00681BD6"/>
    <w:rsid w:val="00681EBF"/>
    <w:rsid w:val="00682059"/>
    <w:rsid w:val="0068402B"/>
    <w:rsid w:val="00692301"/>
    <w:rsid w:val="006925DE"/>
    <w:rsid w:val="00692F4B"/>
    <w:rsid w:val="00694197"/>
    <w:rsid w:val="00694EB9"/>
    <w:rsid w:val="00695A2B"/>
    <w:rsid w:val="00695BEE"/>
    <w:rsid w:val="0069616F"/>
    <w:rsid w:val="00697FE4"/>
    <w:rsid w:val="006A00DB"/>
    <w:rsid w:val="006A3473"/>
    <w:rsid w:val="006A37A2"/>
    <w:rsid w:val="006A6149"/>
    <w:rsid w:val="006A77B1"/>
    <w:rsid w:val="006B0EE9"/>
    <w:rsid w:val="006B1CA9"/>
    <w:rsid w:val="006B2F28"/>
    <w:rsid w:val="006B3173"/>
    <w:rsid w:val="006B4E25"/>
    <w:rsid w:val="006B61ED"/>
    <w:rsid w:val="006B7456"/>
    <w:rsid w:val="006C0D9B"/>
    <w:rsid w:val="006C150F"/>
    <w:rsid w:val="006C1D14"/>
    <w:rsid w:val="006C1D8D"/>
    <w:rsid w:val="006C1FEE"/>
    <w:rsid w:val="006C2C86"/>
    <w:rsid w:val="006C44D6"/>
    <w:rsid w:val="006C4687"/>
    <w:rsid w:val="006C51CE"/>
    <w:rsid w:val="006C5286"/>
    <w:rsid w:val="006C626C"/>
    <w:rsid w:val="006C7026"/>
    <w:rsid w:val="006D067A"/>
    <w:rsid w:val="006D155C"/>
    <w:rsid w:val="006D19A5"/>
    <w:rsid w:val="006D28C3"/>
    <w:rsid w:val="006D48E0"/>
    <w:rsid w:val="006D554C"/>
    <w:rsid w:val="006D6532"/>
    <w:rsid w:val="006D6609"/>
    <w:rsid w:val="006D7548"/>
    <w:rsid w:val="006E016B"/>
    <w:rsid w:val="006E1675"/>
    <w:rsid w:val="006E35F5"/>
    <w:rsid w:val="006E37BC"/>
    <w:rsid w:val="006E39B3"/>
    <w:rsid w:val="006E3A61"/>
    <w:rsid w:val="006E3B26"/>
    <w:rsid w:val="006E55ED"/>
    <w:rsid w:val="006E6DF9"/>
    <w:rsid w:val="006E7AC4"/>
    <w:rsid w:val="006E7FDB"/>
    <w:rsid w:val="006F02D1"/>
    <w:rsid w:val="006F0393"/>
    <w:rsid w:val="006F0F7C"/>
    <w:rsid w:val="006F1005"/>
    <w:rsid w:val="006F2B26"/>
    <w:rsid w:val="006F3E5F"/>
    <w:rsid w:val="006F4609"/>
    <w:rsid w:val="006F64B9"/>
    <w:rsid w:val="006F773C"/>
    <w:rsid w:val="00700176"/>
    <w:rsid w:val="007030DD"/>
    <w:rsid w:val="007039DA"/>
    <w:rsid w:val="00704424"/>
    <w:rsid w:val="00704AE2"/>
    <w:rsid w:val="00704F97"/>
    <w:rsid w:val="007050B3"/>
    <w:rsid w:val="00706427"/>
    <w:rsid w:val="00706877"/>
    <w:rsid w:val="00707144"/>
    <w:rsid w:val="00707EF5"/>
    <w:rsid w:val="00712A83"/>
    <w:rsid w:val="00713823"/>
    <w:rsid w:val="007144FB"/>
    <w:rsid w:val="00714C41"/>
    <w:rsid w:val="007156AA"/>
    <w:rsid w:val="00716295"/>
    <w:rsid w:val="007168C4"/>
    <w:rsid w:val="00716E98"/>
    <w:rsid w:val="007170B2"/>
    <w:rsid w:val="00717222"/>
    <w:rsid w:val="00717A85"/>
    <w:rsid w:val="00722D19"/>
    <w:rsid w:val="00724522"/>
    <w:rsid w:val="00724E4F"/>
    <w:rsid w:val="0073008B"/>
    <w:rsid w:val="00730400"/>
    <w:rsid w:val="0073079D"/>
    <w:rsid w:val="0073320F"/>
    <w:rsid w:val="00733F8C"/>
    <w:rsid w:val="007355EE"/>
    <w:rsid w:val="00735614"/>
    <w:rsid w:val="0073735F"/>
    <w:rsid w:val="007373A0"/>
    <w:rsid w:val="00740C9A"/>
    <w:rsid w:val="00740E3E"/>
    <w:rsid w:val="00741C1D"/>
    <w:rsid w:val="007431B5"/>
    <w:rsid w:val="00743937"/>
    <w:rsid w:val="00743FEF"/>
    <w:rsid w:val="00744EEA"/>
    <w:rsid w:val="007453CA"/>
    <w:rsid w:val="0074584D"/>
    <w:rsid w:val="00745A3B"/>
    <w:rsid w:val="00745E0F"/>
    <w:rsid w:val="007461C5"/>
    <w:rsid w:val="00747879"/>
    <w:rsid w:val="0075054E"/>
    <w:rsid w:val="00751B71"/>
    <w:rsid w:val="00753267"/>
    <w:rsid w:val="0075329B"/>
    <w:rsid w:val="0075342C"/>
    <w:rsid w:val="00753CF3"/>
    <w:rsid w:val="00754115"/>
    <w:rsid w:val="00754610"/>
    <w:rsid w:val="00754B5B"/>
    <w:rsid w:val="00754F40"/>
    <w:rsid w:val="00756804"/>
    <w:rsid w:val="007574F7"/>
    <w:rsid w:val="007606B2"/>
    <w:rsid w:val="0076181C"/>
    <w:rsid w:val="00763474"/>
    <w:rsid w:val="007637F9"/>
    <w:rsid w:val="007646B1"/>
    <w:rsid w:val="0076529F"/>
    <w:rsid w:val="007659CD"/>
    <w:rsid w:val="00765CC6"/>
    <w:rsid w:val="0076613B"/>
    <w:rsid w:val="00766FB8"/>
    <w:rsid w:val="00770ACD"/>
    <w:rsid w:val="0077151E"/>
    <w:rsid w:val="00771CFD"/>
    <w:rsid w:val="00773713"/>
    <w:rsid w:val="00773B9B"/>
    <w:rsid w:val="00774531"/>
    <w:rsid w:val="0077619F"/>
    <w:rsid w:val="007836BA"/>
    <w:rsid w:val="0078383D"/>
    <w:rsid w:val="00783C94"/>
    <w:rsid w:val="00784356"/>
    <w:rsid w:val="00784393"/>
    <w:rsid w:val="00784C4E"/>
    <w:rsid w:val="00785C33"/>
    <w:rsid w:val="00787C2E"/>
    <w:rsid w:val="00787CD4"/>
    <w:rsid w:val="00790AE7"/>
    <w:rsid w:val="007912A9"/>
    <w:rsid w:val="00791D39"/>
    <w:rsid w:val="00791D58"/>
    <w:rsid w:val="00793ADA"/>
    <w:rsid w:val="00793B45"/>
    <w:rsid w:val="00794E11"/>
    <w:rsid w:val="0079617A"/>
    <w:rsid w:val="00796219"/>
    <w:rsid w:val="00796248"/>
    <w:rsid w:val="0079652B"/>
    <w:rsid w:val="00796BB3"/>
    <w:rsid w:val="00796D32"/>
    <w:rsid w:val="00796E20"/>
    <w:rsid w:val="00796F5D"/>
    <w:rsid w:val="007A35DF"/>
    <w:rsid w:val="007A35E1"/>
    <w:rsid w:val="007A54D2"/>
    <w:rsid w:val="007A72AD"/>
    <w:rsid w:val="007B20C7"/>
    <w:rsid w:val="007B2E1A"/>
    <w:rsid w:val="007B3378"/>
    <w:rsid w:val="007B4439"/>
    <w:rsid w:val="007B4A5E"/>
    <w:rsid w:val="007B4E06"/>
    <w:rsid w:val="007B6152"/>
    <w:rsid w:val="007B77EA"/>
    <w:rsid w:val="007C00CD"/>
    <w:rsid w:val="007C0A3E"/>
    <w:rsid w:val="007C0C24"/>
    <w:rsid w:val="007C0F9B"/>
    <w:rsid w:val="007C0FC1"/>
    <w:rsid w:val="007C1726"/>
    <w:rsid w:val="007C1CE0"/>
    <w:rsid w:val="007C2AC4"/>
    <w:rsid w:val="007C33D8"/>
    <w:rsid w:val="007C4CC5"/>
    <w:rsid w:val="007C53DE"/>
    <w:rsid w:val="007C54C1"/>
    <w:rsid w:val="007C6136"/>
    <w:rsid w:val="007C642C"/>
    <w:rsid w:val="007C66AD"/>
    <w:rsid w:val="007C6E93"/>
    <w:rsid w:val="007C718E"/>
    <w:rsid w:val="007C7756"/>
    <w:rsid w:val="007D0D32"/>
    <w:rsid w:val="007D4106"/>
    <w:rsid w:val="007D47B7"/>
    <w:rsid w:val="007D4E97"/>
    <w:rsid w:val="007D5573"/>
    <w:rsid w:val="007D5C9E"/>
    <w:rsid w:val="007D7214"/>
    <w:rsid w:val="007D7386"/>
    <w:rsid w:val="007E0254"/>
    <w:rsid w:val="007E0272"/>
    <w:rsid w:val="007E056B"/>
    <w:rsid w:val="007E14D3"/>
    <w:rsid w:val="007E1CCD"/>
    <w:rsid w:val="007E1FC7"/>
    <w:rsid w:val="007E4255"/>
    <w:rsid w:val="007E5D2E"/>
    <w:rsid w:val="007F043A"/>
    <w:rsid w:val="007F07BC"/>
    <w:rsid w:val="007F26A1"/>
    <w:rsid w:val="007F3715"/>
    <w:rsid w:val="007F39DA"/>
    <w:rsid w:val="007F3F9B"/>
    <w:rsid w:val="007F499F"/>
    <w:rsid w:val="007F4A9C"/>
    <w:rsid w:val="007F601A"/>
    <w:rsid w:val="0080053B"/>
    <w:rsid w:val="008017AF"/>
    <w:rsid w:val="00802223"/>
    <w:rsid w:val="00802B1A"/>
    <w:rsid w:val="0080489C"/>
    <w:rsid w:val="008048B6"/>
    <w:rsid w:val="00807FDB"/>
    <w:rsid w:val="00812A63"/>
    <w:rsid w:val="00813C3C"/>
    <w:rsid w:val="00814CB7"/>
    <w:rsid w:val="00815C7B"/>
    <w:rsid w:val="00815C9F"/>
    <w:rsid w:val="008160DD"/>
    <w:rsid w:val="00820948"/>
    <w:rsid w:val="00820E41"/>
    <w:rsid w:val="0082347B"/>
    <w:rsid w:val="00823D0B"/>
    <w:rsid w:val="0082623A"/>
    <w:rsid w:val="00826626"/>
    <w:rsid w:val="00827680"/>
    <w:rsid w:val="00827B0B"/>
    <w:rsid w:val="008304E5"/>
    <w:rsid w:val="008312A5"/>
    <w:rsid w:val="008313CA"/>
    <w:rsid w:val="00832EFE"/>
    <w:rsid w:val="00833282"/>
    <w:rsid w:val="00833564"/>
    <w:rsid w:val="0083427B"/>
    <w:rsid w:val="00835027"/>
    <w:rsid w:val="00840421"/>
    <w:rsid w:val="008408D6"/>
    <w:rsid w:val="00842079"/>
    <w:rsid w:val="008425DA"/>
    <w:rsid w:val="008437A8"/>
    <w:rsid w:val="00844278"/>
    <w:rsid w:val="00844338"/>
    <w:rsid w:val="00845044"/>
    <w:rsid w:val="008464C2"/>
    <w:rsid w:val="008472D7"/>
    <w:rsid w:val="00852289"/>
    <w:rsid w:val="00852758"/>
    <w:rsid w:val="0085355A"/>
    <w:rsid w:val="00853EB5"/>
    <w:rsid w:val="00854AF9"/>
    <w:rsid w:val="00854DB6"/>
    <w:rsid w:val="0085576F"/>
    <w:rsid w:val="00856838"/>
    <w:rsid w:val="0085699D"/>
    <w:rsid w:val="00860083"/>
    <w:rsid w:val="00860C73"/>
    <w:rsid w:val="00861C53"/>
    <w:rsid w:val="0086273E"/>
    <w:rsid w:val="00863310"/>
    <w:rsid w:val="00863AAA"/>
    <w:rsid w:val="0086435F"/>
    <w:rsid w:val="0086465F"/>
    <w:rsid w:val="008648A4"/>
    <w:rsid w:val="00865A58"/>
    <w:rsid w:val="00867583"/>
    <w:rsid w:val="008703D8"/>
    <w:rsid w:val="00870415"/>
    <w:rsid w:val="00870BBF"/>
    <w:rsid w:val="00871797"/>
    <w:rsid w:val="008720F6"/>
    <w:rsid w:val="00872EF7"/>
    <w:rsid w:val="00873254"/>
    <w:rsid w:val="008747C7"/>
    <w:rsid w:val="008768AD"/>
    <w:rsid w:val="00877AC8"/>
    <w:rsid w:val="0088017B"/>
    <w:rsid w:val="008814E8"/>
    <w:rsid w:val="00881622"/>
    <w:rsid w:val="0088188C"/>
    <w:rsid w:val="008818A0"/>
    <w:rsid w:val="00881F09"/>
    <w:rsid w:val="00883436"/>
    <w:rsid w:val="00883B46"/>
    <w:rsid w:val="00886752"/>
    <w:rsid w:val="00886A43"/>
    <w:rsid w:val="00887261"/>
    <w:rsid w:val="00887509"/>
    <w:rsid w:val="00890497"/>
    <w:rsid w:val="008916EC"/>
    <w:rsid w:val="008920B9"/>
    <w:rsid w:val="00892D53"/>
    <w:rsid w:val="00892ED3"/>
    <w:rsid w:val="00893CA3"/>
    <w:rsid w:val="00894F50"/>
    <w:rsid w:val="0089654D"/>
    <w:rsid w:val="00897BB8"/>
    <w:rsid w:val="00897D22"/>
    <w:rsid w:val="00897E59"/>
    <w:rsid w:val="008A0F0B"/>
    <w:rsid w:val="008A27F8"/>
    <w:rsid w:val="008A36A6"/>
    <w:rsid w:val="008A4E19"/>
    <w:rsid w:val="008A4E33"/>
    <w:rsid w:val="008A5A2B"/>
    <w:rsid w:val="008A5BF6"/>
    <w:rsid w:val="008A5D9C"/>
    <w:rsid w:val="008A6FA7"/>
    <w:rsid w:val="008B0671"/>
    <w:rsid w:val="008B2D93"/>
    <w:rsid w:val="008B4064"/>
    <w:rsid w:val="008B4946"/>
    <w:rsid w:val="008B4CA3"/>
    <w:rsid w:val="008B706D"/>
    <w:rsid w:val="008B75B2"/>
    <w:rsid w:val="008C173B"/>
    <w:rsid w:val="008C20FF"/>
    <w:rsid w:val="008C2C7E"/>
    <w:rsid w:val="008C3D15"/>
    <w:rsid w:val="008C41A8"/>
    <w:rsid w:val="008C671B"/>
    <w:rsid w:val="008C6B46"/>
    <w:rsid w:val="008C7481"/>
    <w:rsid w:val="008C79A4"/>
    <w:rsid w:val="008D003F"/>
    <w:rsid w:val="008D03B7"/>
    <w:rsid w:val="008D13BA"/>
    <w:rsid w:val="008D1EBD"/>
    <w:rsid w:val="008D21CF"/>
    <w:rsid w:val="008D38E8"/>
    <w:rsid w:val="008D3F98"/>
    <w:rsid w:val="008D4A7A"/>
    <w:rsid w:val="008D7539"/>
    <w:rsid w:val="008E106B"/>
    <w:rsid w:val="008E4569"/>
    <w:rsid w:val="008E4E00"/>
    <w:rsid w:val="008E5877"/>
    <w:rsid w:val="008E60A3"/>
    <w:rsid w:val="008E64A7"/>
    <w:rsid w:val="008E66EE"/>
    <w:rsid w:val="008E6CD2"/>
    <w:rsid w:val="008F0D1B"/>
    <w:rsid w:val="008F170F"/>
    <w:rsid w:val="008F1BEE"/>
    <w:rsid w:val="008F4577"/>
    <w:rsid w:val="008F4A03"/>
    <w:rsid w:val="008F6E92"/>
    <w:rsid w:val="008F73FF"/>
    <w:rsid w:val="008F7DE8"/>
    <w:rsid w:val="008F7FF8"/>
    <w:rsid w:val="00900B41"/>
    <w:rsid w:val="00900DD1"/>
    <w:rsid w:val="00901059"/>
    <w:rsid w:val="0090110A"/>
    <w:rsid w:val="0090246E"/>
    <w:rsid w:val="009028A2"/>
    <w:rsid w:val="00902BDD"/>
    <w:rsid w:val="009032C8"/>
    <w:rsid w:val="0090731E"/>
    <w:rsid w:val="00910315"/>
    <w:rsid w:val="00911D55"/>
    <w:rsid w:val="00912D3C"/>
    <w:rsid w:val="00912D70"/>
    <w:rsid w:val="00912EB8"/>
    <w:rsid w:val="009146DE"/>
    <w:rsid w:val="00914851"/>
    <w:rsid w:val="00914C0F"/>
    <w:rsid w:val="00914C8D"/>
    <w:rsid w:val="00915D41"/>
    <w:rsid w:val="0091630F"/>
    <w:rsid w:val="0092234B"/>
    <w:rsid w:val="009242DB"/>
    <w:rsid w:val="00924879"/>
    <w:rsid w:val="00924BB3"/>
    <w:rsid w:val="00924C7F"/>
    <w:rsid w:val="0092501F"/>
    <w:rsid w:val="00927AA3"/>
    <w:rsid w:val="00931B34"/>
    <w:rsid w:val="0093257C"/>
    <w:rsid w:val="00932D8E"/>
    <w:rsid w:val="00933567"/>
    <w:rsid w:val="0093370A"/>
    <w:rsid w:val="00934791"/>
    <w:rsid w:val="00935AE0"/>
    <w:rsid w:val="0093664A"/>
    <w:rsid w:val="0093671D"/>
    <w:rsid w:val="0093795B"/>
    <w:rsid w:val="009400DC"/>
    <w:rsid w:val="00940223"/>
    <w:rsid w:val="009409E8"/>
    <w:rsid w:val="0094428A"/>
    <w:rsid w:val="0094455E"/>
    <w:rsid w:val="00945420"/>
    <w:rsid w:val="009462CE"/>
    <w:rsid w:val="00946729"/>
    <w:rsid w:val="00946811"/>
    <w:rsid w:val="0094687D"/>
    <w:rsid w:val="00946AF2"/>
    <w:rsid w:val="00946C52"/>
    <w:rsid w:val="00946F20"/>
    <w:rsid w:val="00947378"/>
    <w:rsid w:val="009504AB"/>
    <w:rsid w:val="00950A8E"/>
    <w:rsid w:val="00951398"/>
    <w:rsid w:val="00953580"/>
    <w:rsid w:val="0095392B"/>
    <w:rsid w:val="0095399F"/>
    <w:rsid w:val="00954A16"/>
    <w:rsid w:val="00954B5D"/>
    <w:rsid w:val="009552CF"/>
    <w:rsid w:val="00955FCC"/>
    <w:rsid w:val="009565F1"/>
    <w:rsid w:val="00956AB8"/>
    <w:rsid w:val="009631A2"/>
    <w:rsid w:val="00963325"/>
    <w:rsid w:val="0096381C"/>
    <w:rsid w:val="00963B89"/>
    <w:rsid w:val="00963ED3"/>
    <w:rsid w:val="0096474D"/>
    <w:rsid w:val="009647A9"/>
    <w:rsid w:val="00964D1C"/>
    <w:rsid w:val="0096579F"/>
    <w:rsid w:val="0096580F"/>
    <w:rsid w:val="00966619"/>
    <w:rsid w:val="00966A06"/>
    <w:rsid w:val="00966EFB"/>
    <w:rsid w:val="00971265"/>
    <w:rsid w:val="00971B7F"/>
    <w:rsid w:val="00971F3E"/>
    <w:rsid w:val="00972240"/>
    <w:rsid w:val="00972989"/>
    <w:rsid w:val="009740EA"/>
    <w:rsid w:val="00975CCE"/>
    <w:rsid w:val="0097661D"/>
    <w:rsid w:val="00977A53"/>
    <w:rsid w:val="00977BA6"/>
    <w:rsid w:val="00980D40"/>
    <w:rsid w:val="00980EA0"/>
    <w:rsid w:val="00981F96"/>
    <w:rsid w:val="00982092"/>
    <w:rsid w:val="00982201"/>
    <w:rsid w:val="009832B2"/>
    <w:rsid w:val="00984706"/>
    <w:rsid w:val="00984A7B"/>
    <w:rsid w:val="00985527"/>
    <w:rsid w:val="009863D7"/>
    <w:rsid w:val="0098646F"/>
    <w:rsid w:val="009902F6"/>
    <w:rsid w:val="0099200F"/>
    <w:rsid w:val="00992718"/>
    <w:rsid w:val="00992DE6"/>
    <w:rsid w:val="00992EFC"/>
    <w:rsid w:val="00995282"/>
    <w:rsid w:val="00995548"/>
    <w:rsid w:val="009A0933"/>
    <w:rsid w:val="009A1856"/>
    <w:rsid w:val="009A18D6"/>
    <w:rsid w:val="009A25EF"/>
    <w:rsid w:val="009A291F"/>
    <w:rsid w:val="009A3058"/>
    <w:rsid w:val="009A3506"/>
    <w:rsid w:val="009A4472"/>
    <w:rsid w:val="009A4D98"/>
    <w:rsid w:val="009A4F58"/>
    <w:rsid w:val="009A5764"/>
    <w:rsid w:val="009A6B46"/>
    <w:rsid w:val="009A703E"/>
    <w:rsid w:val="009A70D0"/>
    <w:rsid w:val="009B06E0"/>
    <w:rsid w:val="009B0CCE"/>
    <w:rsid w:val="009B221F"/>
    <w:rsid w:val="009B3D10"/>
    <w:rsid w:val="009B5797"/>
    <w:rsid w:val="009B59E5"/>
    <w:rsid w:val="009B64B5"/>
    <w:rsid w:val="009B68C8"/>
    <w:rsid w:val="009B6C62"/>
    <w:rsid w:val="009B6EB2"/>
    <w:rsid w:val="009C168D"/>
    <w:rsid w:val="009C20A2"/>
    <w:rsid w:val="009C2951"/>
    <w:rsid w:val="009C335C"/>
    <w:rsid w:val="009C5BF2"/>
    <w:rsid w:val="009C6CEA"/>
    <w:rsid w:val="009C7FED"/>
    <w:rsid w:val="009D0ACA"/>
    <w:rsid w:val="009D1726"/>
    <w:rsid w:val="009D19C4"/>
    <w:rsid w:val="009D1FB3"/>
    <w:rsid w:val="009D43CD"/>
    <w:rsid w:val="009D4B99"/>
    <w:rsid w:val="009D4B9B"/>
    <w:rsid w:val="009D58FC"/>
    <w:rsid w:val="009D5F1D"/>
    <w:rsid w:val="009D6D55"/>
    <w:rsid w:val="009D718B"/>
    <w:rsid w:val="009D7A82"/>
    <w:rsid w:val="009E1056"/>
    <w:rsid w:val="009E1112"/>
    <w:rsid w:val="009E174A"/>
    <w:rsid w:val="009E2B46"/>
    <w:rsid w:val="009E39A0"/>
    <w:rsid w:val="009E3F35"/>
    <w:rsid w:val="009E50FE"/>
    <w:rsid w:val="009E633D"/>
    <w:rsid w:val="009E7272"/>
    <w:rsid w:val="009F011D"/>
    <w:rsid w:val="009F04E4"/>
    <w:rsid w:val="009F05B0"/>
    <w:rsid w:val="009F09A6"/>
    <w:rsid w:val="009F470A"/>
    <w:rsid w:val="009F478D"/>
    <w:rsid w:val="009F4F0E"/>
    <w:rsid w:val="009F642D"/>
    <w:rsid w:val="00A0162C"/>
    <w:rsid w:val="00A01A16"/>
    <w:rsid w:val="00A028B9"/>
    <w:rsid w:val="00A02C20"/>
    <w:rsid w:val="00A02F8A"/>
    <w:rsid w:val="00A0376A"/>
    <w:rsid w:val="00A03F66"/>
    <w:rsid w:val="00A041AB"/>
    <w:rsid w:val="00A04593"/>
    <w:rsid w:val="00A0644A"/>
    <w:rsid w:val="00A06F73"/>
    <w:rsid w:val="00A07AC3"/>
    <w:rsid w:val="00A07D45"/>
    <w:rsid w:val="00A107EF"/>
    <w:rsid w:val="00A10810"/>
    <w:rsid w:val="00A114AA"/>
    <w:rsid w:val="00A11584"/>
    <w:rsid w:val="00A11A86"/>
    <w:rsid w:val="00A11F80"/>
    <w:rsid w:val="00A130F7"/>
    <w:rsid w:val="00A13A87"/>
    <w:rsid w:val="00A14604"/>
    <w:rsid w:val="00A1683A"/>
    <w:rsid w:val="00A16922"/>
    <w:rsid w:val="00A17150"/>
    <w:rsid w:val="00A1731C"/>
    <w:rsid w:val="00A1740F"/>
    <w:rsid w:val="00A17766"/>
    <w:rsid w:val="00A205C6"/>
    <w:rsid w:val="00A20DCD"/>
    <w:rsid w:val="00A2111B"/>
    <w:rsid w:val="00A21363"/>
    <w:rsid w:val="00A217DE"/>
    <w:rsid w:val="00A22D32"/>
    <w:rsid w:val="00A24ACF"/>
    <w:rsid w:val="00A25A33"/>
    <w:rsid w:val="00A263D7"/>
    <w:rsid w:val="00A26542"/>
    <w:rsid w:val="00A27F68"/>
    <w:rsid w:val="00A31593"/>
    <w:rsid w:val="00A315AE"/>
    <w:rsid w:val="00A31AFD"/>
    <w:rsid w:val="00A31BD0"/>
    <w:rsid w:val="00A34189"/>
    <w:rsid w:val="00A3462A"/>
    <w:rsid w:val="00A34851"/>
    <w:rsid w:val="00A3601B"/>
    <w:rsid w:val="00A4124F"/>
    <w:rsid w:val="00A43472"/>
    <w:rsid w:val="00A43B65"/>
    <w:rsid w:val="00A43C0F"/>
    <w:rsid w:val="00A43CB4"/>
    <w:rsid w:val="00A44B63"/>
    <w:rsid w:val="00A4739D"/>
    <w:rsid w:val="00A4768D"/>
    <w:rsid w:val="00A476D7"/>
    <w:rsid w:val="00A518B3"/>
    <w:rsid w:val="00A52316"/>
    <w:rsid w:val="00A52E52"/>
    <w:rsid w:val="00A53F17"/>
    <w:rsid w:val="00A55D55"/>
    <w:rsid w:val="00A61B81"/>
    <w:rsid w:val="00A62599"/>
    <w:rsid w:val="00A635B0"/>
    <w:rsid w:val="00A65556"/>
    <w:rsid w:val="00A66470"/>
    <w:rsid w:val="00A670B1"/>
    <w:rsid w:val="00A67DAA"/>
    <w:rsid w:val="00A70453"/>
    <w:rsid w:val="00A72337"/>
    <w:rsid w:val="00A7295C"/>
    <w:rsid w:val="00A73B63"/>
    <w:rsid w:val="00A73D11"/>
    <w:rsid w:val="00A7607E"/>
    <w:rsid w:val="00A76726"/>
    <w:rsid w:val="00A76AAC"/>
    <w:rsid w:val="00A77C99"/>
    <w:rsid w:val="00A827A9"/>
    <w:rsid w:val="00A838FC"/>
    <w:rsid w:val="00A84533"/>
    <w:rsid w:val="00A85362"/>
    <w:rsid w:val="00A85817"/>
    <w:rsid w:val="00A87904"/>
    <w:rsid w:val="00A90568"/>
    <w:rsid w:val="00A90C09"/>
    <w:rsid w:val="00A91045"/>
    <w:rsid w:val="00A91F2A"/>
    <w:rsid w:val="00A922BF"/>
    <w:rsid w:val="00A92B94"/>
    <w:rsid w:val="00A9373D"/>
    <w:rsid w:val="00A954AF"/>
    <w:rsid w:val="00A959FB"/>
    <w:rsid w:val="00A9727B"/>
    <w:rsid w:val="00A97C71"/>
    <w:rsid w:val="00A97D55"/>
    <w:rsid w:val="00AA0805"/>
    <w:rsid w:val="00AA0BF9"/>
    <w:rsid w:val="00AA0FB5"/>
    <w:rsid w:val="00AA1A98"/>
    <w:rsid w:val="00AA29F0"/>
    <w:rsid w:val="00AA2ECC"/>
    <w:rsid w:val="00AA37D4"/>
    <w:rsid w:val="00AA4A20"/>
    <w:rsid w:val="00AA5B03"/>
    <w:rsid w:val="00AA5C26"/>
    <w:rsid w:val="00AA6764"/>
    <w:rsid w:val="00AB0482"/>
    <w:rsid w:val="00AB0EDA"/>
    <w:rsid w:val="00AB1977"/>
    <w:rsid w:val="00AB1A67"/>
    <w:rsid w:val="00AB1DA3"/>
    <w:rsid w:val="00AB2A8D"/>
    <w:rsid w:val="00AB47E7"/>
    <w:rsid w:val="00AB4C47"/>
    <w:rsid w:val="00AB5841"/>
    <w:rsid w:val="00AB657F"/>
    <w:rsid w:val="00AB7ACA"/>
    <w:rsid w:val="00AC0672"/>
    <w:rsid w:val="00AC1CDA"/>
    <w:rsid w:val="00AC2FF6"/>
    <w:rsid w:val="00AC3ACB"/>
    <w:rsid w:val="00AC3E87"/>
    <w:rsid w:val="00AD18CA"/>
    <w:rsid w:val="00AD1E04"/>
    <w:rsid w:val="00AD1EAE"/>
    <w:rsid w:val="00AD26E0"/>
    <w:rsid w:val="00AD336F"/>
    <w:rsid w:val="00AD3C4D"/>
    <w:rsid w:val="00AD3E98"/>
    <w:rsid w:val="00AD5BA2"/>
    <w:rsid w:val="00AD6634"/>
    <w:rsid w:val="00AD6678"/>
    <w:rsid w:val="00AD6B81"/>
    <w:rsid w:val="00AD6BA7"/>
    <w:rsid w:val="00AD6E15"/>
    <w:rsid w:val="00AD6FE8"/>
    <w:rsid w:val="00AE0090"/>
    <w:rsid w:val="00AE144F"/>
    <w:rsid w:val="00AE1BF2"/>
    <w:rsid w:val="00AE2360"/>
    <w:rsid w:val="00AE3A28"/>
    <w:rsid w:val="00AE3ECE"/>
    <w:rsid w:val="00AE3F5B"/>
    <w:rsid w:val="00AE4425"/>
    <w:rsid w:val="00AE4B06"/>
    <w:rsid w:val="00AE53E1"/>
    <w:rsid w:val="00AF069E"/>
    <w:rsid w:val="00AF0923"/>
    <w:rsid w:val="00AF0A78"/>
    <w:rsid w:val="00AF1AB8"/>
    <w:rsid w:val="00AF1E39"/>
    <w:rsid w:val="00AF252E"/>
    <w:rsid w:val="00AF30DF"/>
    <w:rsid w:val="00AF32A3"/>
    <w:rsid w:val="00AF3345"/>
    <w:rsid w:val="00AF3B2D"/>
    <w:rsid w:val="00AF4ED9"/>
    <w:rsid w:val="00AF5E2B"/>
    <w:rsid w:val="00AF6A1B"/>
    <w:rsid w:val="00AF742E"/>
    <w:rsid w:val="00AF7FC8"/>
    <w:rsid w:val="00B00490"/>
    <w:rsid w:val="00B01281"/>
    <w:rsid w:val="00B048C1"/>
    <w:rsid w:val="00B04F44"/>
    <w:rsid w:val="00B0532E"/>
    <w:rsid w:val="00B05CF6"/>
    <w:rsid w:val="00B103E3"/>
    <w:rsid w:val="00B11369"/>
    <w:rsid w:val="00B1448D"/>
    <w:rsid w:val="00B14746"/>
    <w:rsid w:val="00B172F3"/>
    <w:rsid w:val="00B2202F"/>
    <w:rsid w:val="00B24DD2"/>
    <w:rsid w:val="00B2501E"/>
    <w:rsid w:val="00B258C9"/>
    <w:rsid w:val="00B26B0C"/>
    <w:rsid w:val="00B272F4"/>
    <w:rsid w:val="00B27C11"/>
    <w:rsid w:val="00B31156"/>
    <w:rsid w:val="00B31771"/>
    <w:rsid w:val="00B317D7"/>
    <w:rsid w:val="00B31C24"/>
    <w:rsid w:val="00B322A6"/>
    <w:rsid w:val="00B33CDE"/>
    <w:rsid w:val="00B36FFE"/>
    <w:rsid w:val="00B37C5C"/>
    <w:rsid w:val="00B37CDC"/>
    <w:rsid w:val="00B400EC"/>
    <w:rsid w:val="00B40FB1"/>
    <w:rsid w:val="00B426A5"/>
    <w:rsid w:val="00B42B4E"/>
    <w:rsid w:val="00B430C7"/>
    <w:rsid w:val="00B45EE0"/>
    <w:rsid w:val="00B502E7"/>
    <w:rsid w:val="00B50E05"/>
    <w:rsid w:val="00B51CE4"/>
    <w:rsid w:val="00B52369"/>
    <w:rsid w:val="00B528DC"/>
    <w:rsid w:val="00B52EEA"/>
    <w:rsid w:val="00B544C6"/>
    <w:rsid w:val="00B545FE"/>
    <w:rsid w:val="00B549CF"/>
    <w:rsid w:val="00B55603"/>
    <w:rsid w:val="00B55622"/>
    <w:rsid w:val="00B56346"/>
    <w:rsid w:val="00B56C0A"/>
    <w:rsid w:val="00B5708D"/>
    <w:rsid w:val="00B57209"/>
    <w:rsid w:val="00B61B1A"/>
    <w:rsid w:val="00B62644"/>
    <w:rsid w:val="00B652A3"/>
    <w:rsid w:val="00B6550A"/>
    <w:rsid w:val="00B6554E"/>
    <w:rsid w:val="00B6759C"/>
    <w:rsid w:val="00B67D86"/>
    <w:rsid w:val="00B7050E"/>
    <w:rsid w:val="00B71911"/>
    <w:rsid w:val="00B71F07"/>
    <w:rsid w:val="00B75062"/>
    <w:rsid w:val="00B75422"/>
    <w:rsid w:val="00B80D88"/>
    <w:rsid w:val="00B81307"/>
    <w:rsid w:val="00B81C3C"/>
    <w:rsid w:val="00B84CCB"/>
    <w:rsid w:val="00B86F99"/>
    <w:rsid w:val="00B92418"/>
    <w:rsid w:val="00B924E3"/>
    <w:rsid w:val="00B92F7E"/>
    <w:rsid w:val="00B930EA"/>
    <w:rsid w:val="00B93409"/>
    <w:rsid w:val="00B946A4"/>
    <w:rsid w:val="00B952B9"/>
    <w:rsid w:val="00B95922"/>
    <w:rsid w:val="00B960F6"/>
    <w:rsid w:val="00B96F89"/>
    <w:rsid w:val="00B97D20"/>
    <w:rsid w:val="00BA0103"/>
    <w:rsid w:val="00BA0E18"/>
    <w:rsid w:val="00BA17F4"/>
    <w:rsid w:val="00BA1D76"/>
    <w:rsid w:val="00BA298F"/>
    <w:rsid w:val="00BA3B14"/>
    <w:rsid w:val="00BA485C"/>
    <w:rsid w:val="00BA521D"/>
    <w:rsid w:val="00BA53CA"/>
    <w:rsid w:val="00BA594A"/>
    <w:rsid w:val="00BA5B0C"/>
    <w:rsid w:val="00BA611E"/>
    <w:rsid w:val="00BA76B1"/>
    <w:rsid w:val="00BB0213"/>
    <w:rsid w:val="00BB06A3"/>
    <w:rsid w:val="00BB0DE7"/>
    <w:rsid w:val="00BB1F9A"/>
    <w:rsid w:val="00BB2324"/>
    <w:rsid w:val="00BB23C6"/>
    <w:rsid w:val="00BB25F6"/>
    <w:rsid w:val="00BB26B3"/>
    <w:rsid w:val="00BB2986"/>
    <w:rsid w:val="00BB2A1C"/>
    <w:rsid w:val="00BB3D81"/>
    <w:rsid w:val="00BB45A2"/>
    <w:rsid w:val="00BB45B9"/>
    <w:rsid w:val="00BB4B61"/>
    <w:rsid w:val="00BB53BC"/>
    <w:rsid w:val="00BB550D"/>
    <w:rsid w:val="00BB75CD"/>
    <w:rsid w:val="00BB7D3C"/>
    <w:rsid w:val="00BC036E"/>
    <w:rsid w:val="00BC0427"/>
    <w:rsid w:val="00BC2526"/>
    <w:rsid w:val="00BC265A"/>
    <w:rsid w:val="00BC50C8"/>
    <w:rsid w:val="00BC55BA"/>
    <w:rsid w:val="00BC6EA0"/>
    <w:rsid w:val="00BC78C0"/>
    <w:rsid w:val="00BD0039"/>
    <w:rsid w:val="00BD0455"/>
    <w:rsid w:val="00BD2E4B"/>
    <w:rsid w:val="00BD3274"/>
    <w:rsid w:val="00BD3E2B"/>
    <w:rsid w:val="00BD43C1"/>
    <w:rsid w:val="00BD4C5B"/>
    <w:rsid w:val="00BD52CA"/>
    <w:rsid w:val="00BD56AD"/>
    <w:rsid w:val="00BD58E6"/>
    <w:rsid w:val="00BD6004"/>
    <w:rsid w:val="00BD6109"/>
    <w:rsid w:val="00BD7225"/>
    <w:rsid w:val="00BD7CF3"/>
    <w:rsid w:val="00BE164A"/>
    <w:rsid w:val="00BE221B"/>
    <w:rsid w:val="00BE2F3D"/>
    <w:rsid w:val="00BE4398"/>
    <w:rsid w:val="00BE7CA7"/>
    <w:rsid w:val="00BF1F84"/>
    <w:rsid w:val="00BF25A4"/>
    <w:rsid w:val="00BF34AF"/>
    <w:rsid w:val="00BF4E5A"/>
    <w:rsid w:val="00BF4F9B"/>
    <w:rsid w:val="00BF51D6"/>
    <w:rsid w:val="00BF58CE"/>
    <w:rsid w:val="00BF5B16"/>
    <w:rsid w:val="00BF6CBC"/>
    <w:rsid w:val="00C00C62"/>
    <w:rsid w:val="00C01273"/>
    <w:rsid w:val="00C01A9D"/>
    <w:rsid w:val="00C02F1F"/>
    <w:rsid w:val="00C044C4"/>
    <w:rsid w:val="00C04CE1"/>
    <w:rsid w:val="00C04F1E"/>
    <w:rsid w:val="00C054C1"/>
    <w:rsid w:val="00C05708"/>
    <w:rsid w:val="00C05B45"/>
    <w:rsid w:val="00C075F7"/>
    <w:rsid w:val="00C10C84"/>
    <w:rsid w:val="00C1207D"/>
    <w:rsid w:val="00C1208F"/>
    <w:rsid w:val="00C12F74"/>
    <w:rsid w:val="00C139AE"/>
    <w:rsid w:val="00C13EE6"/>
    <w:rsid w:val="00C145DE"/>
    <w:rsid w:val="00C15858"/>
    <w:rsid w:val="00C1605A"/>
    <w:rsid w:val="00C164B0"/>
    <w:rsid w:val="00C17AF5"/>
    <w:rsid w:val="00C20111"/>
    <w:rsid w:val="00C20A16"/>
    <w:rsid w:val="00C20C78"/>
    <w:rsid w:val="00C2273C"/>
    <w:rsid w:val="00C227F5"/>
    <w:rsid w:val="00C23B10"/>
    <w:rsid w:val="00C23C04"/>
    <w:rsid w:val="00C24BD7"/>
    <w:rsid w:val="00C24FE5"/>
    <w:rsid w:val="00C25248"/>
    <w:rsid w:val="00C27A7B"/>
    <w:rsid w:val="00C308D0"/>
    <w:rsid w:val="00C30AC6"/>
    <w:rsid w:val="00C314F1"/>
    <w:rsid w:val="00C32024"/>
    <w:rsid w:val="00C33693"/>
    <w:rsid w:val="00C34EA4"/>
    <w:rsid w:val="00C354AC"/>
    <w:rsid w:val="00C358D7"/>
    <w:rsid w:val="00C3601F"/>
    <w:rsid w:val="00C36B96"/>
    <w:rsid w:val="00C375F3"/>
    <w:rsid w:val="00C3762E"/>
    <w:rsid w:val="00C37EF7"/>
    <w:rsid w:val="00C4068F"/>
    <w:rsid w:val="00C41035"/>
    <w:rsid w:val="00C420FC"/>
    <w:rsid w:val="00C42147"/>
    <w:rsid w:val="00C42FF8"/>
    <w:rsid w:val="00C430CB"/>
    <w:rsid w:val="00C43BA3"/>
    <w:rsid w:val="00C43C70"/>
    <w:rsid w:val="00C44127"/>
    <w:rsid w:val="00C44465"/>
    <w:rsid w:val="00C4552F"/>
    <w:rsid w:val="00C45921"/>
    <w:rsid w:val="00C46008"/>
    <w:rsid w:val="00C46EDB"/>
    <w:rsid w:val="00C46FD2"/>
    <w:rsid w:val="00C51739"/>
    <w:rsid w:val="00C51B8F"/>
    <w:rsid w:val="00C52578"/>
    <w:rsid w:val="00C52E36"/>
    <w:rsid w:val="00C5394C"/>
    <w:rsid w:val="00C54CA4"/>
    <w:rsid w:val="00C56980"/>
    <w:rsid w:val="00C5719B"/>
    <w:rsid w:val="00C57376"/>
    <w:rsid w:val="00C61F68"/>
    <w:rsid w:val="00C62170"/>
    <w:rsid w:val="00C646CA"/>
    <w:rsid w:val="00C6532F"/>
    <w:rsid w:val="00C658A5"/>
    <w:rsid w:val="00C65B0D"/>
    <w:rsid w:val="00C65E6F"/>
    <w:rsid w:val="00C66110"/>
    <w:rsid w:val="00C662F9"/>
    <w:rsid w:val="00C66E77"/>
    <w:rsid w:val="00C675F2"/>
    <w:rsid w:val="00C6797E"/>
    <w:rsid w:val="00C67C74"/>
    <w:rsid w:val="00C67EAD"/>
    <w:rsid w:val="00C67EE1"/>
    <w:rsid w:val="00C71960"/>
    <w:rsid w:val="00C719D6"/>
    <w:rsid w:val="00C71EDC"/>
    <w:rsid w:val="00C733BD"/>
    <w:rsid w:val="00C733E5"/>
    <w:rsid w:val="00C749DA"/>
    <w:rsid w:val="00C76352"/>
    <w:rsid w:val="00C77594"/>
    <w:rsid w:val="00C77BDF"/>
    <w:rsid w:val="00C77FEF"/>
    <w:rsid w:val="00C80E6B"/>
    <w:rsid w:val="00C82756"/>
    <w:rsid w:val="00C82BED"/>
    <w:rsid w:val="00C82F61"/>
    <w:rsid w:val="00C8367F"/>
    <w:rsid w:val="00C83B89"/>
    <w:rsid w:val="00C85277"/>
    <w:rsid w:val="00C863C4"/>
    <w:rsid w:val="00C905A6"/>
    <w:rsid w:val="00C92DE7"/>
    <w:rsid w:val="00C93C29"/>
    <w:rsid w:val="00CA1985"/>
    <w:rsid w:val="00CA1A8D"/>
    <w:rsid w:val="00CA2B02"/>
    <w:rsid w:val="00CA5220"/>
    <w:rsid w:val="00CA558E"/>
    <w:rsid w:val="00CA5FEC"/>
    <w:rsid w:val="00CB0A4E"/>
    <w:rsid w:val="00CB1B42"/>
    <w:rsid w:val="00CB216E"/>
    <w:rsid w:val="00CB2B88"/>
    <w:rsid w:val="00CB3780"/>
    <w:rsid w:val="00CB5916"/>
    <w:rsid w:val="00CB5CC2"/>
    <w:rsid w:val="00CB655C"/>
    <w:rsid w:val="00CB6C4F"/>
    <w:rsid w:val="00CC006F"/>
    <w:rsid w:val="00CC08DB"/>
    <w:rsid w:val="00CC159C"/>
    <w:rsid w:val="00CC293E"/>
    <w:rsid w:val="00CC2DBC"/>
    <w:rsid w:val="00CC387C"/>
    <w:rsid w:val="00CC4331"/>
    <w:rsid w:val="00CC43A9"/>
    <w:rsid w:val="00CC6CBD"/>
    <w:rsid w:val="00CD09DE"/>
    <w:rsid w:val="00CD194C"/>
    <w:rsid w:val="00CD2405"/>
    <w:rsid w:val="00CD2A68"/>
    <w:rsid w:val="00CD2D6B"/>
    <w:rsid w:val="00CD3522"/>
    <w:rsid w:val="00CD3AE4"/>
    <w:rsid w:val="00CD3CC5"/>
    <w:rsid w:val="00CD4251"/>
    <w:rsid w:val="00CD6454"/>
    <w:rsid w:val="00CE3876"/>
    <w:rsid w:val="00CE4834"/>
    <w:rsid w:val="00CE4EEC"/>
    <w:rsid w:val="00CE52A3"/>
    <w:rsid w:val="00CE63A9"/>
    <w:rsid w:val="00CE6B06"/>
    <w:rsid w:val="00CF00C7"/>
    <w:rsid w:val="00CF0589"/>
    <w:rsid w:val="00CF18A8"/>
    <w:rsid w:val="00CF18B2"/>
    <w:rsid w:val="00CF1D0E"/>
    <w:rsid w:val="00CF22B1"/>
    <w:rsid w:val="00CF3BBE"/>
    <w:rsid w:val="00CF405B"/>
    <w:rsid w:val="00CF5E83"/>
    <w:rsid w:val="00CF675E"/>
    <w:rsid w:val="00CF6A07"/>
    <w:rsid w:val="00CF6E77"/>
    <w:rsid w:val="00CF6EFE"/>
    <w:rsid w:val="00CF7442"/>
    <w:rsid w:val="00D00B1D"/>
    <w:rsid w:val="00D013D6"/>
    <w:rsid w:val="00D015EF"/>
    <w:rsid w:val="00D027F1"/>
    <w:rsid w:val="00D05BF9"/>
    <w:rsid w:val="00D11C40"/>
    <w:rsid w:val="00D12509"/>
    <w:rsid w:val="00D143D1"/>
    <w:rsid w:val="00D157B0"/>
    <w:rsid w:val="00D16E1B"/>
    <w:rsid w:val="00D1720F"/>
    <w:rsid w:val="00D178A5"/>
    <w:rsid w:val="00D21047"/>
    <w:rsid w:val="00D21460"/>
    <w:rsid w:val="00D214D7"/>
    <w:rsid w:val="00D2291D"/>
    <w:rsid w:val="00D2299E"/>
    <w:rsid w:val="00D242EC"/>
    <w:rsid w:val="00D24C4F"/>
    <w:rsid w:val="00D30DCD"/>
    <w:rsid w:val="00D31E72"/>
    <w:rsid w:val="00D32134"/>
    <w:rsid w:val="00D32196"/>
    <w:rsid w:val="00D322F5"/>
    <w:rsid w:val="00D326F9"/>
    <w:rsid w:val="00D3281B"/>
    <w:rsid w:val="00D33543"/>
    <w:rsid w:val="00D3394D"/>
    <w:rsid w:val="00D33DB4"/>
    <w:rsid w:val="00D3538E"/>
    <w:rsid w:val="00D356F5"/>
    <w:rsid w:val="00D357C1"/>
    <w:rsid w:val="00D362F2"/>
    <w:rsid w:val="00D36FC5"/>
    <w:rsid w:val="00D371D7"/>
    <w:rsid w:val="00D37AA1"/>
    <w:rsid w:val="00D40A28"/>
    <w:rsid w:val="00D40AE5"/>
    <w:rsid w:val="00D40D03"/>
    <w:rsid w:val="00D40F52"/>
    <w:rsid w:val="00D4138F"/>
    <w:rsid w:val="00D422DC"/>
    <w:rsid w:val="00D43854"/>
    <w:rsid w:val="00D44BFB"/>
    <w:rsid w:val="00D44F65"/>
    <w:rsid w:val="00D45636"/>
    <w:rsid w:val="00D46A68"/>
    <w:rsid w:val="00D46A88"/>
    <w:rsid w:val="00D50CD6"/>
    <w:rsid w:val="00D50EE0"/>
    <w:rsid w:val="00D51706"/>
    <w:rsid w:val="00D5186B"/>
    <w:rsid w:val="00D51D8C"/>
    <w:rsid w:val="00D531AB"/>
    <w:rsid w:val="00D533E5"/>
    <w:rsid w:val="00D53C7B"/>
    <w:rsid w:val="00D53C98"/>
    <w:rsid w:val="00D55F48"/>
    <w:rsid w:val="00D56A2D"/>
    <w:rsid w:val="00D57FBB"/>
    <w:rsid w:val="00D61764"/>
    <w:rsid w:val="00D61BF6"/>
    <w:rsid w:val="00D6276C"/>
    <w:rsid w:val="00D62C97"/>
    <w:rsid w:val="00D63C98"/>
    <w:rsid w:val="00D6434F"/>
    <w:rsid w:val="00D645CA"/>
    <w:rsid w:val="00D655D7"/>
    <w:rsid w:val="00D67739"/>
    <w:rsid w:val="00D70403"/>
    <w:rsid w:val="00D70F6A"/>
    <w:rsid w:val="00D720C0"/>
    <w:rsid w:val="00D72B52"/>
    <w:rsid w:val="00D7393B"/>
    <w:rsid w:val="00D75C87"/>
    <w:rsid w:val="00D75EF1"/>
    <w:rsid w:val="00D75F7A"/>
    <w:rsid w:val="00D76387"/>
    <w:rsid w:val="00D76B4C"/>
    <w:rsid w:val="00D773E9"/>
    <w:rsid w:val="00D77606"/>
    <w:rsid w:val="00D77E72"/>
    <w:rsid w:val="00D813C0"/>
    <w:rsid w:val="00D816B3"/>
    <w:rsid w:val="00D8262B"/>
    <w:rsid w:val="00D834B4"/>
    <w:rsid w:val="00D84F10"/>
    <w:rsid w:val="00D8581E"/>
    <w:rsid w:val="00D90154"/>
    <w:rsid w:val="00D90206"/>
    <w:rsid w:val="00D902C9"/>
    <w:rsid w:val="00D90836"/>
    <w:rsid w:val="00D91E57"/>
    <w:rsid w:val="00D93AA6"/>
    <w:rsid w:val="00D944E7"/>
    <w:rsid w:val="00D94BCC"/>
    <w:rsid w:val="00D95330"/>
    <w:rsid w:val="00D955C9"/>
    <w:rsid w:val="00D95B80"/>
    <w:rsid w:val="00D95CCC"/>
    <w:rsid w:val="00D974D1"/>
    <w:rsid w:val="00D975DC"/>
    <w:rsid w:val="00D97DA2"/>
    <w:rsid w:val="00DA02E3"/>
    <w:rsid w:val="00DA097E"/>
    <w:rsid w:val="00DA1735"/>
    <w:rsid w:val="00DA309B"/>
    <w:rsid w:val="00DA3C12"/>
    <w:rsid w:val="00DA4590"/>
    <w:rsid w:val="00DA6CA2"/>
    <w:rsid w:val="00DA72D4"/>
    <w:rsid w:val="00DB1613"/>
    <w:rsid w:val="00DB1D29"/>
    <w:rsid w:val="00DB2C4C"/>
    <w:rsid w:val="00DB2DC6"/>
    <w:rsid w:val="00DB44FF"/>
    <w:rsid w:val="00DB64BD"/>
    <w:rsid w:val="00DB6668"/>
    <w:rsid w:val="00DB673C"/>
    <w:rsid w:val="00DB6EC4"/>
    <w:rsid w:val="00DB73F3"/>
    <w:rsid w:val="00DB7D93"/>
    <w:rsid w:val="00DC0117"/>
    <w:rsid w:val="00DC01BB"/>
    <w:rsid w:val="00DC0EFD"/>
    <w:rsid w:val="00DC165A"/>
    <w:rsid w:val="00DC2BE3"/>
    <w:rsid w:val="00DC3275"/>
    <w:rsid w:val="00DC3A17"/>
    <w:rsid w:val="00DC3A18"/>
    <w:rsid w:val="00DC5184"/>
    <w:rsid w:val="00DC54E9"/>
    <w:rsid w:val="00DC55BE"/>
    <w:rsid w:val="00DC7443"/>
    <w:rsid w:val="00DD0A11"/>
    <w:rsid w:val="00DD1006"/>
    <w:rsid w:val="00DD1C38"/>
    <w:rsid w:val="00DD1F70"/>
    <w:rsid w:val="00DD3709"/>
    <w:rsid w:val="00DD3E91"/>
    <w:rsid w:val="00DD51D6"/>
    <w:rsid w:val="00DD5709"/>
    <w:rsid w:val="00DD5FBD"/>
    <w:rsid w:val="00DD6101"/>
    <w:rsid w:val="00DD667C"/>
    <w:rsid w:val="00DD7923"/>
    <w:rsid w:val="00DE1361"/>
    <w:rsid w:val="00DE2344"/>
    <w:rsid w:val="00DE27EC"/>
    <w:rsid w:val="00DE541C"/>
    <w:rsid w:val="00DF1134"/>
    <w:rsid w:val="00DF1674"/>
    <w:rsid w:val="00DF1C4E"/>
    <w:rsid w:val="00DF236D"/>
    <w:rsid w:val="00DF237F"/>
    <w:rsid w:val="00DF26E0"/>
    <w:rsid w:val="00DF38A0"/>
    <w:rsid w:val="00DF43C3"/>
    <w:rsid w:val="00DF4507"/>
    <w:rsid w:val="00DF5800"/>
    <w:rsid w:val="00DF5D37"/>
    <w:rsid w:val="00DF5F58"/>
    <w:rsid w:val="00DF7637"/>
    <w:rsid w:val="00E00138"/>
    <w:rsid w:val="00E00B45"/>
    <w:rsid w:val="00E00E40"/>
    <w:rsid w:val="00E0100F"/>
    <w:rsid w:val="00E01058"/>
    <w:rsid w:val="00E0196E"/>
    <w:rsid w:val="00E0271D"/>
    <w:rsid w:val="00E028AF"/>
    <w:rsid w:val="00E034D8"/>
    <w:rsid w:val="00E041C7"/>
    <w:rsid w:val="00E04655"/>
    <w:rsid w:val="00E063F4"/>
    <w:rsid w:val="00E07E1F"/>
    <w:rsid w:val="00E10051"/>
    <w:rsid w:val="00E110F5"/>
    <w:rsid w:val="00E124A4"/>
    <w:rsid w:val="00E13999"/>
    <w:rsid w:val="00E13AEA"/>
    <w:rsid w:val="00E173BD"/>
    <w:rsid w:val="00E1774B"/>
    <w:rsid w:val="00E20104"/>
    <w:rsid w:val="00E201B1"/>
    <w:rsid w:val="00E20CE4"/>
    <w:rsid w:val="00E2264E"/>
    <w:rsid w:val="00E25DD8"/>
    <w:rsid w:val="00E26474"/>
    <w:rsid w:val="00E26C55"/>
    <w:rsid w:val="00E30821"/>
    <w:rsid w:val="00E3190F"/>
    <w:rsid w:val="00E33212"/>
    <w:rsid w:val="00E348A6"/>
    <w:rsid w:val="00E34BB6"/>
    <w:rsid w:val="00E34DA2"/>
    <w:rsid w:val="00E34E0F"/>
    <w:rsid w:val="00E34E81"/>
    <w:rsid w:val="00E35930"/>
    <w:rsid w:val="00E366AD"/>
    <w:rsid w:val="00E400B0"/>
    <w:rsid w:val="00E40AC4"/>
    <w:rsid w:val="00E4120E"/>
    <w:rsid w:val="00E4139F"/>
    <w:rsid w:val="00E41478"/>
    <w:rsid w:val="00E424BC"/>
    <w:rsid w:val="00E4278A"/>
    <w:rsid w:val="00E43451"/>
    <w:rsid w:val="00E439D4"/>
    <w:rsid w:val="00E44221"/>
    <w:rsid w:val="00E444E5"/>
    <w:rsid w:val="00E45787"/>
    <w:rsid w:val="00E4657D"/>
    <w:rsid w:val="00E46908"/>
    <w:rsid w:val="00E47062"/>
    <w:rsid w:val="00E47C71"/>
    <w:rsid w:val="00E50479"/>
    <w:rsid w:val="00E50736"/>
    <w:rsid w:val="00E5199E"/>
    <w:rsid w:val="00E520CB"/>
    <w:rsid w:val="00E52A50"/>
    <w:rsid w:val="00E52B4F"/>
    <w:rsid w:val="00E52C09"/>
    <w:rsid w:val="00E53021"/>
    <w:rsid w:val="00E53402"/>
    <w:rsid w:val="00E53EFE"/>
    <w:rsid w:val="00E553C9"/>
    <w:rsid w:val="00E56265"/>
    <w:rsid w:val="00E56DFD"/>
    <w:rsid w:val="00E56EBB"/>
    <w:rsid w:val="00E605A1"/>
    <w:rsid w:val="00E60C3C"/>
    <w:rsid w:val="00E62A0D"/>
    <w:rsid w:val="00E62F64"/>
    <w:rsid w:val="00E6308F"/>
    <w:rsid w:val="00E636ED"/>
    <w:rsid w:val="00E63A21"/>
    <w:rsid w:val="00E64079"/>
    <w:rsid w:val="00E64E1B"/>
    <w:rsid w:val="00E65CAB"/>
    <w:rsid w:val="00E70A49"/>
    <w:rsid w:val="00E70AD2"/>
    <w:rsid w:val="00E70C28"/>
    <w:rsid w:val="00E71B60"/>
    <w:rsid w:val="00E72760"/>
    <w:rsid w:val="00E72811"/>
    <w:rsid w:val="00E729C5"/>
    <w:rsid w:val="00E74580"/>
    <w:rsid w:val="00E75306"/>
    <w:rsid w:val="00E7622A"/>
    <w:rsid w:val="00E771A2"/>
    <w:rsid w:val="00E77278"/>
    <w:rsid w:val="00E7743C"/>
    <w:rsid w:val="00E77CE0"/>
    <w:rsid w:val="00E81ACD"/>
    <w:rsid w:val="00E82253"/>
    <w:rsid w:val="00E82913"/>
    <w:rsid w:val="00E82B3B"/>
    <w:rsid w:val="00E82D13"/>
    <w:rsid w:val="00E84314"/>
    <w:rsid w:val="00E84389"/>
    <w:rsid w:val="00E861EF"/>
    <w:rsid w:val="00E86348"/>
    <w:rsid w:val="00E86980"/>
    <w:rsid w:val="00E86FD0"/>
    <w:rsid w:val="00E87085"/>
    <w:rsid w:val="00E9058A"/>
    <w:rsid w:val="00E91C39"/>
    <w:rsid w:val="00E91F28"/>
    <w:rsid w:val="00E94EE1"/>
    <w:rsid w:val="00E95418"/>
    <w:rsid w:val="00E95CBC"/>
    <w:rsid w:val="00E966C2"/>
    <w:rsid w:val="00E97CA5"/>
    <w:rsid w:val="00E97D0B"/>
    <w:rsid w:val="00EA0C97"/>
    <w:rsid w:val="00EA0D71"/>
    <w:rsid w:val="00EA1159"/>
    <w:rsid w:val="00EA32D2"/>
    <w:rsid w:val="00EA33C3"/>
    <w:rsid w:val="00EA3E5A"/>
    <w:rsid w:val="00EA442C"/>
    <w:rsid w:val="00EA5C3E"/>
    <w:rsid w:val="00EA5C5F"/>
    <w:rsid w:val="00EA6294"/>
    <w:rsid w:val="00EA6A06"/>
    <w:rsid w:val="00EB03C5"/>
    <w:rsid w:val="00EB0713"/>
    <w:rsid w:val="00EB0850"/>
    <w:rsid w:val="00EB185E"/>
    <w:rsid w:val="00EB2D44"/>
    <w:rsid w:val="00EB44AF"/>
    <w:rsid w:val="00EB45B1"/>
    <w:rsid w:val="00EB48D6"/>
    <w:rsid w:val="00EB71B2"/>
    <w:rsid w:val="00EC037E"/>
    <w:rsid w:val="00EC130D"/>
    <w:rsid w:val="00EC1751"/>
    <w:rsid w:val="00EC22C8"/>
    <w:rsid w:val="00EC3622"/>
    <w:rsid w:val="00EC383B"/>
    <w:rsid w:val="00EC4721"/>
    <w:rsid w:val="00EC49AD"/>
    <w:rsid w:val="00EC52F4"/>
    <w:rsid w:val="00EC7900"/>
    <w:rsid w:val="00ED082C"/>
    <w:rsid w:val="00ED0B63"/>
    <w:rsid w:val="00ED1E05"/>
    <w:rsid w:val="00ED216D"/>
    <w:rsid w:val="00ED2A15"/>
    <w:rsid w:val="00ED2D83"/>
    <w:rsid w:val="00ED2E6D"/>
    <w:rsid w:val="00ED3B13"/>
    <w:rsid w:val="00ED3D28"/>
    <w:rsid w:val="00ED47CE"/>
    <w:rsid w:val="00ED4D2B"/>
    <w:rsid w:val="00ED50D5"/>
    <w:rsid w:val="00ED5844"/>
    <w:rsid w:val="00ED720B"/>
    <w:rsid w:val="00EE0866"/>
    <w:rsid w:val="00EE11C3"/>
    <w:rsid w:val="00EE1454"/>
    <w:rsid w:val="00EE15D6"/>
    <w:rsid w:val="00EE19F0"/>
    <w:rsid w:val="00EE291C"/>
    <w:rsid w:val="00EE31F8"/>
    <w:rsid w:val="00EE5313"/>
    <w:rsid w:val="00EE570F"/>
    <w:rsid w:val="00EE6DE6"/>
    <w:rsid w:val="00EF297A"/>
    <w:rsid w:val="00EF2AAC"/>
    <w:rsid w:val="00EF60B9"/>
    <w:rsid w:val="00EF6AE2"/>
    <w:rsid w:val="00EF7427"/>
    <w:rsid w:val="00EF7B50"/>
    <w:rsid w:val="00F0144B"/>
    <w:rsid w:val="00F015DC"/>
    <w:rsid w:val="00F0193C"/>
    <w:rsid w:val="00F02953"/>
    <w:rsid w:val="00F0457D"/>
    <w:rsid w:val="00F04C4D"/>
    <w:rsid w:val="00F05143"/>
    <w:rsid w:val="00F063F5"/>
    <w:rsid w:val="00F06DCE"/>
    <w:rsid w:val="00F079B9"/>
    <w:rsid w:val="00F10099"/>
    <w:rsid w:val="00F101C0"/>
    <w:rsid w:val="00F10D36"/>
    <w:rsid w:val="00F11E91"/>
    <w:rsid w:val="00F13521"/>
    <w:rsid w:val="00F139C1"/>
    <w:rsid w:val="00F15886"/>
    <w:rsid w:val="00F15A1C"/>
    <w:rsid w:val="00F1624F"/>
    <w:rsid w:val="00F174C7"/>
    <w:rsid w:val="00F2048E"/>
    <w:rsid w:val="00F20BB5"/>
    <w:rsid w:val="00F20DF8"/>
    <w:rsid w:val="00F22062"/>
    <w:rsid w:val="00F23F14"/>
    <w:rsid w:val="00F24422"/>
    <w:rsid w:val="00F25924"/>
    <w:rsid w:val="00F266E4"/>
    <w:rsid w:val="00F27991"/>
    <w:rsid w:val="00F30B45"/>
    <w:rsid w:val="00F32050"/>
    <w:rsid w:val="00F320EA"/>
    <w:rsid w:val="00F37B28"/>
    <w:rsid w:val="00F37E86"/>
    <w:rsid w:val="00F4165D"/>
    <w:rsid w:val="00F41797"/>
    <w:rsid w:val="00F41D52"/>
    <w:rsid w:val="00F42CBE"/>
    <w:rsid w:val="00F43C63"/>
    <w:rsid w:val="00F44993"/>
    <w:rsid w:val="00F45DBD"/>
    <w:rsid w:val="00F4719E"/>
    <w:rsid w:val="00F475A9"/>
    <w:rsid w:val="00F50970"/>
    <w:rsid w:val="00F51D44"/>
    <w:rsid w:val="00F52C93"/>
    <w:rsid w:val="00F54BF7"/>
    <w:rsid w:val="00F5514A"/>
    <w:rsid w:val="00F55AEF"/>
    <w:rsid w:val="00F57BD4"/>
    <w:rsid w:val="00F57C28"/>
    <w:rsid w:val="00F57F01"/>
    <w:rsid w:val="00F6004A"/>
    <w:rsid w:val="00F60403"/>
    <w:rsid w:val="00F60F4F"/>
    <w:rsid w:val="00F615DC"/>
    <w:rsid w:val="00F617CA"/>
    <w:rsid w:val="00F61D2B"/>
    <w:rsid w:val="00F61D39"/>
    <w:rsid w:val="00F62DEC"/>
    <w:rsid w:val="00F64DC1"/>
    <w:rsid w:val="00F655E3"/>
    <w:rsid w:val="00F700F9"/>
    <w:rsid w:val="00F705AB"/>
    <w:rsid w:val="00F705C8"/>
    <w:rsid w:val="00F70D95"/>
    <w:rsid w:val="00F71BEA"/>
    <w:rsid w:val="00F72D35"/>
    <w:rsid w:val="00F73C29"/>
    <w:rsid w:val="00F73EAD"/>
    <w:rsid w:val="00F77883"/>
    <w:rsid w:val="00F77C60"/>
    <w:rsid w:val="00F77E52"/>
    <w:rsid w:val="00F77F73"/>
    <w:rsid w:val="00F805E6"/>
    <w:rsid w:val="00F81960"/>
    <w:rsid w:val="00F81BD2"/>
    <w:rsid w:val="00F81DE9"/>
    <w:rsid w:val="00F81F47"/>
    <w:rsid w:val="00F83841"/>
    <w:rsid w:val="00F847FA"/>
    <w:rsid w:val="00F866D2"/>
    <w:rsid w:val="00F87B1B"/>
    <w:rsid w:val="00F901FA"/>
    <w:rsid w:val="00F90B05"/>
    <w:rsid w:val="00F91D6D"/>
    <w:rsid w:val="00F92366"/>
    <w:rsid w:val="00F927D4"/>
    <w:rsid w:val="00F937BA"/>
    <w:rsid w:val="00F94A68"/>
    <w:rsid w:val="00F95A8B"/>
    <w:rsid w:val="00F95EB8"/>
    <w:rsid w:val="00F9635D"/>
    <w:rsid w:val="00F965CD"/>
    <w:rsid w:val="00F96741"/>
    <w:rsid w:val="00F96D49"/>
    <w:rsid w:val="00F97656"/>
    <w:rsid w:val="00FA1298"/>
    <w:rsid w:val="00FA22D1"/>
    <w:rsid w:val="00FA2860"/>
    <w:rsid w:val="00FA30DE"/>
    <w:rsid w:val="00FA4FAB"/>
    <w:rsid w:val="00FA5854"/>
    <w:rsid w:val="00FA67C4"/>
    <w:rsid w:val="00FA7B28"/>
    <w:rsid w:val="00FB3B7A"/>
    <w:rsid w:val="00FB3D90"/>
    <w:rsid w:val="00FB42A7"/>
    <w:rsid w:val="00FB4320"/>
    <w:rsid w:val="00FB4E96"/>
    <w:rsid w:val="00FB5495"/>
    <w:rsid w:val="00FB64AA"/>
    <w:rsid w:val="00FB7D32"/>
    <w:rsid w:val="00FC0701"/>
    <w:rsid w:val="00FC11FE"/>
    <w:rsid w:val="00FC1AF6"/>
    <w:rsid w:val="00FC258F"/>
    <w:rsid w:val="00FC2CF9"/>
    <w:rsid w:val="00FC3DBC"/>
    <w:rsid w:val="00FC423B"/>
    <w:rsid w:val="00FC4376"/>
    <w:rsid w:val="00FC48AF"/>
    <w:rsid w:val="00FC48B3"/>
    <w:rsid w:val="00FC56BD"/>
    <w:rsid w:val="00FC5D30"/>
    <w:rsid w:val="00FC7691"/>
    <w:rsid w:val="00FC7F66"/>
    <w:rsid w:val="00FD2232"/>
    <w:rsid w:val="00FD2306"/>
    <w:rsid w:val="00FD2A78"/>
    <w:rsid w:val="00FD2B52"/>
    <w:rsid w:val="00FD4A8A"/>
    <w:rsid w:val="00FD6BD6"/>
    <w:rsid w:val="00FD7E04"/>
    <w:rsid w:val="00FE06B6"/>
    <w:rsid w:val="00FE0A1D"/>
    <w:rsid w:val="00FE0C11"/>
    <w:rsid w:val="00FE3928"/>
    <w:rsid w:val="00FE543B"/>
    <w:rsid w:val="00FE56DF"/>
    <w:rsid w:val="00FE6947"/>
    <w:rsid w:val="00FF031A"/>
    <w:rsid w:val="00FF20DC"/>
    <w:rsid w:val="00FF42F9"/>
    <w:rsid w:val="00FF467C"/>
    <w:rsid w:val="00FF58E2"/>
    <w:rsid w:val="00FF5AA5"/>
    <w:rsid w:val="00FF7BC1"/>
    <w:rsid w:val="03FF051C"/>
    <w:rsid w:val="06680A98"/>
    <w:rsid w:val="086148BB"/>
    <w:rsid w:val="0D752EF2"/>
    <w:rsid w:val="1084006B"/>
    <w:rsid w:val="135B5208"/>
    <w:rsid w:val="13D74464"/>
    <w:rsid w:val="13F3403D"/>
    <w:rsid w:val="17634060"/>
    <w:rsid w:val="19D34F5B"/>
    <w:rsid w:val="21156EE3"/>
    <w:rsid w:val="22993A61"/>
    <w:rsid w:val="239A7852"/>
    <w:rsid w:val="25D16528"/>
    <w:rsid w:val="2802255D"/>
    <w:rsid w:val="2D3D1416"/>
    <w:rsid w:val="32592CE6"/>
    <w:rsid w:val="33A5221B"/>
    <w:rsid w:val="35156DDD"/>
    <w:rsid w:val="35765CA2"/>
    <w:rsid w:val="3B2E3F3F"/>
    <w:rsid w:val="3B6A61DF"/>
    <w:rsid w:val="3C246AA8"/>
    <w:rsid w:val="4261764C"/>
    <w:rsid w:val="46A45A68"/>
    <w:rsid w:val="50A210D7"/>
    <w:rsid w:val="51621705"/>
    <w:rsid w:val="526C1557"/>
    <w:rsid w:val="592435EB"/>
    <w:rsid w:val="5C4934B9"/>
    <w:rsid w:val="5D93346F"/>
    <w:rsid w:val="5F935807"/>
    <w:rsid w:val="65312D5E"/>
    <w:rsid w:val="695D5A98"/>
    <w:rsid w:val="6EC3047A"/>
    <w:rsid w:val="70B14D36"/>
    <w:rsid w:val="73D5609A"/>
    <w:rsid w:val="768B0DB8"/>
    <w:rsid w:val="79CE485A"/>
    <w:rsid w:val="7F3D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6D2D2"/>
  <w15:docId w15:val="{FA3BECCA-29DA-4636-95E4-A50B996F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0497"/>
    <w:pPr>
      <w:widowControl w:val="0"/>
      <w:spacing w:after="160" w:line="480" w:lineRule="auto"/>
      <w:ind w:firstLineChars="200" w:firstLine="200"/>
      <w:jc w:val="both"/>
    </w:pPr>
    <w:rPr>
      <w:rFonts w:eastAsia="Times New Roman" w:cstheme="minorBidi"/>
      <w:kern w:val="2"/>
      <w:sz w:val="24"/>
      <w:szCs w:val="22"/>
    </w:rPr>
  </w:style>
  <w:style w:type="paragraph" w:styleId="1">
    <w:name w:val="heading 1"/>
    <w:basedOn w:val="a0"/>
    <w:next w:val="a"/>
    <w:link w:val="10"/>
    <w:uiPriority w:val="9"/>
    <w:qFormat/>
    <w:rsid w:val="00470919"/>
    <w:pPr>
      <w:numPr>
        <w:numId w:val="1"/>
      </w:numPr>
      <w:spacing w:after="0" w:line="240" w:lineRule="auto"/>
      <w:ind w:left="0" w:firstLineChars="0" w:firstLine="0"/>
      <w:jc w:val="left"/>
      <w:outlineLvl w:val="0"/>
    </w:pPr>
    <w:rPr>
      <w:rFonts w:cs="Times New Roman"/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outlineLvl w:val="1"/>
    </w:pPr>
    <w:rPr>
      <w:rFonts w:cs="Times New Roman"/>
      <w:b/>
      <w:bCs/>
      <w:szCs w:val="24"/>
    </w:rPr>
  </w:style>
  <w:style w:type="paragraph" w:styleId="3">
    <w:name w:val="heading 3"/>
    <w:basedOn w:val="a0"/>
    <w:next w:val="a"/>
    <w:link w:val="30"/>
    <w:uiPriority w:val="9"/>
    <w:unhideWhenUsed/>
    <w:qFormat/>
    <w:rsid w:val="00592A36"/>
    <w:pPr>
      <w:ind w:firstLineChars="0" w:firstLine="0"/>
      <w:jc w:val="left"/>
      <w:outlineLvl w:val="2"/>
    </w:pPr>
    <w:rPr>
      <w:i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99"/>
    <w:qFormat/>
    <w:pPr>
      <w:ind w:firstLine="420"/>
    </w:p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31">
    <w:name w:val="toc 3"/>
    <w:basedOn w:val="a"/>
    <w:next w:val="a"/>
    <w:uiPriority w:val="39"/>
    <w:unhideWhenUsed/>
    <w:qFormat/>
    <w:pPr>
      <w:ind w:leftChars="400" w:left="840"/>
    </w:pPr>
  </w:style>
  <w:style w:type="paragraph" w:styleId="a6">
    <w:name w:val="Date"/>
    <w:basedOn w:val="a"/>
    <w:next w:val="a"/>
    <w:link w:val="a7"/>
    <w:uiPriority w:val="99"/>
    <w:semiHidden/>
    <w:unhideWhenUsed/>
    <w:qFormat/>
    <w:pPr>
      <w:ind w:leftChars="2500" w:left="100"/>
    </w:pPr>
  </w:style>
  <w:style w:type="paragraph" w:styleId="a8">
    <w:name w:val="Balloon Text"/>
    <w:basedOn w:val="a"/>
    <w:link w:val="a9"/>
    <w:uiPriority w:val="99"/>
    <w:semiHidden/>
    <w:unhideWhenUsed/>
    <w:qFormat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"/>
    <w:next w:val="a"/>
    <w:uiPriority w:val="39"/>
    <w:unhideWhenUsed/>
    <w:qFormat/>
  </w:style>
  <w:style w:type="paragraph" w:styleId="41">
    <w:name w:val="toc 4"/>
    <w:basedOn w:val="a"/>
    <w:next w:val="a"/>
    <w:uiPriority w:val="39"/>
    <w:unhideWhenUsed/>
    <w:qFormat/>
    <w:pPr>
      <w:ind w:leftChars="600" w:left="1260"/>
    </w:pPr>
  </w:style>
  <w:style w:type="paragraph" w:styleId="21">
    <w:name w:val="toc 2"/>
    <w:basedOn w:val="a"/>
    <w:next w:val="a"/>
    <w:uiPriority w:val="39"/>
    <w:unhideWhenUsed/>
    <w:qFormat/>
    <w:pPr>
      <w:ind w:leftChars="200" w:left="420"/>
    </w:pPr>
  </w:style>
  <w:style w:type="paragraph" w:styleId="ae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</w:rPr>
  </w:style>
  <w:style w:type="paragraph" w:styleId="af">
    <w:name w:val="annotation subject"/>
    <w:basedOn w:val="a4"/>
    <w:next w:val="a4"/>
    <w:link w:val="af0"/>
    <w:uiPriority w:val="99"/>
    <w:semiHidden/>
    <w:unhideWhenUsed/>
    <w:qFormat/>
    <w:rPr>
      <w:b/>
      <w:bCs/>
    </w:rPr>
  </w:style>
  <w:style w:type="character" w:styleId="af1">
    <w:name w:val="line number"/>
    <w:basedOn w:val="a1"/>
    <w:uiPriority w:val="99"/>
    <w:semiHidden/>
    <w:unhideWhenUsed/>
    <w:qFormat/>
  </w:style>
  <w:style w:type="character" w:styleId="af2">
    <w:name w:val="Hyperlink"/>
    <w:basedOn w:val="a1"/>
    <w:unhideWhenUsed/>
    <w:qFormat/>
    <w:rPr>
      <w:color w:val="0000FF"/>
      <w:u w:val="single"/>
    </w:rPr>
  </w:style>
  <w:style w:type="character" w:styleId="af3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skip">
    <w:name w:val="skip"/>
    <w:basedOn w:val="a1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B1448D"/>
    <w:pPr>
      <w:snapToGrid w:val="0"/>
      <w:spacing w:after="0" w:line="240" w:lineRule="auto"/>
      <w:ind w:firstLineChars="0" w:firstLine="0"/>
    </w:pPr>
    <w:rPr>
      <w:rFonts w:ascii="等线" w:eastAsia="等线" w:hAnsi="等线" w:cs="Times New Roman"/>
      <w:noProof/>
      <w:sz w:val="20"/>
      <w:szCs w:val="24"/>
    </w:rPr>
  </w:style>
  <w:style w:type="character" w:customStyle="1" w:styleId="EndNoteBibliography0">
    <w:name w:val="EndNote Bibliography 字符"/>
    <w:basedOn w:val="a1"/>
    <w:link w:val="EndNoteBibliography"/>
    <w:qFormat/>
    <w:rsid w:val="00B1448D"/>
    <w:rPr>
      <w:rFonts w:ascii="等线" w:eastAsia="等线" w:hAnsi="等线"/>
      <w:noProof/>
      <w:kern w:val="2"/>
      <w:szCs w:val="24"/>
    </w:rPr>
  </w:style>
  <w:style w:type="character" w:customStyle="1" w:styleId="fontstyle01">
    <w:name w:val="fontstyle01"/>
    <w:basedOn w:val="a1"/>
    <w:qFormat/>
    <w:rPr>
      <w:rFonts w:ascii="AdvOT596495f2" w:hAnsi="AdvOT596495f2" w:hint="default"/>
      <w:color w:val="000000"/>
      <w:sz w:val="14"/>
      <w:szCs w:val="14"/>
    </w:rPr>
  </w:style>
  <w:style w:type="character" w:customStyle="1" w:styleId="fontstyle21">
    <w:name w:val="fontstyle21"/>
    <w:basedOn w:val="a1"/>
    <w:qFormat/>
    <w:rPr>
      <w:rFonts w:ascii="AdvOT596495f2+fb" w:hAnsi="AdvOT596495f2+fb" w:hint="default"/>
      <w:color w:val="000000"/>
      <w:sz w:val="14"/>
      <w:szCs w:val="14"/>
    </w:rPr>
  </w:style>
  <w:style w:type="character" w:customStyle="1" w:styleId="apple-converted-space">
    <w:name w:val="apple-converted-space"/>
    <w:basedOn w:val="a1"/>
    <w:qFormat/>
  </w:style>
  <w:style w:type="character" w:customStyle="1" w:styleId="ad">
    <w:name w:val="页眉 字符"/>
    <w:basedOn w:val="a1"/>
    <w:link w:val="ac"/>
    <w:uiPriority w:val="99"/>
    <w:qFormat/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qFormat/>
    <w:rPr>
      <w:sz w:val="18"/>
      <w:szCs w:val="18"/>
    </w:rPr>
  </w:style>
  <w:style w:type="character" w:customStyle="1" w:styleId="a5">
    <w:name w:val="批注文字 字符"/>
    <w:basedOn w:val="a1"/>
    <w:link w:val="a4"/>
    <w:uiPriority w:val="99"/>
    <w:qFormat/>
    <w:rPr>
      <w:kern w:val="2"/>
      <w:sz w:val="21"/>
      <w:szCs w:val="22"/>
    </w:rPr>
  </w:style>
  <w:style w:type="character" w:customStyle="1" w:styleId="af0">
    <w:name w:val="批注主题 字符"/>
    <w:basedOn w:val="a5"/>
    <w:link w:val="af"/>
    <w:uiPriority w:val="99"/>
    <w:semiHidden/>
    <w:qFormat/>
    <w:rPr>
      <w:b/>
      <w:bCs/>
      <w:kern w:val="2"/>
      <w:sz w:val="21"/>
      <w:szCs w:val="22"/>
    </w:rPr>
  </w:style>
  <w:style w:type="paragraph" w:customStyle="1" w:styleId="12">
    <w:name w:val="修订1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批注框文本 字符"/>
    <w:basedOn w:val="a1"/>
    <w:link w:val="a8"/>
    <w:uiPriority w:val="99"/>
    <w:semiHidden/>
    <w:qFormat/>
    <w:rPr>
      <w:kern w:val="2"/>
      <w:sz w:val="18"/>
      <w:szCs w:val="18"/>
    </w:rPr>
  </w:style>
  <w:style w:type="paragraph" w:customStyle="1" w:styleId="13">
    <w:name w:val="列表段落1"/>
    <w:basedOn w:val="a"/>
    <w:qFormat/>
    <w:pPr>
      <w:ind w:firstLine="420"/>
    </w:pPr>
    <w:rPr>
      <w:rFonts w:ascii="等线" w:eastAsia="等线" w:hAnsi="等线" w:cs="Times New Roman"/>
      <w:szCs w:val="21"/>
    </w:rPr>
  </w:style>
  <w:style w:type="paragraph" w:customStyle="1" w:styleId="14">
    <w:name w:val="正文1"/>
    <w:qFormat/>
    <w:pPr>
      <w:spacing w:after="160" w:line="259" w:lineRule="auto"/>
      <w:jc w:val="both"/>
    </w:pPr>
    <w:rPr>
      <w:kern w:val="2"/>
      <w:sz w:val="21"/>
      <w:szCs w:val="21"/>
    </w:rPr>
  </w:style>
  <w:style w:type="character" w:customStyle="1" w:styleId="10">
    <w:name w:val="标题 1 字符"/>
    <w:basedOn w:val="a1"/>
    <w:link w:val="1"/>
    <w:uiPriority w:val="9"/>
    <w:qFormat/>
    <w:rsid w:val="00470919"/>
    <w:rPr>
      <w:rFonts w:eastAsia="Times New Roman"/>
      <w:b/>
      <w:bCs/>
      <w:kern w:val="2"/>
      <w:sz w:val="24"/>
      <w:szCs w:val="24"/>
    </w:rPr>
  </w:style>
  <w:style w:type="character" w:customStyle="1" w:styleId="20">
    <w:name w:val="标题 2 字符"/>
    <w:basedOn w:val="a1"/>
    <w:link w:val="2"/>
    <w:uiPriority w:val="9"/>
    <w:qFormat/>
    <w:rPr>
      <w:rFonts w:eastAsiaTheme="minorEastAsia"/>
      <w:b/>
      <w:bCs/>
      <w:kern w:val="2"/>
      <w:sz w:val="24"/>
      <w:szCs w:val="24"/>
    </w:rPr>
  </w:style>
  <w:style w:type="character" w:customStyle="1" w:styleId="30">
    <w:name w:val="标题 3 字符"/>
    <w:basedOn w:val="a1"/>
    <w:link w:val="3"/>
    <w:uiPriority w:val="9"/>
    <w:qFormat/>
    <w:rsid w:val="00592A36"/>
    <w:rPr>
      <w:rFonts w:eastAsia="Times New Roman" w:cstheme="minorBidi"/>
      <w:i/>
      <w:kern w:val="2"/>
      <w:sz w:val="24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pPr>
      <w:keepNext/>
      <w:keepLines/>
      <w:widowControl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15">
    <w:name w:val="样式1"/>
    <w:basedOn w:val="3"/>
    <w:link w:val="16"/>
    <w:qFormat/>
  </w:style>
  <w:style w:type="character" w:customStyle="1" w:styleId="16">
    <w:name w:val="样式1 字符"/>
    <w:basedOn w:val="30"/>
    <w:link w:val="15"/>
    <w:qFormat/>
    <w:rPr>
      <w:rFonts w:eastAsiaTheme="minorEastAsia" w:cstheme="minorBidi"/>
      <w:b w:val="0"/>
      <w:i/>
      <w:kern w:val="2"/>
      <w:sz w:val="24"/>
      <w:szCs w:val="24"/>
    </w:rPr>
  </w:style>
  <w:style w:type="paragraph" w:customStyle="1" w:styleId="TOC2">
    <w:name w:val="TOC 标题2"/>
    <w:basedOn w:val="1"/>
    <w:next w:val="a"/>
    <w:uiPriority w:val="39"/>
    <w:unhideWhenUsed/>
    <w:qFormat/>
    <w:pPr>
      <w:keepNext/>
      <w:keepLines/>
      <w:widowControl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a7">
    <w:name w:val="日期 字符"/>
    <w:basedOn w:val="a1"/>
    <w:link w:val="a6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7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OC3">
    <w:name w:val="TOC 标题3"/>
    <w:basedOn w:val="1"/>
    <w:next w:val="a"/>
    <w:uiPriority w:val="39"/>
    <w:unhideWhenUsed/>
    <w:qFormat/>
    <w:pPr>
      <w:keepNext/>
      <w:keepLines/>
      <w:widowControl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22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标题 4 字符"/>
    <w:link w:val="4"/>
    <w:qFormat/>
    <w:rPr>
      <w:rFonts w:ascii="Arial" w:eastAsia="黑体" w:hAnsi="Arial"/>
      <w:b/>
      <w:sz w:val="28"/>
    </w:rPr>
  </w:style>
  <w:style w:type="character" w:customStyle="1" w:styleId="UnresolvedMention1">
    <w:name w:val="Unresolved Mention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2">
    <w:name w:val="未处理的提及3"/>
    <w:basedOn w:val="a1"/>
    <w:uiPriority w:val="99"/>
    <w:semiHidden/>
    <w:unhideWhenUsed/>
    <w:rsid w:val="00D8262B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F1F84"/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f5">
    <w:name w:val="Table Grid"/>
    <w:basedOn w:val="a2"/>
    <w:uiPriority w:val="39"/>
    <w:rsid w:val="008D3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rsid w:val="00153793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61">
    <w:name w:val="font61"/>
    <w:rsid w:val="00153793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41">
    <w:name w:val="font41"/>
    <w:rsid w:val="00153793"/>
    <w:rPr>
      <w:rFonts w:ascii="宋体" w:eastAsia="宋体" w:hAnsi="宋体" w:cs="宋体" w:hint="eastAsia"/>
      <w:i w:val="0"/>
      <w:color w:val="000000"/>
      <w:sz w:val="18"/>
      <w:szCs w:val="18"/>
      <w:u w:val="none"/>
    </w:rPr>
  </w:style>
  <w:style w:type="character" w:customStyle="1" w:styleId="fontstyle31">
    <w:name w:val="fontstyle31"/>
    <w:basedOn w:val="a1"/>
    <w:rsid w:val="00355F91"/>
    <w:rPr>
      <w:rFonts w:ascii="DY33+ZKIG8E-35" w:hAnsi="DY33+ZKIG8E-35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0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22488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985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20647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337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23598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33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4E5F31-7302-4BA0-AD2A-6320DE0DD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6624</Words>
  <Characters>37762</Characters>
  <Application>Microsoft Office Word</Application>
  <DocSecurity>0</DocSecurity>
  <Lines>314</Lines>
  <Paragraphs>88</Paragraphs>
  <ScaleCrop>false</ScaleCrop>
  <Company/>
  <LinksUpToDate>false</LinksUpToDate>
  <CharactersWithSpaces>4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小葱</dc:creator>
  <cp:keywords/>
  <dc:description/>
  <cp:lastModifiedBy>姜 小葱</cp:lastModifiedBy>
  <cp:revision>5</cp:revision>
  <dcterms:created xsi:type="dcterms:W3CDTF">2022-02-02T03:16:00Z</dcterms:created>
  <dcterms:modified xsi:type="dcterms:W3CDTF">2022-02-0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